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1.xml" ContentType="application/vnd.openxmlformats-officedocument.themeOverride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2.xml" ContentType="application/vnd.openxmlformats-officedocument.themeOverride+xml"/>
  <Override PartName="/word/drawings/drawing3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3.xml" ContentType="application/vnd.openxmlformats-officedocument.themeOverride+xml"/>
  <Override PartName="/word/drawings/drawing4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4.xml" ContentType="application/vnd.openxmlformats-officedocument.themeOverride+xml"/>
  <Override PartName="/word/drawings/drawing5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0866" w:rsidRDefault="00F30866" w:rsidP="00F30866">
      <w:pPr>
        <w:rPr>
          <w:rFonts w:ascii="Arial" w:hAnsi="Arial" w:cs="Arial"/>
          <w:b/>
          <w:bCs/>
          <w:color w:val="262626" w:themeColor="text1" w:themeTint="D9"/>
          <w:sz w:val="28"/>
          <w:szCs w:val="28"/>
        </w:rPr>
      </w:pPr>
      <w:bookmarkStart w:id="0" w:name="_Hlk215762865"/>
      <w:r w:rsidRPr="007A5991">
        <w:rPr>
          <w:rFonts w:ascii="Arial" w:hAnsi="Arial" w:cs="Arial"/>
          <w:b/>
          <w:bCs/>
          <w:color w:val="262626" w:themeColor="text1" w:themeTint="D9"/>
          <w:sz w:val="28"/>
          <w:szCs w:val="28"/>
        </w:rPr>
        <w:t>Supplement</w:t>
      </w:r>
      <w:bookmarkEnd w:id="0"/>
      <w:r w:rsidRPr="007A5991">
        <w:rPr>
          <w:rFonts w:ascii="Arial" w:hAnsi="Arial" w:cs="Arial"/>
          <w:b/>
          <w:bCs/>
          <w:color w:val="262626" w:themeColor="text1" w:themeTint="D9"/>
          <w:sz w:val="28"/>
          <w:szCs w:val="28"/>
        </w:rPr>
        <w:t xml:space="preserve"> data</w:t>
      </w:r>
    </w:p>
    <w:p w:rsidR="00F30866" w:rsidRDefault="00F30866" w:rsidP="00F30866">
      <w:pPr>
        <w:rPr>
          <w:rFonts w:ascii="Arial" w:hAnsi="Arial" w:cs="Arial"/>
          <w:b/>
          <w:bCs/>
          <w:color w:val="262626" w:themeColor="text1" w:themeTint="D9"/>
          <w:sz w:val="28"/>
          <w:szCs w:val="28"/>
        </w:rPr>
      </w:pPr>
    </w:p>
    <w:p w:rsidR="00F30866" w:rsidRDefault="00F30866" w:rsidP="00F30866">
      <w:pPr>
        <w:rPr>
          <w:rFonts w:cs="Times New Roman"/>
          <w:sz w:val="24"/>
          <w:szCs w:val="24"/>
        </w:rPr>
      </w:pPr>
      <w:r w:rsidRPr="003F63B9">
        <w:rPr>
          <w:rFonts w:ascii="Arial" w:eastAsia="맑은 고딕" w:hAnsi="Arial" w:cs="Arial"/>
          <w:b/>
          <w:bCs/>
          <w:color w:val="262626" w:themeColor="text1" w:themeTint="D9"/>
          <w:sz w:val="22"/>
        </w:rPr>
        <w:t>Table 1</w:t>
      </w:r>
      <w:r>
        <w:rPr>
          <w:rFonts w:cs="Times New Roman" w:hint="eastAsia"/>
          <w:b/>
          <w:sz w:val="24"/>
          <w:szCs w:val="24"/>
        </w:rPr>
        <w:t>.</w:t>
      </w:r>
      <w:r>
        <w:rPr>
          <w:rFonts w:cs="Times New Roman"/>
          <w:b/>
          <w:sz w:val="24"/>
          <w:szCs w:val="24"/>
        </w:rPr>
        <w:t xml:space="preserve"> </w:t>
      </w:r>
      <w:r w:rsidRPr="00F4339C">
        <w:rPr>
          <w:rFonts w:cs="Times New Roman" w:hint="eastAsia"/>
          <w:sz w:val="24"/>
          <w:szCs w:val="24"/>
        </w:rPr>
        <w:t>M</w:t>
      </w:r>
      <w:r>
        <w:rPr>
          <w:rFonts w:cs="Times New Roman"/>
          <w:sz w:val="24"/>
          <w:szCs w:val="24"/>
        </w:rPr>
        <w:t>ass</w:t>
      </w:r>
      <w:r w:rsidRPr="00F4339C">
        <w:rPr>
          <w:rFonts w:cs="Times New Roman"/>
          <w:sz w:val="24"/>
          <w:szCs w:val="24"/>
        </w:rPr>
        <w:t xml:space="preserve"> </w:t>
      </w:r>
      <w:r w:rsidRPr="00F4339C">
        <w:rPr>
          <w:rFonts w:cs="Times New Roman" w:hint="eastAsia"/>
          <w:sz w:val="24"/>
          <w:szCs w:val="24"/>
        </w:rPr>
        <w:t>parameters</w:t>
      </w:r>
      <w:r w:rsidRPr="00F4339C">
        <w:rPr>
          <w:rFonts w:cs="Times New Roman"/>
          <w:sz w:val="24"/>
          <w:szCs w:val="24"/>
        </w:rPr>
        <w:t xml:space="preserve"> </w:t>
      </w:r>
      <w:r w:rsidRPr="00F4339C">
        <w:rPr>
          <w:rFonts w:cs="Times New Roman" w:hint="eastAsia"/>
          <w:sz w:val="24"/>
          <w:szCs w:val="24"/>
        </w:rPr>
        <w:t>for</w:t>
      </w:r>
      <w:r w:rsidRPr="00F4339C">
        <w:rPr>
          <w:rFonts w:cs="Times New Roman"/>
          <w:sz w:val="24"/>
          <w:szCs w:val="24"/>
        </w:rPr>
        <w:t xml:space="preserve"> </w:t>
      </w:r>
      <w:r w:rsidRPr="00F4339C">
        <w:rPr>
          <w:rFonts w:cs="Times New Roman" w:hint="eastAsia"/>
          <w:sz w:val="24"/>
          <w:szCs w:val="24"/>
        </w:rPr>
        <w:t>lipidomic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5245"/>
      </w:tblGrid>
      <w:tr w:rsidR="00F30866" w:rsidTr="00D6044A">
        <w:tc>
          <w:tcPr>
            <w:tcW w:w="8222" w:type="dxa"/>
            <w:gridSpan w:val="2"/>
            <w:tcBorders>
              <w:top w:val="nil"/>
              <w:bottom w:val="double" w:sz="4" w:space="0" w:color="auto"/>
            </w:tcBorders>
            <w:vAlign w:val="center"/>
          </w:tcPr>
          <w:p w:rsidR="00F30866" w:rsidRPr="00D215E8" w:rsidRDefault="00F30866" w:rsidP="00D6044A">
            <w:pPr>
              <w:jc w:val="center"/>
              <w:rPr>
                <w:rFonts w:asciiTheme="majorHAnsi" w:eastAsia="맑은 고딕" w:hAnsiTheme="majorHAnsi" w:cstheme="majorHAnsi"/>
                <w:b/>
                <w:bCs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b/>
                <w:bCs/>
                <w:color w:val="000000"/>
                <w:sz w:val="22"/>
              </w:rPr>
              <w:t>Agilent 6530 hybrid quadrupole Time of Flight Mass Spectrometer</w:t>
            </w:r>
          </w:p>
        </w:tc>
      </w:tr>
      <w:tr w:rsidR="00F30866" w:rsidTr="00D6044A">
        <w:tc>
          <w:tcPr>
            <w:tcW w:w="8222" w:type="dxa"/>
            <w:gridSpan w:val="2"/>
            <w:tcBorders>
              <w:top w:val="double" w:sz="4" w:space="0" w:color="auto"/>
              <w:bottom w:val="single" w:sz="12" w:space="0" w:color="auto"/>
            </w:tcBorders>
            <w:vAlign w:val="center"/>
          </w:tcPr>
          <w:p w:rsidR="00F30866" w:rsidRPr="00D215E8" w:rsidRDefault="00F30866" w:rsidP="00D6044A">
            <w:pPr>
              <w:jc w:val="center"/>
              <w:rPr>
                <w:rFonts w:asciiTheme="majorHAnsi" w:eastAsia="맑은 고딕" w:hAnsiTheme="majorHAnsi" w:cstheme="majorHAnsi"/>
                <w:b/>
                <w:bCs/>
                <w:color w:val="000000"/>
                <w:sz w:val="22"/>
              </w:rPr>
            </w:pPr>
            <w:r>
              <w:rPr>
                <w:rFonts w:asciiTheme="majorHAnsi" w:eastAsia="맑은 고딕" w:hAnsiTheme="majorHAnsi" w:cstheme="majorHAnsi"/>
                <w:b/>
                <w:bCs/>
                <w:color w:val="000000"/>
                <w:sz w:val="22"/>
              </w:rPr>
              <w:t>Mass parameters</w:t>
            </w:r>
          </w:p>
        </w:tc>
      </w:tr>
      <w:tr w:rsidR="00F30866" w:rsidTr="00D6044A"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</w:pPr>
            <w:r w:rsidRPr="00061ED0">
              <w:rPr>
                <w:rFonts w:asciiTheme="majorHAnsi" w:eastAsia="맑은 고딕" w:hAnsiTheme="majorHAnsi" w:cstheme="majorHAnsi" w:hint="eastAsia"/>
                <w:b/>
                <w:color w:val="000000"/>
                <w:sz w:val="22"/>
              </w:rPr>
              <w:t>MS1</w:t>
            </w:r>
          </w:p>
        </w:tc>
        <w:tc>
          <w:tcPr>
            <w:tcW w:w="5245" w:type="dxa"/>
            <w:tcBorders>
              <w:top w:val="single" w:sz="12" w:space="0" w:color="auto"/>
            </w:tcBorders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color w:val="000000"/>
                <w:sz w:val="22"/>
              </w:rPr>
            </w:pPr>
          </w:p>
        </w:tc>
      </w:tr>
      <w:tr w:rsidR="00F30866" w:rsidTr="00D6044A">
        <w:tc>
          <w:tcPr>
            <w:tcW w:w="2977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  <w:t>ESI polarity</w:t>
            </w:r>
          </w:p>
        </w:tc>
        <w:tc>
          <w:tcPr>
            <w:tcW w:w="5245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color w:val="000000"/>
                <w:sz w:val="22"/>
              </w:rPr>
              <w:t>Positive</w:t>
            </w:r>
            <w:r>
              <w:rPr>
                <w:rFonts w:asciiTheme="majorHAnsi" w:eastAsia="맑은 고딕" w:hAnsiTheme="majorHAnsi" w:cstheme="majorHAnsi"/>
                <w:color w:val="000000"/>
                <w:sz w:val="22"/>
              </w:rPr>
              <w:t>, negative</w:t>
            </w:r>
          </w:p>
        </w:tc>
      </w:tr>
      <w:tr w:rsidR="00F30866" w:rsidTr="00D6044A">
        <w:tc>
          <w:tcPr>
            <w:tcW w:w="2977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  <w:t>MS resolution</w:t>
            </w:r>
          </w:p>
        </w:tc>
        <w:tc>
          <w:tcPr>
            <w:tcW w:w="5245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color w:val="000000"/>
                <w:sz w:val="22"/>
              </w:rPr>
              <w:t>4 Ghz</w:t>
            </w:r>
          </w:p>
        </w:tc>
      </w:tr>
      <w:tr w:rsidR="00F30866" w:rsidTr="00D6044A">
        <w:tc>
          <w:tcPr>
            <w:tcW w:w="2977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  <w:t>Capillary voltage</w:t>
            </w:r>
          </w:p>
        </w:tc>
        <w:tc>
          <w:tcPr>
            <w:tcW w:w="5245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color w:val="000000"/>
                <w:sz w:val="22"/>
              </w:rPr>
              <w:t>3.5 kV</w:t>
            </w:r>
          </w:p>
        </w:tc>
      </w:tr>
      <w:tr w:rsidR="00F30866" w:rsidTr="00D6044A">
        <w:tc>
          <w:tcPr>
            <w:tcW w:w="2977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  <w:t>MS1 range</w:t>
            </w:r>
          </w:p>
        </w:tc>
        <w:tc>
          <w:tcPr>
            <w:tcW w:w="5245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color w:val="000000"/>
                <w:sz w:val="22"/>
              </w:rPr>
            </w:pPr>
            <w:r>
              <w:rPr>
                <w:rFonts w:asciiTheme="majorHAnsi" w:eastAsia="맑은 고딕" w:hAnsiTheme="majorHAnsi" w:cstheme="majorHAnsi"/>
                <w:color w:val="000000"/>
                <w:sz w:val="22"/>
              </w:rPr>
              <w:t>300~</w:t>
            </w:r>
            <w:r w:rsidRPr="00D215E8">
              <w:rPr>
                <w:rFonts w:asciiTheme="majorHAnsi" w:eastAsia="맑은 고딕" w:hAnsiTheme="majorHAnsi" w:cstheme="majorHAnsi"/>
                <w:color w:val="000000"/>
                <w:sz w:val="22"/>
              </w:rPr>
              <w:t>1</w:t>
            </w:r>
            <w:r>
              <w:rPr>
                <w:rFonts w:asciiTheme="majorHAnsi" w:eastAsia="맑은 고딕" w:hAnsiTheme="majorHAnsi" w:cstheme="majorHAnsi"/>
                <w:color w:val="000000"/>
                <w:sz w:val="22"/>
              </w:rPr>
              <w:t>2</w:t>
            </w:r>
            <w:r w:rsidRPr="00D215E8">
              <w:rPr>
                <w:rFonts w:asciiTheme="majorHAnsi" w:eastAsia="맑은 고딕" w:hAnsiTheme="majorHAnsi" w:cstheme="majorHAnsi"/>
                <w:color w:val="000000"/>
                <w:sz w:val="22"/>
              </w:rPr>
              <w:t>00 m/z</w:t>
            </w:r>
          </w:p>
        </w:tc>
      </w:tr>
      <w:tr w:rsidR="00F30866" w:rsidTr="00D6044A">
        <w:tc>
          <w:tcPr>
            <w:tcW w:w="2977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  <w:t>Nozzle voltage</w:t>
            </w:r>
          </w:p>
        </w:tc>
        <w:tc>
          <w:tcPr>
            <w:tcW w:w="5245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color w:val="000000"/>
                <w:sz w:val="22"/>
              </w:rPr>
              <w:t>1000 V</w:t>
            </w:r>
          </w:p>
        </w:tc>
      </w:tr>
      <w:tr w:rsidR="00F30866" w:rsidTr="00D6044A">
        <w:tc>
          <w:tcPr>
            <w:tcW w:w="2977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  <w:t>Fragmentor voltage</w:t>
            </w:r>
          </w:p>
        </w:tc>
        <w:tc>
          <w:tcPr>
            <w:tcW w:w="5245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color w:val="000000"/>
                <w:sz w:val="22"/>
              </w:rPr>
              <w:t>135 V</w:t>
            </w:r>
          </w:p>
        </w:tc>
      </w:tr>
      <w:tr w:rsidR="00F30866" w:rsidTr="00D6044A">
        <w:tc>
          <w:tcPr>
            <w:tcW w:w="2977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  <w:t>Gas temperature</w:t>
            </w:r>
          </w:p>
        </w:tc>
        <w:tc>
          <w:tcPr>
            <w:tcW w:w="5245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color w:val="000000"/>
                <w:sz w:val="22"/>
              </w:rPr>
              <w:t xml:space="preserve">325℃ </w:t>
            </w:r>
          </w:p>
        </w:tc>
      </w:tr>
      <w:tr w:rsidR="00F30866" w:rsidTr="00D6044A">
        <w:tc>
          <w:tcPr>
            <w:tcW w:w="2977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  <w:t>Drying gas</w:t>
            </w:r>
          </w:p>
        </w:tc>
        <w:tc>
          <w:tcPr>
            <w:tcW w:w="5245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color w:val="000000"/>
                <w:sz w:val="22"/>
              </w:rPr>
              <w:t>8 L/min</w:t>
            </w:r>
          </w:p>
        </w:tc>
      </w:tr>
      <w:tr w:rsidR="00F30866" w:rsidTr="00D6044A">
        <w:tc>
          <w:tcPr>
            <w:tcW w:w="2977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  <w:t>Nebulizer gas</w:t>
            </w:r>
          </w:p>
        </w:tc>
        <w:tc>
          <w:tcPr>
            <w:tcW w:w="5245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color w:val="000000"/>
                <w:sz w:val="22"/>
              </w:rPr>
              <w:t>35 psi</w:t>
            </w:r>
          </w:p>
        </w:tc>
      </w:tr>
      <w:tr w:rsidR="00F30866" w:rsidTr="00D6044A">
        <w:tc>
          <w:tcPr>
            <w:tcW w:w="2977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  <w:t>Sheath gas temperature</w:t>
            </w:r>
          </w:p>
        </w:tc>
        <w:tc>
          <w:tcPr>
            <w:tcW w:w="5245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color w:val="000000"/>
                <w:sz w:val="22"/>
              </w:rPr>
              <w:t xml:space="preserve">350℃ </w:t>
            </w:r>
          </w:p>
        </w:tc>
      </w:tr>
      <w:tr w:rsidR="00F30866" w:rsidTr="00D6044A">
        <w:tc>
          <w:tcPr>
            <w:tcW w:w="2977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  <w:t>Sheath gas flow</w:t>
            </w:r>
          </w:p>
        </w:tc>
        <w:tc>
          <w:tcPr>
            <w:tcW w:w="5245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color w:val="000000"/>
                <w:sz w:val="22"/>
              </w:rPr>
              <w:t>11 L/min</w:t>
            </w:r>
          </w:p>
        </w:tc>
      </w:tr>
      <w:tr w:rsidR="00F30866" w:rsidTr="00D6044A">
        <w:tc>
          <w:tcPr>
            <w:tcW w:w="2977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  <w:t>MS1 acquisition speed</w:t>
            </w:r>
          </w:p>
        </w:tc>
        <w:tc>
          <w:tcPr>
            <w:tcW w:w="5245" w:type="dxa"/>
            <w:vAlign w:val="center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color w:val="000000"/>
                <w:sz w:val="22"/>
              </w:rPr>
            </w:pPr>
            <w:r>
              <w:rPr>
                <w:rFonts w:asciiTheme="majorHAnsi" w:eastAsia="맑은 고딕" w:hAnsiTheme="majorHAnsi" w:cstheme="majorHAnsi"/>
                <w:color w:val="000000"/>
                <w:sz w:val="22"/>
              </w:rPr>
              <w:t>5</w:t>
            </w:r>
            <w:r w:rsidRPr="00D215E8">
              <w:rPr>
                <w:rFonts w:asciiTheme="majorHAnsi" w:eastAsia="맑은 고딕" w:hAnsiTheme="majorHAnsi" w:cstheme="majorHAnsi"/>
                <w:color w:val="000000"/>
                <w:sz w:val="22"/>
              </w:rPr>
              <w:t xml:space="preserve"> spectra/s</w:t>
            </w:r>
          </w:p>
        </w:tc>
      </w:tr>
      <w:tr w:rsidR="00F30866" w:rsidTr="00D6044A">
        <w:tc>
          <w:tcPr>
            <w:tcW w:w="2977" w:type="dxa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</w:pPr>
            <w:r w:rsidRPr="00061ED0">
              <w:rPr>
                <w:rFonts w:asciiTheme="majorHAnsi" w:eastAsia="맑은 고딕" w:hAnsiTheme="majorHAnsi" w:cstheme="majorHAnsi" w:hint="eastAsia"/>
                <w:b/>
                <w:color w:val="000000"/>
                <w:sz w:val="22"/>
              </w:rPr>
              <w:t>M</w:t>
            </w:r>
            <w:r>
              <w:rPr>
                <w:rFonts w:asciiTheme="majorHAnsi" w:eastAsia="맑은 고딕" w:hAnsiTheme="majorHAnsi" w:cstheme="majorHAnsi"/>
                <w:b/>
                <w:color w:val="000000"/>
                <w:sz w:val="22"/>
              </w:rPr>
              <w:t>S2 (AutoMS/MS)</w:t>
            </w:r>
          </w:p>
        </w:tc>
        <w:tc>
          <w:tcPr>
            <w:tcW w:w="5245" w:type="dxa"/>
          </w:tcPr>
          <w:p w:rsidR="00F30866" w:rsidRPr="00D215E8" w:rsidRDefault="00F30866" w:rsidP="00D6044A">
            <w:pPr>
              <w:rPr>
                <w:rFonts w:asciiTheme="majorHAnsi" w:eastAsia="맑은 고딕" w:hAnsiTheme="majorHAnsi" w:cstheme="majorHAnsi"/>
                <w:color w:val="000000"/>
                <w:sz w:val="22"/>
              </w:rPr>
            </w:pPr>
          </w:p>
        </w:tc>
      </w:tr>
      <w:tr w:rsidR="00F30866" w:rsidTr="00D6044A">
        <w:tc>
          <w:tcPr>
            <w:tcW w:w="2977" w:type="dxa"/>
            <w:vAlign w:val="center"/>
          </w:tcPr>
          <w:p w:rsidR="00F30866" w:rsidRPr="00D215E8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  <w:t>MS1 range</w:t>
            </w:r>
          </w:p>
        </w:tc>
        <w:tc>
          <w:tcPr>
            <w:tcW w:w="5245" w:type="dxa"/>
            <w:vAlign w:val="center"/>
          </w:tcPr>
          <w:p w:rsidR="00F30866" w:rsidRPr="00D215E8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eastAsia="맑은 고딕" w:hAnsiTheme="majorHAnsi" w:cstheme="majorHAnsi"/>
                <w:color w:val="000000"/>
                <w:sz w:val="22"/>
              </w:rPr>
              <w:t>50~</w:t>
            </w:r>
            <w:r w:rsidRPr="00D215E8">
              <w:rPr>
                <w:rFonts w:asciiTheme="majorHAnsi" w:eastAsia="맑은 고딕" w:hAnsiTheme="majorHAnsi" w:cstheme="majorHAnsi"/>
                <w:color w:val="000000"/>
                <w:sz w:val="22"/>
              </w:rPr>
              <w:t>1</w:t>
            </w:r>
            <w:r>
              <w:rPr>
                <w:rFonts w:asciiTheme="majorHAnsi" w:eastAsia="맑은 고딕" w:hAnsiTheme="majorHAnsi" w:cstheme="majorHAnsi"/>
                <w:color w:val="000000"/>
                <w:sz w:val="22"/>
              </w:rPr>
              <w:t>2</w:t>
            </w:r>
            <w:r w:rsidRPr="00D215E8">
              <w:rPr>
                <w:rFonts w:asciiTheme="majorHAnsi" w:eastAsia="맑은 고딕" w:hAnsiTheme="majorHAnsi" w:cstheme="majorHAnsi"/>
                <w:color w:val="000000"/>
                <w:sz w:val="22"/>
              </w:rPr>
              <w:t>00 m/z</w:t>
            </w:r>
          </w:p>
        </w:tc>
      </w:tr>
      <w:tr w:rsidR="00F30866" w:rsidTr="00D6044A">
        <w:tc>
          <w:tcPr>
            <w:tcW w:w="2977" w:type="dxa"/>
          </w:tcPr>
          <w:p w:rsidR="00F30866" w:rsidRPr="00D215E8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Collision energy</w:t>
            </w:r>
          </w:p>
        </w:tc>
        <w:tc>
          <w:tcPr>
            <w:tcW w:w="5245" w:type="dxa"/>
          </w:tcPr>
          <w:p w:rsidR="00F30866" w:rsidRPr="00D215E8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20 eV</w:t>
            </w:r>
          </w:p>
        </w:tc>
      </w:tr>
      <w:tr w:rsidR="00F30866" w:rsidTr="00D6044A">
        <w:tc>
          <w:tcPr>
            <w:tcW w:w="2977" w:type="dxa"/>
            <w:vAlign w:val="center"/>
          </w:tcPr>
          <w:p w:rsidR="00F30866" w:rsidRPr="00D215E8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3A71C5"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  <w:t>Isolation window</w:t>
            </w:r>
          </w:p>
        </w:tc>
        <w:tc>
          <w:tcPr>
            <w:tcW w:w="5245" w:type="dxa"/>
            <w:vAlign w:val="center"/>
          </w:tcPr>
          <w:p w:rsidR="00F30866" w:rsidRPr="00D215E8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  <w:t>Narrow (</w:t>
            </w:r>
            <w:r>
              <w:rPr>
                <w:rFonts w:asciiTheme="majorHAnsi" w:eastAsia="맑은 고딕" w:hAnsiTheme="majorHAnsi" w:cstheme="majorHAnsi" w:hint="eastAsia"/>
                <w:bCs/>
                <w:color w:val="000000"/>
                <w:sz w:val="22"/>
              </w:rPr>
              <w:t>1.</w:t>
            </w:r>
            <w:r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  <w:t>3</w:t>
            </w:r>
            <w:r>
              <w:rPr>
                <w:rFonts w:asciiTheme="majorHAnsi" w:eastAsia="맑은 고딕" w:hAnsiTheme="majorHAnsi" w:cstheme="majorHAnsi" w:hint="eastAsia"/>
                <w:bCs/>
                <w:color w:val="000000"/>
                <w:sz w:val="22"/>
              </w:rPr>
              <w:t xml:space="preserve"> m/z</w:t>
            </w:r>
            <w:r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  <w:t>)</w:t>
            </w:r>
          </w:p>
        </w:tc>
      </w:tr>
      <w:tr w:rsidR="00F30866" w:rsidTr="00D6044A">
        <w:tc>
          <w:tcPr>
            <w:tcW w:w="2977" w:type="dxa"/>
            <w:vAlign w:val="center"/>
          </w:tcPr>
          <w:p w:rsidR="00F30866" w:rsidRPr="00D215E8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  <w:t>P</w:t>
            </w:r>
            <w:r w:rsidRPr="008C4ECF"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  <w:t>recursor ions per cycle</w:t>
            </w:r>
          </w:p>
        </w:tc>
        <w:tc>
          <w:tcPr>
            <w:tcW w:w="5245" w:type="dxa"/>
            <w:vAlign w:val="center"/>
          </w:tcPr>
          <w:p w:rsidR="00F30866" w:rsidRPr="00D215E8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eastAsia="맑은 고딕" w:hAnsiTheme="majorHAnsi" w:cstheme="majorHAnsi" w:hint="eastAsia"/>
                <w:bCs/>
                <w:color w:val="000000"/>
                <w:sz w:val="22"/>
              </w:rPr>
              <w:t>4</w:t>
            </w:r>
          </w:p>
        </w:tc>
      </w:tr>
      <w:tr w:rsidR="00F30866" w:rsidTr="00D6044A">
        <w:tc>
          <w:tcPr>
            <w:tcW w:w="2977" w:type="dxa"/>
            <w:vAlign w:val="center"/>
          </w:tcPr>
          <w:p w:rsidR="00F30866" w:rsidRPr="00D215E8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D215E8"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  <w:t>MS</w:t>
            </w:r>
            <w:r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  <w:t>2</w:t>
            </w:r>
            <w:r w:rsidRPr="00D215E8">
              <w:rPr>
                <w:rFonts w:asciiTheme="majorHAnsi" w:eastAsia="맑은 고딕" w:hAnsiTheme="majorHAnsi" w:cstheme="majorHAnsi"/>
                <w:bCs/>
                <w:color w:val="000000"/>
                <w:sz w:val="22"/>
              </w:rPr>
              <w:t xml:space="preserve"> acquisition speed</w:t>
            </w:r>
          </w:p>
        </w:tc>
        <w:tc>
          <w:tcPr>
            <w:tcW w:w="5245" w:type="dxa"/>
            <w:vAlign w:val="center"/>
          </w:tcPr>
          <w:p w:rsidR="00F30866" w:rsidRPr="00D215E8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eastAsia="맑은 고딕" w:hAnsiTheme="majorHAnsi" w:cstheme="majorHAnsi"/>
                <w:color w:val="000000"/>
                <w:sz w:val="22"/>
              </w:rPr>
              <w:t>8</w:t>
            </w:r>
            <w:r w:rsidRPr="00D215E8">
              <w:rPr>
                <w:rFonts w:asciiTheme="majorHAnsi" w:eastAsia="맑은 고딕" w:hAnsiTheme="majorHAnsi" w:cstheme="majorHAnsi"/>
                <w:color w:val="000000"/>
                <w:sz w:val="22"/>
              </w:rPr>
              <w:t xml:space="preserve"> spectra/s</w:t>
            </w:r>
          </w:p>
        </w:tc>
      </w:tr>
      <w:tr w:rsidR="00F30866" w:rsidTr="00D6044A">
        <w:tc>
          <w:tcPr>
            <w:tcW w:w="2977" w:type="dxa"/>
            <w:vAlign w:val="center"/>
          </w:tcPr>
          <w:p w:rsidR="00F30866" w:rsidRPr="00D215E8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5245" w:type="dxa"/>
            <w:vAlign w:val="center"/>
          </w:tcPr>
          <w:p w:rsidR="00F30866" w:rsidRPr="00D215E8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</w:p>
        </w:tc>
      </w:tr>
    </w:tbl>
    <w:p w:rsidR="00F30866" w:rsidRDefault="00F30866" w:rsidP="00F30866">
      <w:pPr>
        <w:rPr>
          <w:rFonts w:ascii="Arial" w:hAnsi="Arial" w:cs="Arial"/>
          <w:b/>
          <w:bCs/>
          <w:color w:val="262626" w:themeColor="text1" w:themeTint="D9"/>
          <w:sz w:val="28"/>
          <w:szCs w:val="28"/>
        </w:rPr>
      </w:pPr>
    </w:p>
    <w:p w:rsidR="00F30866" w:rsidRDefault="00F30866" w:rsidP="00F30866">
      <w:pPr>
        <w:rPr>
          <w:rFonts w:cs="Times New Roman"/>
          <w:sz w:val="24"/>
          <w:szCs w:val="24"/>
        </w:rPr>
      </w:pPr>
      <w:r w:rsidRPr="003F63B9">
        <w:rPr>
          <w:rFonts w:ascii="Arial" w:eastAsia="맑은 고딕" w:hAnsi="Arial" w:cs="Arial"/>
          <w:b/>
          <w:bCs/>
          <w:color w:val="262626" w:themeColor="text1" w:themeTint="D9"/>
          <w:sz w:val="22"/>
        </w:rPr>
        <w:t xml:space="preserve">Table </w:t>
      </w:r>
      <w:r>
        <w:rPr>
          <w:rFonts w:ascii="Arial" w:eastAsia="맑은 고딕" w:hAnsi="Arial" w:cs="Arial"/>
          <w:b/>
          <w:bCs/>
          <w:color w:val="262626" w:themeColor="text1" w:themeTint="D9"/>
          <w:sz w:val="22"/>
        </w:rPr>
        <w:t xml:space="preserve">2. </w:t>
      </w:r>
      <w:r w:rsidRPr="005E7B25">
        <w:rPr>
          <w:rFonts w:cs="Times New Roman"/>
          <w:bCs/>
          <w:sz w:val="24"/>
          <w:szCs w:val="24"/>
        </w:rPr>
        <w:t>LC-MS</w:t>
      </w:r>
      <w:r>
        <w:rPr>
          <w:rFonts w:cs="Times New Roman"/>
          <w:bCs/>
          <w:sz w:val="24"/>
          <w:szCs w:val="24"/>
        </w:rPr>
        <w:t>/MS</w:t>
      </w:r>
      <w:r w:rsidRPr="005E7B25">
        <w:rPr>
          <w:rFonts w:cs="Times New Roman"/>
          <w:bCs/>
          <w:sz w:val="24"/>
          <w:szCs w:val="24"/>
        </w:rPr>
        <w:t xml:space="preserve"> d</w:t>
      </w:r>
      <w:r>
        <w:rPr>
          <w:rFonts w:cs="Times New Roman" w:hint="eastAsia"/>
          <w:sz w:val="24"/>
          <w:szCs w:val="24"/>
        </w:rPr>
        <w:t>at</w:t>
      </w:r>
      <w:r>
        <w:rPr>
          <w:rFonts w:cs="Times New Roman"/>
          <w:sz w:val="24"/>
          <w:szCs w:val="24"/>
        </w:rPr>
        <w:t>a-</w:t>
      </w:r>
      <w:r>
        <w:rPr>
          <w:rFonts w:cs="Times New Roman" w:hint="eastAsia"/>
          <w:sz w:val="24"/>
          <w:szCs w:val="24"/>
        </w:rPr>
        <w:t>processing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parameters</w:t>
      </w:r>
      <w:r>
        <w:rPr>
          <w:rFonts w:cs="Times New Roman"/>
          <w:sz w:val="24"/>
          <w:szCs w:val="24"/>
        </w:rPr>
        <w:t xml:space="preserve"> in </w:t>
      </w:r>
      <w:r>
        <w:rPr>
          <w:rFonts w:cs="Times New Roman" w:hint="eastAsia"/>
          <w:sz w:val="24"/>
          <w:szCs w:val="24"/>
        </w:rPr>
        <w:t>MSDIAL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2"/>
        <w:gridCol w:w="3824"/>
      </w:tblGrid>
      <w:tr w:rsidR="00F30866" w:rsidTr="00D6044A">
        <w:tc>
          <w:tcPr>
            <w:tcW w:w="12049" w:type="dxa"/>
            <w:gridSpan w:val="2"/>
            <w:tcBorders>
              <w:top w:val="nil"/>
              <w:bottom w:val="double" w:sz="4" w:space="0" w:color="auto"/>
            </w:tcBorders>
          </w:tcPr>
          <w:p w:rsidR="00F30866" w:rsidRPr="00F671FC" w:rsidRDefault="00F30866" w:rsidP="00D6044A">
            <w:pPr>
              <w:rPr>
                <w:rFonts w:asciiTheme="majorHAnsi" w:hAnsiTheme="majorHAnsi" w:cstheme="majorHAnsi"/>
                <w:b/>
                <w:sz w:val="22"/>
              </w:rPr>
            </w:pPr>
            <w:r w:rsidRPr="00F671FC">
              <w:rPr>
                <w:rFonts w:asciiTheme="majorHAnsi" w:hAnsiTheme="majorHAnsi" w:cstheme="majorHAnsi"/>
                <w:b/>
                <w:sz w:val="22"/>
              </w:rPr>
              <w:t>MS-DIAL</w:t>
            </w:r>
          </w:p>
        </w:tc>
      </w:tr>
      <w:tr w:rsidR="00F30866" w:rsidTr="00D6044A">
        <w:tc>
          <w:tcPr>
            <w:tcW w:w="12049" w:type="dxa"/>
            <w:gridSpan w:val="2"/>
            <w:tcBorders>
              <w:top w:val="double" w:sz="4" w:space="0" w:color="auto"/>
            </w:tcBorders>
          </w:tcPr>
          <w:p w:rsidR="00F30866" w:rsidRPr="00D577F3" w:rsidRDefault="00F30866" w:rsidP="00D6044A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D577F3">
              <w:rPr>
                <w:rFonts w:asciiTheme="majorHAnsi" w:hAnsiTheme="majorHAnsi" w:cstheme="majorHAnsi"/>
                <w:sz w:val="22"/>
              </w:rPr>
              <w:t>Data collection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MS1 tolerance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0.0</w:t>
            </w:r>
            <w:r>
              <w:rPr>
                <w:rFonts w:asciiTheme="majorHAnsi" w:hAnsiTheme="majorHAnsi" w:cstheme="majorHAnsi"/>
                <w:sz w:val="22"/>
              </w:rPr>
              <w:t>3</w:t>
            </w:r>
            <w:r w:rsidRPr="004F74A1">
              <w:rPr>
                <w:rFonts w:asciiTheme="majorHAnsi" w:hAnsiTheme="majorHAnsi" w:cstheme="majorHAnsi"/>
                <w:sz w:val="22"/>
              </w:rPr>
              <w:t xml:space="preserve"> Da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MS2 tolerance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0.05 Da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Retention time begin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0 min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lastRenderedPageBreak/>
              <w:t>Retention time end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16 min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Mass range begin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/>
                <w:sz w:val="22"/>
              </w:rPr>
              <w:t>30</w:t>
            </w:r>
            <w:r w:rsidRPr="004F74A1">
              <w:rPr>
                <w:rFonts w:asciiTheme="majorHAnsi" w:hAnsiTheme="majorHAnsi" w:cstheme="majorHAnsi"/>
                <w:sz w:val="22"/>
              </w:rPr>
              <w:t>0 Da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Mass range end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1200 Da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Maximum charged number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2</w:t>
            </w:r>
          </w:p>
        </w:tc>
      </w:tr>
      <w:tr w:rsidR="00F30866" w:rsidTr="00D6044A">
        <w:tc>
          <w:tcPr>
            <w:tcW w:w="12049" w:type="dxa"/>
            <w:gridSpan w:val="2"/>
          </w:tcPr>
          <w:p w:rsidR="00F30866" w:rsidRPr="004F74A1" w:rsidRDefault="00F30866" w:rsidP="00D6044A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Peak detection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Minimum peak height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1000 amplitude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Mass slice width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0.1 Da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Smoothing method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Linear weighted moving average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Smoothing level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3 scan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Minimum peak width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5 scan</w:t>
            </w:r>
          </w:p>
        </w:tc>
      </w:tr>
      <w:tr w:rsidR="00F30866" w:rsidTr="00D6044A">
        <w:tc>
          <w:tcPr>
            <w:tcW w:w="12049" w:type="dxa"/>
            <w:gridSpan w:val="2"/>
          </w:tcPr>
          <w:p w:rsidR="00F30866" w:rsidRPr="004F74A1" w:rsidRDefault="00F30866" w:rsidP="00D6044A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MS2 Dec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Sigma window value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0.1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MS/MS abundance cut off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0 amplitude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Exclude after precursor ion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checked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Keep the isotopic ions until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0.5 Da</w:t>
            </w:r>
          </w:p>
        </w:tc>
      </w:tr>
      <w:tr w:rsidR="00F30866" w:rsidTr="00D6044A">
        <w:tc>
          <w:tcPr>
            <w:tcW w:w="12049" w:type="dxa"/>
            <w:gridSpan w:val="2"/>
          </w:tcPr>
          <w:p w:rsidR="00F30866" w:rsidRPr="004F74A1" w:rsidRDefault="00F30866" w:rsidP="00D6044A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Identification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Retention time tolerance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100 min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Accurate mass tolerance (MS1)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0.0</w:t>
            </w:r>
            <w:r>
              <w:rPr>
                <w:rFonts w:asciiTheme="majorHAnsi" w:hAnsiTheme="majorHAnsi" w:cstheme="majorHAnsi"/>
                <w:sz w:val="22"/>
              </w:rPr>
              <w:t>3</w:t>
            </w:r>
            <w:r w:rsidRPr="004F74A1">
              <w:rPr>
                <w:rFonts w:asciiTheme="majorHAnsi" w:hAnsiTheme="majorHAnsi" w:cstheme="majorHAnsi"/>
                <w:sz w:val="22"/>
              </w:rPr>
              <w:t xml:space="preserve"> Da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Accurate mass tolerance (MS2)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0.05 Da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Identification score cut off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80%</w:t>
            </w:r>
          </w:p>
        </w:tc>
      </w:tr>
      <w:tr w:rsidR="00F30866" w:rsidTr="00D6044A">
        <w:tc>
          <w:tcPr>
            <w:tcW w:w="12049" w:type="dxa"/>
            <w:gridSpan w:val="2"/>
          </w:tcPr>
          <w:p w:rsidR="00F30866" w:rsidRPr="004F74A1" w:rsidRDefault="00F30866" w:rsidP="00D6044A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Adduct</w:t>
            </w:r>
          </w:p>
        </w:tc>
      </w:tr>
      <w:tr w:rsidR="00F30866" w:rsidTr="00D6044A">
        <w:tc>
          <w:tcPr>
            <w:tcW w:w="12049" w:type="dxa"/>
            <w:gridSpan w:val="2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Positive: [M+H]+, [M+NH4]+, [M</w:t>
            </w:r>
            <w:r>
              <w:rPr>
                <w:rFonts w:asciiTheme="majorHAnsi" w:hAnsiTheme="majorHAnsi" w:cstheme="majorHAnsi"/>
                <w:sz w:val="22"/>
              </w:rPr>
              <w:t xml:space="preserve">+Na]+, [M+H-H2O]+, </w:t>
            </w:r>
            <w:r w:rsidRPr="004F74A1">
              <w:rPr>
                <w:rFonts w:asciiTheme="majorHAnsi" w:hAnsiTheme="majorHAnsi" w:cstheme="majorHAnsi"/>
                <w:sz w:val="22"/>
              </w:rPr>
              <w:t>[ [2M+H]+</w:t>
            </w:r>
          </w:p>
        </w:tc>
      </w:tr>
      <w:tr w:rsidR="00F30866" w:rsidTr="00D6044A">
        <w:tc>
          <w:tcPr>
            <w:tcW w:w="12049" w:type="dxa"/>
            <w:gridSpan w:val="2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Negative: [M-H]-, [M-H2O-H]-, [M+Cl]-, [2M-H]-</w:t>
            </w:r>
          </w:p>
        </w:tc>
      </w:tr>
      <w:tr w:rsidR="00F30866" w:rsidTr="00D6044A">
        <w:tc>
          <w:tcPr>
            <w:tcW w:w="12049" w:type="dxa"/>
            <w:gridSpan w:val="2"/>
          </w:tcPr>
          <w:p w:rsidR="00F30866" w:rsidRPr="004F74A1" w:rsidRDefault="00F30866" w:rsidP="00D6044A">
            <w:pPr>
              <w:jc w:val="center"/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Alignment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Reference file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one of QC sample file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Retention time tolerance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0.05 min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MS1 tolerance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0.015 Da</w:t>
            </w:r>
          </w:p>
        </w:tc>
      </w:tr>
      <w:tr w:rsidR="00F30866" w:rsidTr="00D6044A">
        <w:tc>
          <w:tcPr>
            <w:tcW w:w="6974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Blank filter: sample max / blank average</w:t>
            </w:r>
          </w:p>
        </w:tc>
        <w:tc>
          <w:tcPr>
            <w:tcW w:w="5075" w:type="dxa"/>
          </w:tcPr>
          <w:p w:rsidR="00F30866" w:rsidRPr="004F74A1" w:rsidRDefault="00F30866" w:rsidP="00D6044A">
            <w:pPr>
              <w:rPr>
                <w:rFonts w:asciiTheme="majorHAnsi" w:hAnsiTheme="majorHAnsi" w:cstheme="majorHAnsi"/>
                <w:sz w:val="22"/>
              </w:rPr>
            </w:pPr>
            <w:r w:rsidRPr="004F74A1">
              <w:rPr>
                <w:rFonts w:asciiTheme="majorHAnsi" w:hAnsiTheme="majorHAnsi" w:cstheme="majorHAnsi"/>
                <w:sz w:val="22"/>
              </w:rPr>
              <w:t>3 fold change</w:t>
            </w:r>
          </w:p>
        </w:tc>
      </w:tr>
    </w:tbl>
    <w:p w:rsidR="00F30866" w:rsidRDefault="00F30866" w:rsidP="00F30866">
      <w:pPr>
        <w:rPr>
          <w:rFonts w:ascii="Arial" w:hAnsi="Arial" w:cs="Arial"/>
          <w:b/>
          <w:bCs/>
          <w:color w:val="262626" w:themeColor="text1" w:themeTint="D9"/>
          <w:sz w:val="28"/>
          <w:szCs w:val="28"/>
        </w:rPr>
      </w:pPr>
    </w:p>
    <w:p w:rsidR="00F30866" w:rsidRDefault="00F30866" w:rsidP="00F30866">
      <w:pPr>
        <w:rPr>
          <w:rFonts w:ascii="Arial" w:hAnsi="Arial" w:cs="Arial"/>
          <w:b/>
          <w:bCs/>
          <w:color w:val="262626" w:themeColor="text1" w:themeTint="D9"/>
          <w:sz w:val="28"/>
          <w:szCs w:val="28"/>
        </w:rPr>
      </w:pPr>
    </w:p>
    <w:p w:rsidR="00F30866" w:rsidRPr="007A5991" w:rsidRDefault="00F30866" w:rsidP="00F30866">
      <w:pPr>
        <w:rPr>
          <w:rFonts w:ascii="Arial" w:hAnsi="Arial" w:cs="Arial"/>
          <w:b/>
          <w:bCs/>
          <w:color w:val="262626" w:themeColor="text1" w:themeTint="D9"/>
          <w:sz w:val="28"/>
          <w:szCs w:val="28"/>
        </w:rPr>
      </w:pPr>
    </w:p>
    <w:p w:rsidR="00F30866" w:rsidRDefault="00F30866" w:rsidP="00F30866">
      <w:pPr>
        <w:rPr>
          <w:rFonts w:ascii="Arial" w:eastAsia="맑은 고딕" w:hAnsi="Arial" w:cs="Arial"/>
          <w:b/>
          <w:bCs/>
          <w:color w:val="262626" w:themeColor="text1" w:themeTint="D9"/>
          <w:sz w:val="22"/>
        </w:rPr>
      </w:pPr>
    </w:p>
    <w:p w:rsidR="00F30866" w:rsidRDefault="00F30866" w:rsidP="00F30866">
      <w:pPr>
        <w:rPr>
          <w:rFonts w:ascii="Arial" w:eastAsia="맑은 고딕" w:hAnsi="Arial" w:cs="Arial"/>
          <w:b/>
          <w:bCs/>
          <w:color w:val="262626" w:themeColor="text1" w:themeTint="D9"/>
          <w:sz w:val="22"/>
        </w:rPr>
      </w:pPr>
    </w:p>
    <w:p w:rsidR="00F30866" w:rsidRDefault="00F30866" w:rsidP="00F30866">
      <w:pPr>
        <w:rPr>
          <w:rFonts w:ascii="Arial" w:eastAsia="맑은 고딕" w:hAnsi="Arial" w:cs="Arial"/>
          <w:b/>
          <w:bCs/>
          <w:color w:val="262626" w:themeColor="text1" w:themeTint="D9"/>
          <w:sz w:val="22"/>
        </w:rPr>
      </w:pPr>
    </w:p>
    <w:p w:rsidR="00F30866" w:rsidRPr="003F63B9" w:rsidRDefault="00F30866" w:rsidP="00F30866">
      <w:pPr>
        <w:rPr>
          <w:rFonts w:ascii="Arial" w:hAnsi="Arial" w:cs="Arial"/>
          <w:color w:val="262626" w:themeColor="text1" w:themeTint="D9"/>
        </w:rPr>
      </w:pPr>
      <w:r w:rsidRPr="003F63B9">
        <w:rPr>
          <w:rFonts w:ascii="Arial" w:eastAsia="맑은 고딕" w:hAnsi="Arial" w:cs="Arial"/>
          <w:b/>
          <w:bCs/>
          <w:color w:val="262626" w:themeColor="text1" w:themeTint="D9"/>
          <w:sz w:val="22"/>
        </w:rPr>
        <w:lastRenderedPageBreak/>
        <w:t xml:space="preserve">Table </w:t>
      </w:r>
      <w:r>
        <w:rPr>
          <w:rFonts w:ascii="Arial" w:eastAsia="맑은 고딕" w:hAnsi="Arial" w:cs="Arial"/>
          <w:b/>
          <w:bCs/>
          <w:color w:val="262626" w:themeColor="text1" w:themeTint="D9"/>
          <w:sz w:val="22"/>
        </w:rPr>
        <w:t>3</w:t>
      </w:r>
      <w:r w:rsidRPr="003F63B9">
        <w:rPr>
          <w:rFonts w:ascii="Arial" w:eastAsia="맑은 고딕" w:hAnsi="Arial" w:cs="Arial"/>
          <w:b/>
          <w:bCs/>
          <w:color w:val="262626" w:themeColor="text1" w:themeTint="D9"/>
          <w:sz w:val="22"/>
        </w:rPr>
        <w:t>.10 Genes that move like DAPL1</w:t>
      </w:r>
    </w:p>
    <w:p w:rsidR="00F30866" w:rsidRDefault="00F30866" w:rsidP="00F30866">
      <w:pPr>
        <w:spacing w:line="480" w:lineRule="auto"/>
        <w:rPr>
          <w:rFonts w:ascii="Arial" w:hAnsi="Arial" w:cs="Arial"/>
          <w:sz w:val="28"/>
          <w:szCs w:val="28"/>
        </w:rPr>
      </w:pPr>
      <w:r w:rsidRPr="003F63B9">
        <w:rPr>
          <w:rFonts w:ascii="Arial" w:hAnsi="Arial" w:cs="Arial"/>
          <w:noProof/>
          <w:color w:val="262626" w:themeColor="text1" w:themeTint="D9"/>
        </w:rPr>
        <w:drawing>
          <wp:inline distT="0" distB="0" distL="0" distR="0" wp14:anchorId="5DAF6704" wp14:editId="2D0FE8A2">
            <wp:extent cx="5731510" cy="2054225"/>
            <wp:effectExtent l="0" t="0" r="2540" b="317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5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0866" w:rsidRDefault="00F30866" w:rsidP="00F30866">
      <w:pPr>
        <w:rPr>
          <w:rFonts w:ascii="Arial" w:hAnsi="Arial" w:cs="Arial"/>
          <w:sz w:val="28"/>
          <w:szCs w:val="28"/>
        </w:rPr>
      </w:pPr>
    </w:p>
    <w:p w:rsidR="00F30866" w:rsidRDefault="00F30866" w:rsidP="00F30866">
      <w:pPr>
        <w:rPr>
          <w:rFonts w:ascii="Arial" w:eastAsia="맑은 고딕" w:hAnsi="Arial" w:cs="Arial"/>
          <w:b/>
          <w:bCs/>
          <w:color w:val="262626" w:themeColor="text1" w:themeTint="D9"/>
          <w:sz w:val="22"/>
        </w:rPr>
      </w:pPr>
    </w:p>
    <w:p w:rsidR="00F30866" w:rsidRPr="003F63B9" w:rsidRDefault="00F30866" w:rsidP="00F30866">
      <w:pPr>
        <w:rPr>
          <w:rFonts w:ascii="Arial" w:eastAsia="맑은 고딕" w:hAnsi="Arial" w:cs="Arial"/>
          <w:b/>
          <w:bCs/>
          <w:color w:val="262626" w:themeColor="text1" w:themeTint="D9"/>
          <w:sz w:val="22"/>
        </w:rPr>
      </w:pPr>
      <w:r w:rsidRPr="003F63B9">
        <w:rPr>
          <w:rFonts w:ascii="Arial" w:eastAsia="맑은 고딕" w:hAnsi="Arial" w:cs="Arial"/>
          <w:b/>
          <w:bCs/>
          <w:color w:val="262626" w:themeColor="text1" w:themeTint="D9"/>
          <w:sz w:val="22"/>
        </w:rPr>
        <w:t xml:space="preserve">Table </w:t>
      </w:r>
      <w:r>
        <w:rPr>
          <w:rFonts w:ascii="Arial" w:eastAsia="맑은 고딕" w:hAnsi="Arial" w:cs="Arial"/>
          <w:b/>
          <w:bCs/>
          <w:color w:val="262626" w:themeColor="text1" w:themeTint="D9"/>
          <w:sz w:val="22"/>
        </w:rPr>
        <w:t>4</w:t>
      </w:r>
      <w:r w:rsidRPr="003F63B9">
        <w:rPr>
          <w:rFonts w:ascii="Arial" w:eastAsia="맑은 고딕" w:hAnsi="Arial" w:cs="Arial"/>
          <w:b/>
          <w:bCs/>
          <w:color w:val="262626" w:themeColor="text1" w:themeTint="D9"/>
          <w:sz w:val="22"/>
        </w:rPr>
        <w:t xml:space="preserve">. </w:t>
      </w:r>
      <w:r w:rsidRPr="003F63B9">
        <w:rPr>
          <w:rFonts w:ascii="Arial" w:eastAsia="맑은 고딕" w:hAnsi="Arial" w:cs="Arial" w:hint="eastAsia"/>
          <w:b/>
          <w:bCs/>
          <w:color w:val="262626" w:themeColor="text1" w:themeTint="D9"/>
          <w:sz w:val="22"/>
        </w:rPr>
        <w:t>D</w:t>
      </w:r>
      <w:r w:rsidRPr="003F63B9">
        <w:rPr>
          <w:rFonts w:ascii="Arial" w:eastAsia="맑은 고딕" w:hAnsi="Arial" w:cs="Arial"/>
          <w:b/>
          <w:bCs/>
          <w:color w:val="262626" w:themeColor="text1" w:themeTint="D9"/>
          <w:sz w:val="22"/>
        </w:rPr>
        <w:t>APL1 KO mouse weight change table provided by KRIBB</w:t>
      </w:r>
    </w:p>
    <w:p w:rsidR="00F30866" w:rsidRPr="003F63B9" w:rsidRDefault="00F30866" w:rsidP="00F30866">
      <w:pPr>
        <w:wordWrap/>
        <w:spacing w:after="0" w:line="384" w:lineRule="auto"/>
        <w:jc w:val="center"/>
        <w:textAlignment w:val="baseline"/>
        <w:rPr>
          <w:rFonts w:ascii="Arial" w:eastAsia="굴림" w:hAnsi="Arial" w:cs="Arial"/>
          <w:color w:val="262626" w:themeColor="text1" w:themeTint="D9"/>
          <w:kern w:val="0"/>
          <w:sz w:val="22"/>
        </w:rPr>
      </w:pPr>
      <w:r w:rsidRPr="003F63B9">
        <w:rPr>
          <w:rFonts w:ascii="Arial" w:eastAsia="함초롬바탕" w:hAnsi="Arial" w:cs="Arial"/>
          <w:color w:val="262626" w:themeColor="text1" w:themeTint="D9"/>
          <w:kern w:val="0"/>
          <w:sz w:val="22"/>
        </w:rPr>
        <w:t>1. growth curve</w:t>
      </w:r>
      <w:r w:rsidRPr="003F63B9">
        <w:rPr>
          <w:rFonts w:ascii="Arial" w:eastAsia="함초롬바탕" w:hAnsi="Arial" w:cs="Arial"/>
          <w:color w:val="262626" w:themeColor="text1" w:themeTint="D9"/>
          <w:kern w:val="0"/>
          <w:position w:val="1"/>
          <w:sz w:val="22"/>
        </w:rPr>
        <w:t xml:space="preserve"> (4w-60w)</w:t>
      </w:r>
    </w:p>
    <w:p w:rsidR="00F30866" w:rsidRPr="003F63B9" w:rsidRDefault="00F30866" w:rsidP="00F30866">
      <w:pPr>
        <w:spacing w:after="0" w:line="384" w:lineRule="auto"/>
        <w:textAlignment w:val="baseline"/>
        <w:rPr>
          <w:rFonts w:ascii="Arial" w:eastAsia="굴림" w:hAnsi="Arial" w:cs="Arial"/>
          <w:b/>
          <w:bCs/>
          <w:color w:val="262626" w:themeColor="text1" w:themeTint="D9"/>
          <w:kern w:val="0"/>
          <w:sz w:val="22"/>
        </w:rPr>
      </w:pPr>
    </w:p>
    <w:p w:rsidR="00F30866" w:rsidRPr="003F63B9" w:rsidRDefault="00F30866" w:rsidP="00F30866">
      <w:pPr>
        <w:spacing w:after="0" w:line="384" w:lineRule="auto"/>
        <w:ind w:left="152" w:firstLine="100"/>
        <w:textAlignment w:val="center"/>
        <w:rPr>
          <w:rFonts w:ascii="Arial" w:eastAsia="굴림" w:hAnsi="Arial" w:cs="Arial"/>
          <w:color w:val="262626" w:themeColor="text1" w:themeTint="D9"/>
          <w:kern w:val="0"/>
          <w:sz w:val="22"/>
        </w:rPr>
      </w:pPr>
      <w:r w:rsidRPr="003F63B9">
        <w:rPr>
          <w:rFonts w:ascii="Arial" w:eastAsia="맑은 고딕" w:hAnsi="Arial" w:cs="Arial"/>
          <w:color w:val="262626" w:themeColor="text1" w:themeTint="D9"/>
          <w:kern w:val="0"/>
          <w:sz w:val="22"/>
        </w:rPr>
        <w:t>As a result of continuously measuring the body weight of Dapl1 homo mutant mice from 4 to 60 weeks of age, male mice were lower than the control group over the entire measurement period, female mice were temporarily measured to have lower body weights than controls from 4 to 15 weeks of age (Result Fig</w:t>
      </w:r>
      <w:r>
        <w:rPr>
          <w:rFonts w:ascii="Arial" w:eastAsia="맑은 고딕" w:hAnsi="Arial" w:cs="Arial"/>
          <w:color w:val="262626" w:themeColor="text1" w:themeTint="D9"/>
          <w:kern w:val="0"/>
          <w:sz w:val="22"/>
        </w:rPr>
        <w:t>. 4E, E-1</w:t>
      </w:r>
      <w:r w:rsidRPr="003F63B9">
        <w:rPr>
          <w:rFonts w:ascii="Arial" w:eastAsia="맑은 고딕" w:hAnsi="Arial" w:cs="Arial"/>
          <w:color w:val="262626" w:themeColor="text1" w:themeTint="D9"/>
          <w:kern w:val="0"/>
          <w:sz w:val="22"/>
        </w:rPr>
        <w:t>, Result Table1)</w:t>
      </w:r>
    </w:p>
    <w:p w:rsidR="00F30866" w:rsidRPr="003F63B9" w:rsidRDefault="00F30866" w:rsidP="00F30866">
      <w:pPr>
        <w:spacing w:after="0" w:line="384" w:lineRule="auto"/>
        <w:ind w:left="152" w:firstLine="100"/>
        <w:textAlignment w:val="center"/>
        <w:rPr>
          <w:rFonts w:ascii="Arial" w:eastAsia="굴림" w:hAnsi="Arial" w:cs="Arial"/>
          <w:color w:val="262626" w:themeColor="text1" w:themeTint="D9"/>
          <w:kern w:val="0"/>
          <w:sz w:val="22"/>
        </w:rPr>
      </w:pPr>
    </w:p>
    <w:p w:rsidR="00F30866" w:rsidRPr="003F63B9" w:rsidRDefault="00F30866" w:rsidP="00F30866">
      <w:pPr>
        <w:spacing w:after="0" w:line="384" w:lineRule="auto"/>
        <w:ind w:left="152" w:firstLine="100"/>
        <w:textAlignment w:val="center"/>
        <w:rPr>
          <w:rFonts w:ascii="Arial" w:eastAsia="굴림" w:hAnsi="Arial" w:cs="Arial"/>
          <w:color w:val="262626" w:themeColor="text1" w:themeTint="D9"/>
          <w:kern w:val="0"/>
          <w:sz w:val="22"/>
        </w:rPr>
      </w:pPr>
      <w:r w:rsidRPr="003F63B9">
        <w:rPr>
          <w:rFonts w:ascii="Arial" w:eastAsia="맑은 고딕" w:hAnsi="Arial" w:cs="Arial"/>
          <w:color w:val="262626" w:themeColor="text1" w:themeTint="D9"/>
          <w:kern w:val="0"/>
          <w:sz w:val="22"/>
        </w:rPr>
        <w:t>As a result, 1-year-old Dapl1 homo mutant mice had a consistently lower body weight than the control group, it is judged that the female mice had a lower body weight than the control group only during the period of 15 weeks of age or less, and then recovered.</w:t>
      </w:r>
    </w:p>
    <w:p w:rsidR="00F30866" w:rsidRPr="003F63B9" w:rsidRDefault="00F30866" w:rsidP="00F30866">
      <w:pPr>
        <w:spacing w:after="0" w:line="384" w:lineRule="auto"/>
        <w:ind w:left="900" w:hanging="400"/>
        <w:textAlignment w:val="baseline"/>
        <w:rPr>
          <w:rFonts w:ascii="함초롬바탕" w:eastAsia="굴림" w:hAnsi="굴림" w:cs="굴림"/>
          <w:color w:val="262626" w:themeColor="text1" w:themeTint="D9"/>
          <w:kern w:val="0"/>
          <w:szCs w:val="20"/>
        </w:rPr>
      </w:pPr>
      <w:r w:rsidRPr="003F63B9">
        <w:rPr>
          <w:rFonts w:ascii="맑은 고딕" w:eastAsia="맑은 고딕" w:hAnsi="맑은 고딕" w:cs="굴림" w:hint="eastAsia"/>
          <w:b/>
          <w:bCs/>
          <w:color w:val="262626" w:themeColor="text1" w:themeTint="D9"/>
          <w:kern w:val="0"/>
          <w:sz w:val="22"/>
        </w:rPr>
        <w:t>Result Table 1-1. Aver</w:t>
      </w:r>
      <w:r w:rsidRPr="003F63B9">
        <w:rPr>
          <w:rFonts w:ascii="맑은 고딕" w:eastAsia="맑은 고딕" w:hAnsi="맑은 고딕" w:cs="굴림"/>
          <w:b/>
          <w:bCs/>
          <w:color w:val="262626" w:themeColor="text1" w:themeTint="D9"/>
          <w:kern w:val="0"/>
          <w:sz w:val="22"/>
        </w:rPr>
        <w:t>a</w:t>
      </w:r>
      <w:r w:rsidRPr="003F63B9">
        <w:rPr>
          <w:rFonts w:ascii="맑은 고딕" w:eastAsia="맑은 고딕" w:hAnsi="맑은 고딕" w:cs="굴림" w:hint="eastAsia"/>
          <w:b/>
          <w:bCs/>
          <w:color w:val="262626" w:themeColor="text1" w:themeTint="D9"/>
          <w:kern w:val="0"/>
          <w:sz w:val="22"/>
        </w:rPr>
        <w:t>ge body weight change of Dapl1 KO mice</w:t>
      </w:r>
    </w:p>
    <w:tbl>
      <w:tblPr>
        <w:tblOverlap w:val="never"/>
        <w:tblW w:w="4498" w:type="pct"/>
        <w:tblInd w:w="91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7"/>
        <w:gridCol w:w="730"/>
        <w:gridCol w:w="773"/>
        <w:gridCol w:w="827"/>
        <w:gridCol w:w="827"/>
        <w:gridCol w:w="827"/>
        <w:gridCol w:w="827"/>
        <w:gridCol w:w="827"/>
        <w:gridCol w:w="827"/>
        <w:gridCol w:w="828"/>
      </w:tblGrid>
      <w:tr w:rsidR="00F30866" w:rsidRPr="003F63B9" w:rsidTr="00D6044A">
        <w:trPr>
          <w:trHeight w:val="20"/>
        </w:trPr>
        <w:tc>
          <w:tcPr>
            <w:tcW w:w="510" w:type="pct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sex</w:t>
            </w:r>
          </w:p>
        </w:tc>
        <w:tc>
          <w:tcPr>
            <w:tcW w:w="925" w:type="pct"/>
            <w:gridSpan w:val="2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genotype</w:t>
            </w:r>
          </w:p>
        </w:tc>
        <w:tc>
          <w:tcPr>
            <w:tcW w:w="3564" w:type="pct"/>
            <w:gridSpan w:val="7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weight by age (g)</w:t>
            </w:r>
          </w:p>
        </w:tc>
      </w:tr>
      <w:tr w:rsidR="00F30866" w:rsidRPr="003F63B9" w:rsidTr="00D6044A">
        <w:trPr>
          <w:trHeight w:val="20"/>
        </w:trPr>
        <w:tc>
          <w:tcPr>
            <w:tcW w:w="510" w:type="pct"/>
            <w:vMerge/>
            <w:tcBorders>
              <w:top w:val="single" w:sz="1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925" w:type="pct"/>
            <w:gridSpan w:val="2"/>
            <w:vMerge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4w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5w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6w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7w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8w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9w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10w</w:t>
            </w:r>
          </w:p>
        </w:tc>
      </w:tr>
      <w:tr w:rsidR="00F30866" w:rsidRPr="003F63B9" w:rsidTr="00D6044A">
        <w:trPr>
          <w:trHeight w:val="20"/>
        </w:trPr>
        <w:tc>
          <w:tcPr>
            <w:tcW w:w="510" w:type="pct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Male</w:t>
            </w:r>
          </w:p>
        </w:tc>
        <w:tc>
          <w:tcPr>
            <w:tcW w:w="450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Wild</w:t>
            </w:r>
          </w:p>
        </w:tc>
        <w:tc>
          <w:tcPr>
            <w:tcW w:w="4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average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6.99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9.28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0.81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2.32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3.33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4.49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5.38</w:t>
            </w:r>
          </w:p>
        </w:tc>
      </w:tr>
      <w:tr w:rsidR="00F30866" w:rsidRPr="003F63B9" w:rsidTr="00D6044A">
        <w:trPr>
          <w:trHeight w:val="20"/>
        </w:trPr>
        <w:tc>
          <w:tcPr>
            <w:tcW w:w="510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450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4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± SD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61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07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94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73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71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57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65</w:t>
            </w:r>
          </w:p>
        </w:tc>
      </w:tr>
      <w:tr w:rsidR="00F30866" w:rsidRPr="003F63B9" w:rsidTr="00D6044A">
        <w:trPr>
          <w:trHeight w:val="20"/>
        </w:trPr>
        <w:tc>
          <w:tcPr>
            <w:tcW w:w="510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450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Homo</w:t>
            </w:r>
          </w:p>
        </w:tc>
        <w:tc>
          <w:tcPr>
            <w:tcW w:w="4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average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5.37*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7.46*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9.06*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0.29*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1.20*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2.09*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3.25*</w:t>
            </w:r>
          </w:p>
        </w:tc>
      </w:tr>
      <w:tr w:rsidR="00F30866" w:rsidRPr="003F63B9" w:rsidTr="00D6044A">
        <w:trPr>
          <w:trHeight w:val="20"/>
        </w:trPr>
        <w:tc>
          <w:tcPr>
            <w:tcW w:w="510" w:type="pct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450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4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± SD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28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25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09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06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00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15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02</w:t>
            </w:r>
          </w:p>
        </w:tc>
      </w:tr>
      <w:tr w:rsidR="00F30866" w:rsidRPr="003F63B9" w:rsidTr="00D6044A">
        <w:trPr>
          <w:trHeight w:val="20"/>
        </w:trPr>
        <w:tc>
          <w:tcPr>
            <w:tcW w:w="510" w:type="pct"/>
            <w:vMerge w:val="restart"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Female</w:t>
            </w:r>
          </w:p>
        </w:tc>
        <w:tc>
          <w:tcPr>
            <w:tcW w:w="450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Wild</w:t>
            </w:r>
          </w:p>
        </w:tc>
        <w:tc>
          <w:tcPr>
            <w:tcW w:w="4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average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2.63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4.46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5.65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6.49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7.44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8.57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9.39</w:t>
            </w:r>
          </w:p>
        </w:tc>
      </w:tr>
      <w:tr w:rsidR="00F30866" w:rsidRPr="003F63B9" w:rsidTr="00D6044A">
        <w:trPr>
          <w:trHeight w:val="20"/>
        </w:trPr>
        <w:tc>
          <w:tcPr>
            <w:tcW w:w="510" w:type="pct"/>
            <w:vMerge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450" w:type="pct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4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± SD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0.89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16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10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0.96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0.90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01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21</w:t>
            </w:r>
          </w:p>
        </w:tc>
      </w:tr>
      <w:tr w:rsidR="00F30866" w:rsidRPr="003F63B9" w:rsidTr="00D6044A">
        <w:trPr>
          <w:trHeight w:val="20"/>
        </w:trPr>
        <w:tc>
          <w:tcPr>
            <w:tcW w:w="510" w:type="pct"/>
            <w:vMerge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450" w:type="pct"/>
            <w:vMerge w:val="restart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Homo</w:t>
            </w:r>
          </w:p>
        </w:tc>
        <w:tc>
          <w:tcPr>
            <w:tcW w:w="476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average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0.87**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2.61**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3.80**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4.98**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5.77**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6.64**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7.59**</w:t>
            </w:r>
          </w:p>
        </w:tc>
      </w:tr>
      <w:tr w:rsidR="00F30866" w:rsidRPr="003F63B9" w:rsidTr="00D6044A">
        <w:trPr>
          <w:trHeight w:val="20"/>
        </w:trPr>
        <w:tc>
          <w:tcPr>
            <w:tcW w:w="510" w:type="pct"/>
            <w:vMerge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450" w:type="pct"/>
            <w:vMerge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476" w:type="pct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± SD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0.60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0.90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0.72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11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12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16</w:t>
            </w:r>
          </w:p>
        </w:tc>
        <w:tc>
          <w:tcPr>
            <w:tcW w:w="509" w:type="pct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18</w:t>
            </w:r>
          </w:p>
        </w:tc>
      </w:tr>
    </w:tbl>
    <w:p w:rsidR="00F30866" w:rsidRPr="003F63B9" w:rsidRDefault="00F30866" w:rsidP="00F30866">
      <w:pPr>
        <w:wordWrap/>
        <w:spacing w:after="0" w:line="384" w:lineRule="auto"/>
        <w:ind w:left="900" w:hanging="400"/>
        <w:jc w:val="left"/>
        <w:textAlignment w:val="baseline"/>
        <w:rPr>
          <w:rFonts w:ascii="함초롬바탕" w:eastAsia="굴림" w:hAnsi="굴림" w:cs="굴림"/>
          <w:color w:val="262626" w:themeColor="text1" w:themeTint="D9"/>
          <w:kern w:val="0"/>
          <w:szCs w:val="20"/>
        </w:rPr>
      </w:pPr>
      <w:r w:rsidRPr="003F63B9">
        <w:rPr>
          <w:rFonts w:ascii="맑은 고딕" w:eastAsia="맑은 고딕" w:hAnsi="맑은 고딕" w:cs="굴림" w:hint="eastAsia"/>
          <w:color w:val="262626" w:themeColor="text1" w:themeTint="D9"/>
          <w:kern w:val="0"/>
          <w:szCs w:val="20"/>
        </w:rPr>
        <w:t>*, P&lt;0.05; **, P&lt;0.01. n=10 (male), 10(female)</w:t>
      </w:r>
    </w:p>
    <w:p w:rsidR="00F30866" w:rsidRDefault="00F30866" w:rsidP="00F30866">
      <w:pPr>
        <w:spacing w:after="0" w:line="384" w:lineRule="auto"/>
        <w:textAlignment w:val="baseline"/>
        <w:rPr>
          <w:rFonts w:ascii="맑은 고딕" w:eastAsia="맑은 고딕" w:hAnsi="맑은 고딕" w:cs="굴림"/>
          <w:b/>
          <w:bCs/>
          <w:color w:val="262626" w:themeColor="text1" w:themeTint="D9"/>
          <w:kern w:val="0"/>
          <w:sz w:val="22"/>
        </w:rPr>
      </w:pPr>
    </w:p>
    <w:p w:rsidR="00F30866" w:rsidRPr="003F63B9" w:rsidRDefault="00F30866" w:rsidP="00F30866">
      <w:pPr>
        <w:spacing w:after="0" w:line="384" w:lineRule="auto"/>
        <w:ind w:left="900" w:hanging="400"/>
        <w:textAlignment w:val="baseline"/>
        <w:rPr>
          <w:rFonts w:ascii="함초롬바탕" w:eastAsia="굴림" w:hAnsi="굴림" w:cs="굴림"/>
          <w:color w:val="262626" w:themeColor="text1" w:themeTint="D9"/>
          <w:kern w:val="0"/>
          <w:szCs w:val="20"/>
        </w:rPr>
      </w:pPr>
      <w:r w:rsidRPr="003F63B9">
        <w:rPr>
          <w:rFonts w:ascii="맑은 고딕" w:eastAsia="맑은 고딕" w:hAnsi="맑은 고딕" w:cs="굴림" w:hint="eastAsia"/>
          <w:b/>
          <w:bCs/>
          <w:color w:val="262626" w:themeColor="text1" w:themeTint="D9"/>
          <w:kern w:val="0"/>
          <w:sz w:val="22"/>
        </w:rPr>
        <w:t>Result Table 1-2. Average body weight change of Dapl1 KO mice</w:t>
      </w:r>
    </w:p>
    <w:tbl>
      <w:tblPr>
        <w:tblOverlap w:val="never"/>
        <w:tblW w:w="0" w:type="auto"/>
        <w:tblInd w:w="9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3"/>
        <w:gridCol w:w="819"/>
        <w:gridCol w:w="857"/>
        <w:gridCol w:w="915"/>
        <w:gridCol w:w="978"/>
        <w:gridCol w:w="978"/>
        <w:gridCol w:w="915"/>
        <w:gridCol w:w="915"/>
        <w:gridCol w:w="916"/>
      </w:tblGrid>
      <w:tr w:rsidR="00F30866" w:rsidRPr="003F63B9" w:rsidTr="00D6044A">
        <w:tc>
          <w:tcPr>
            <w:tcW w:w="884" w:type="dxa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sex</w:t>
            </w:r>
          </w:p>
        </w:tc>
        <w:tc>
          <w:tcPr>
            <w:tcW w:w="1790" w:type="dxa"/>
            <w:gridSpan w:val="2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genotype</w:t>
            </w:r>
          </w:p>
        </w:tc>
        <w:tc>
          <w:tcPr>
            <w:tcW w:w="6554" w:type="dxa"/>
            <w:gridSpan w:val="6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weight by age (g)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11w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12w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13w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14w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15w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16w</w:t>
            </w:r>
          </w:p>
        </w:tc>
      </w:tr>
      <w:tr w:rsidR="00F30866" w:rsidRPr="003F63B9" w:rsidTr="00D6044A">
        <w:tc>
          <w:tcPr>
            <w:tcW w:w="88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Male</w:t>
            </w:r>
          </w:p>
        </w:tc>
        <w:tc>
          <w:tcPr>
            <w:tcW w:w="89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Wild</w:t>
            </w: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average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6.47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7.54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8.45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9.65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2.03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4.25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± SD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70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56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57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66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07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82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89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Homo</w:t>
            </w: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average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4.25*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5.47*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6.29*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6.98**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9.16**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0.31**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± SD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19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14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14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0.85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39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37</w:t>
            </w:r>
          </w:p>
        </w:tc>
      </w:tr>
      <w:tr w:rsidR="00F30866" w:rsidRPr="003F63B9" w:rsidTr="00D6044A">
        <w:tc>
          <w:tcPr>
            <w:tcW w:w="884" w:type="dxa"/>
            <w:vMerge w:val="restart"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Female</w:t>
            </w:r>
          </w:p>
        </w:tc>
        <w:tc>
          <w:tcPr>
            <w:tcW w:w="89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Wild</w:t>
            </w: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average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0.12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1.19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2.18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3.21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4.09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5.21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± SD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0.95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27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27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05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43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83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89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Homo</w:t>
            </w: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average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8.57**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9.41**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0.14**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1.16**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2.53*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3.67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± SD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0.94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0.96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0.95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08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60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66</w:t>
            </w:r>
          </w:p>
        </w:tc>
      </w:tr>
    </w:tbl>
    <w:p w:rsidR="00F30866" w:rsidRPr="009C1F58" w:rsidRDefault="00F30866" w:rsidP="00F30866">
      <w:pPr>
        <w:wordWrap/>
        <w:spacing w:after="0" w:line="384" w:lineRule="auto"/>
        <w:ind w:left="900" w:hanging="400"/>
        <w:jc w:val="left"/>
        <w:textAlignment w:val="baseline"/>
        <w:rPr>
          <w:rFonts w:ascii="맑은 고딕" w:eastAsia="맑은 고딕" w:hAnsi="맑은 고딕" w:cs="굴림"/>
          <w:color w:val="262626" w:themeColor="text1" w:themeTint="D9"/>
          <w:kern w:val="0"/>
          <w:szCs w:val="20"/>
        </w:rPr>
      </w:pPr>
      <w:r w:rsidRPr="003F63B9">
        <w:rPr>
          <w:rFonts w:ascii="맑은 고딕" w:eastAsia="맑은 고딕" w:hAnsi="맑은 고딕" w:cs="굴림" w:hint="eastAsia"/>
          <w:color w:val="262626" w:themeColor="text1" w:themeTint="D9"/>
          <w:kern w:val="0"/>
          <w:szCs w:val="20"/>
        </w:rPr>
        <w:t>*, P&lt;0.05; **, P&lt;0.01. n=10 (male), 10(female)</w:t>
      </w:r>
    </w:p>
    <w:p w:rsidR="00F30866" w:rsidRPr="003F63B9" w:rsidRDefault="00F30866" w:rsidP="00F30866">
      <w:pPr>
        <w:spacing w:after="0" w:line="384" w:lineRule="auto"/>
        <w:ind w:left="900" w:hanging="400"/>
        <w:textAlignment w:val="baseline"/>
        <w:rPr>
          <w:rFonts w:ascii="함초롬바탕" w:eastAsia="굴림" w:hAnsi="굴림" w:cs="굴림"/>
          <w:color w:val="262626" w:themeColor="text1" w:themeTint="D9"/>
          <w:kern w:val="0"/>
          <w:szCs w:val="20"/>
        </w:rPr>
      </w:pPr>
      <w:r w:rsidRPr="003F63B9">
        <w:rPr>
          <w:rFonts w:ascii="맑은 고딕" w:eastAsia="맑은 고딕" w:hAnsi="맑은 고딕" w:cs="굴림" w:hint="eastAsia"/>
          <w:b/>
          <w:bCs/>
          <w:color w:val="262626" w:themeColor="text1" w:themeTint="D9"/>
          <w:kern w:val="0"/>
          <w:sz w:val="22"/>
        </w:rPr>
        <w:t>Result Table 1-3. Aver</w:t>
      </w:r>
      <w:r w:rsidRPr="003F63B9">
        <w:rPr>
          <w:rFonts w:ascii="맑은 고딕" w:eastAsia="맑은 고딕" w:hAnsi="맑은 고딕" w:cs="굴림"/>
          <w:b/>
          <w:bCs/>
          <w:color w:val="262626" w:themeColor="text1" w:themeTint="D9"/>
          <w:kern w:val="0"/>
          <w:sz w:val="22"/>
        </w:rPr>
        <w:t>a</w:t>
      </w:r>
      <w:r w:rsidRPr="003F63B9">
        <w:rPr>
          <w:rFonts w:ascii="맑은 고딕" w:eastAsia="맑은 고딕" w:hAnsi="맑은 고딕" w:cs="굴림" w:hint="eastAsia"/>
          <w:b/>
          <w:bCs/>
          <w:color w:val="262626" w:themeColor="text1" w:themeTint="D9"/>
          <w:kern w:val="0"/>
          <w:sz w:val="22"/>
        </w:rPr>
        <w:t>ge body weight change of Dapl1 KO mice</w:t>
      </w:r>
    </w:p>
    <w:tbl>
      <w:tblPr>
        <w:tblOverlap w:val="never"/>
        <w:tblW w:w="0" w:type="auto"/>
        <w:tblInd w:w="9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3"/>
        <w:gridCol w:w="819"/>
        <w:gridCol w:w="857"/>
        <w:gridCol w:w="915"/>
        <w:gridCol w:w="978"/>
        <w:gridCol w:w="978"/>
        <w:gridCol w:w="915"/>
        <w:gridCol w:w="915"/>
        <w:gridCol w:w="916"/>
      </w:tblGrid>
      <w:tr w:rsidR="00F30866" w:rsidRPr="003F63B9" w:rsidTr="00D6044A">
        <w:tc>
          <w:tcPr>
            <w:tcW w:w="884" w:type="dxa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sex</w:t>
            </w:r>
          </w:p>
        </w:tc>
        <w:tc>
          <w:tcPr>
            <w:tcW w:w="1790" w:type="dxa"/>
            <w:gridSpan w:val="2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genotype</w:t>
            </w:r>
          </w:p>
        </w:tc>
        <w:tc>
          <w:tcPr>
            <w:tcW w:w="6554" w:type="dxa"/>
            <w:gridSpan w:val="6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weight by age (g)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20w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24w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28w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32w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36w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40w</w:t>
            </w:r>
          </w:p>
        </w:tc>
      </w:tr>
      <w:tr w:rsidR="00F30866" w:rsidRPr="003F63B9" w:rsidTr="00D6044A">
        <w:tc>
          <w:tcPr>
            <w:tcW w:w="88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Male</w:t>
            </w:r>
          </w:p>
        </w:tc>
        <w:tc>
          <w:tcPr>
            <w:tcW w:w="89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Wild</w:t>
            </w: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average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6.26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8.39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0.03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1.00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2.31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3.62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± SD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85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97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44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40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18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17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89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Homo</w:t>
            </w: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average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2.21**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4.13**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5.46**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6.89**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8.09**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9.23**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± SD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27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43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37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60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70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89</w:t>
            </w:r>
          </w:p>
        </w:tc>
      </w:tr>
      <w:tr w:rsidR="00F30866" w:rsidRPr="003F63B9" w:rsidTr="00D6044A">
        <w:tc>
          <w:tcPr>
            <w:tcW w:w="884" w:type="dxa"/>
            <w:vMerge w:val="restart"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Female</w:t>
            </w:r>
          </w:p>
        </w:tc>
        <w:tc>
          <w:tcPr>
            <w:tcW w:w="89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Wild</w:t>
            </w: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average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6.06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7.06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7.62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8.49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9.33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0.12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± SD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99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54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63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98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11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27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89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Homo</w:t>
            </w: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average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4.96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6.18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6.79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7.92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9.17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0.70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± SD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1.89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70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32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16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68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47</w:t>
            </w:r>
          </w:p>
        </w:tc>
      </w:tr>
    </w:tbl>
    <w:p w:rsidR="00F30866" w:rsidRPr="003F63B9" w:rsidRDefault="00F30866" w:rsidP="00F30866">
      <w:pPr>
        <w:wordWrap/>
        <w:spacing w:after="0" w:line="384" w:lineRule="auto"/>
        <w:ind w:left="900" w:hanging="400"/>
        <w:jc w:val="left"/>
        <w:textAlignment w:val="baseline"/>
        <w:rPr>
          <w:rFonts w:ascii="맑은 고딕" w:eastAsia="맑은 고딕" w:hAnsi="맑은 고딕" w:cs="굴림"/>
          <w:color w:val="262626" w:themeColor="text1" w:themeTint="D9"/>
          <w:kern w:val="0"/>
          <w:szCs w:val="20"/>
        </w:rPr>
      </w:pPr>
      <w:r w:rsidRPr="003F63B9">
        <w:rPr>
          <w:rFonts w:ascii="맑은 고딕" w:eastAsia="맑은 고딕" w:hAnsi="맑은 고딕" w:cs="굴림" w:hint="eastAsia"/>
          <w:color w:val="262626" w:themeColor="text1" w:themeTint="D9"/>
          <w:kern w:val="0"/>
          <w:szCs w:val="20"/>
        </w:rPr>
        <w:t>**, P&lt;0.01. n=10 (male), 10 (female)</w:t>
      </w:r>
    </w:p>
    <w:p w:rsidR="00F30866" w:rsidRPr="003F63B9" w:rsidRDefault="00F30866" w:rsidP="00F30866">
      <w:pPr>
        <w:spacing w:after="0" w:line="384" w:lineRule="auto"/>
        <w:textAlignment w:val="baseline"/>
        <w:rPr>
          <w:rFonts w:ascii="함초롬바탕" w:eastAsia="굴림" w:hAnsi="굴림" w:cs="굴림"/>
          <w:color w:val="262626" w:themeColor="text1" w:themeTint="D9"/>
          <w:kern w:val="0"/>
          <w:szCs w:val="20"/>
        </w:rPr>
      </w:pPr>
      <w:r w:rsidRPr="003F63B9">
        <w:rPr>
          <w:rFonts w:ascii="맑은 고딕" w:eastAsia="맑은 고딕" w:hAnsi="맑은 고딕" w:cs="굴림" w:hint="eastAsia"/>
          <w:b/>
          <w:bCs/>
          <w:color w:val="262626" w:themeColor="text1" w:themeTint="D9"/>
          <w:kern w:val="0"/>
          <w:sz w:val="22"/>
        </w:rPr>
        <w:t>Result Table 1-4. Aver</w:t>
      </w:r>
      <w:r w:rsidRPr="003F63B9">
        <w:rPr>
          <w:rFonts w:ascii="맑은 고딕" w:eastAsia="맑은 고딕" w:hAnsi="맑은 고딕" w:cs="굴림"/>
          <w:b/>
          <w:bCs/>
          <w:color w:val="262626" w:themeColor="text1" w:themeTint="D9"/>
          <w:kern w:val="0"/>
          <w:sz w:val="22"/>
        </w:rPr>
        <w:t>a</w:t>
      </w:r>
      <w:r w:rsidRPr="003F63B9">
        <w:rPr>
          <w:rFonts w:ascii="맑은 고딕" w:eastAsia="맑은 고딕" w:hAnsi="맑은 고딕" w:cs="굴림" w:hint="eastAsia"/>
          <w:b/>
          <w:bCs/>
          <w:color w:val="262626" w:themeColor="text1" w:themeTint="D9"/>
          <w:kern w:val="0"/>
          <w:sz w:val="22"/>
        </w:rPr>
        <w:t>ge body weight change of Dapl1 KO mice</w:t>
      </w:r>
    </w:p>
    <w:tbl>
      <w:tblPr>
        <w:tblOverlap w:val="never"/>
        <w:tblW w:w="0" w:type="auto"/>
        <w:tblInd w:w="9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4"/>
        <w:gridCol w:w="821"/>
        <w:gridCol w:w="858"/>
        <w:gridCol w:w="920"/>
        <w:gridCol w:w="981"/>
        <w:gridCol w:w="960"/>
        <w:gridCol w:w="917"/>
        <w:gridCol w:w="917"/>
        <w:gridCol w:w="918"/>
      </w:tblGrid>
      <w:tr w:rsidR="00F30866" w:rsidRPr="003F63B9" w:rsidTr="00D6044A">
        <w:tc>
          <w:tcPr>
            <w:tcW w:w="884" w:type="dxa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sex</w:t>
            </w:r>
          </w:p>
        </w:tc>
        <w:tc>
          <w:tcPr>
            <w:tcW w:w="1790" w:type="dxa"/>
            <w:gridSpan w:val="2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genotype</w:t>
            </w:r>
          </w:p>
        </w:tc>
        <w:tc>
          <w:tcPr>
            <w:tcW w:w="6554" w:type="dxa"/>
            <w:gridSpan w:val="6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weight of age (g)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44w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48w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52w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53w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54w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55w</w:t>
            </w:r>
          </w:p>
        </w:tc>
      </w:tr>
      <w:tr w:rsidR="00F30866" w:rsidRPr="003F63B9" w:rsidTr="00D6044A">
        <w:tc>
          <w:tcPr>
            <w:tcW w:w="88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Male</w:t>
            </w:r>
          </w:p>
        </w:tc>
        <w:tc>
          <w:tcPr>
            <w:tcW w:w="89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Wild</w:t>
            </w: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average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4.29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5.68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6.76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8.14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8.67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9.25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± SD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75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08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74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90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56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59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89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Homo</w:t>
            </w: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average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0.27**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1.25**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2.46*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3.43*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4.07*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4.78*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± SD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14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49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44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79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74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98</w:t>
            </w:r>
          </w:p>
        </w:tc>
      </w:tr>
      <w:tr w:rsidR="00F30866" w:rsidRPr="003F63B9" w:rsidTr="00D6044A">
        <w:tc>
          <w:tcPr>
            <w:tcW w:w="884" w:type="dxa"/>
            <w:vMerge w:val="restart"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Female</w:t>
            </w:r>
          </w:p>
        </w:tc>
        <w:tc>
          <w:tcPr>
            <w:tcW w:w="89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Wild</w:t>
            </w: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average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0.72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1.41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2.17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2.84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3.96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5.34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± SD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32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64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93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98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.13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.30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89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Homo</w:t>
            </w: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average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1.40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1.91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2.69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3.17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4.10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5.52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89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± SD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61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52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75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.41</w:t>
            </w:r>
          </w:p>
        </w:tc>
        <w:tc>
          <w:tcPr>
            <w:tcW w:w="1092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5.65</w:t>
            </w:r>
          </w:p>
        </w:tc>
        <w:tc>
          <w:tcPr>
            <w:tcW w:w="1093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5.80</w:t>
            </w:r>
          </w:p>
        </w:tc>
      </w:tr>
    </w:tbl>
    <w:p w:rsidR="00F30866" w:rsidRPr="003F63B9" w:rsidRDefault="00F30866" w:rsidP="00F30866">
      <w:pPr>
        <w:wordWrap/>
        <w:spacing w:after="0" w:line="384" w:lineRule="auto"/>
        <w:ind w:left="900" w:hanging="400"/>
        <w:jc w:val="left"/>
        <w:textAlignment w:val="baseline"/>
        <w:rPr>
          <w:rFonts w:ascii="맑은 고딕" w:eastAsia="맑은 고딕" w:hAnsi="맑은 고딕" w:cs="굴림"/>
          <w:color w:val="262626" w:themeColor="text1" w:themeTint="D9"/>
          <w:kern w:val="0"/>
          <w:szCs w:val="20"/>
        </w:rPr>
      </w:pPr>
      <w:r w:rsidRPr="003F63B9">
        <w:rPr>
          <w:rFonts w:ascii="맑은 고딕" w:eastAsia="맑은 고딕" w:hAnsi="맑은 고딕" w:cs="굴림" w:hint="eastAsia"/>
          <w:color w:val="262626" w:themeColor="text1" w:themeTint="D9"/>
          <w:kern w:val="0"/>
          <w:szCs w:val="20"/>
        </w:rPr>
        <w:t>*, P&lt;0.05; **, P&lt;0.01. n=10 (male), 10(female)</w:t>
      </w:r>
    </w:p>
    <w:p w:rsidR="00F30866" w:rsidRPr="003F63B9" w:rsidRDefault="00F30866" w:rsidP="00F30866">
      <w:pPr>
        <w:wordWrap/>
        <w:spacing w:after="0" w:line="384" w:lineRule="auto"/>
        <w:ind w:left="900" w:hanging="400"/>
        <w:jc w:val="left"/>
        <w:textAlignment w:val="baseline"/>
        <w:rPr>
          <w:rFonts w:ascii="함초롬바탕" w:eastAsia="굴림" w:hAnsi="굴림" w:cs="굴림"/>
          <w:color w:val="262626" w:themeColor="text1" w:themeTint="D9"/>
          <w:kern w:val="0"/>
          <w:szCs w:val="20"/>
        </w:rPr>
      </w:pPr>
    </w:p>
    <w:p w:rsidR="00F30866" w:rsidRPr="003F63B9" w:rsidRDefault="00F30866" w:rsidP="00F30866">
      <w:pPr>
        <w:spacing w:after="0" w:line="384" w:lineRule="auto"/>
        <w:ind w:left="900" w:hanging="400"/>
        <w:textAlignment w:val="baseline"/>
        <w:rPr>
          <w:rFonts w:ascii="함초롬바탕" w:eastAsia="굴림" w:hAnsi="굴림" w:cs="굴림"/>
          <w:color w:val="262626" w:themeColor="text1" w:themeTint="D9"/>
          <w:kern w:val="0"/>
          <w:szCs w:val="20"/>
        </w:rPr>
      </w:pPr>
      <w:r w:rsidRPr="003F63B9">
        <w:rPr>
          <w:rFonts w:ascii="맑은 고딕" w:eastAsia="맑은 고딕" w:hAnsi="맑은 고딕" w:cs="굴림" w:hint="eastAsia"/>
          <w:b/>
          <w:bCs/>
          <w:color w:val="262626" w:themeColor="text1" w:themeTint="D9"/>
          <w:kern w:val="0"/>
          <w:sz w:val="22"/>
        </w:rPr>
        <w:t>Result Table 1-5. Aver</w:t>
      </w:r>
      <w:r w:rsidRPr="003F63B9">
        <w:rPr>
          <w:rFonts w:ascii="맑은 고딕" w:eastAsia="맑은 고딕" w:hAnsi="맑은 고딕" w:cs="굴림"/>
          <w:b/>
          <w:bCs/>
          <w:color w:val="262626" w:themeColor="text1" w:themeTint="D9"/>
          <w:kern w:val="0"/>
          <w:sz w:val="22"/>
        </w:rPr>
        <w:t>a</w:t>
      </w:r>
      <w:r w:rsidRPr="003F63B9">
        <w:rPr>
          <w:rFonts w:ascii="맑은 고딕" w:eastAsia="맑은 고딕" w:hAnsi="맑은 고딕" w:cs="굴림" w:hint="eastAsia"/>
          <w:b/>
          <w:bCs/>
          <w:color w:val="262626" w:themeColor="text1" w:themeTint="D9"/>
          <w:kern w:val="0"/>
          <w:sz w:val="22"/>
        </w:rPr>
        <w:t>ge body weight change of Dapl1 KO mice</w:t>
      </w:r>
    </w:p>
    <w:tbl>
      <w:tblPr>
        <w:tblOverlap w:val="never"/>
        <w:tblW w:w="0" w:type="auto"/>
        <w:tblInd w:w="9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3"/>
        <w:gridCol w:w="915"/>
        <w:gridCol w:w="947"/>
        <w:gridCol w:w="1048"/>
        <w:gridCol w:w="1099"/>
        <w:gridCol w:w="1099"/>
        <w:gridCol w:w="1048"/>
        <w:gridCol w:w="1047"/>
      </w:tblGrid>
      <w:tr w:rsidR="00F30866" w:rsidRPr="003F63B9" w:rsidTr="00D6044A">
        <w:tc>
          <w:tcPr>
            <w:tcW w:w="994" w:type="dxa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sex</w:t>
            </w:r>
          </w:p>
        </w:tc>
        <w:tc>
          <w:tcPr>
            <w:tcW w:w="2015" w:type="dxa"/>
            <w:gridSpan w:val="2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genotype</w:t>
            </w:r>
          </w:p>
        </w:tc>
        <w:tc>
          <w:tcPr>
            <w:tcW w:w="6145" w:type="dxa"/>
            <w:gridSpan w:val="5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weight of age (g)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56w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57w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58w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59w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FEAF5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b/>
                <w:bCs/>
                <w:color w:val="262626" w:themeColor="text1" w:themeTint="D9"/>
                <w:kern w:val="0"/>
                <w:sz w:val="16"/>
                <w:szCs w:val="16"/>
              </w:rPr>
              <w:t>60w</w:t>
            </w:r>
          </w:p>
        </w:tc>
      </w:tr>
      <w:tr w:rsidR="00F30866" w:rsidRPr="003F63B9" w:rsidTr="00D6044A">
        <w:tc>
          <w:tcPr>
            <w:tcW w:w="994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Male</w:t>
            </w:r>
          </w:p>
        </w:tc>
        <w:tc>
          <w:tcPr>
            <w:tcW w:w="10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Wild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average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9.72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50.22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9.60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9.68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8.95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± SD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92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2.93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20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76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47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10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Homo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average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5.01**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5.35**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4.09**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4.02**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3.56**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± SD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75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91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85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.31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.88</w:t>
            </w:r>
          </w:p>
        </w:tc>
      </w:tr>
      <w:tr w:rsidR="00F30866" w:rsidRPr="003F63B9" w:rsidTr="00D6044A">
        <w:tc>
          <w:tcPr>
            <w:tcW w:w="994" w:type="dxa"/>
            <w:vMerge w:val="restart"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Female</w:t>
            </w:r>
          </w:p>
        </w:tc>
        <w:tc>
          <w:tcPr>
            <w:tcW w:w="10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Wild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average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5.27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5.95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7.01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6.75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7.29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± SD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.90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5.18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.58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.83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4.96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10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Homo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average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6.51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7.45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7.79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7.34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38.03</w:t>
            </w:r>
          </w:p>
        </w:tc>
      </w:tr>
      <w:tr w:rsidR="00F30866" w:rsidRPr="003F63B9" w:rsidTr="00D6044A"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384" w:lineRule="auto"/>
              <w:jc w:val="center"/>
              <w:textAlignment w:val="baseline"/>
              <w:rPr>
                <w:rFonts w:ascii="함초롬바탕" w:eastAsia="굴림" w:hAnsi="굴림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 w:val="16"/>
                <w:szCs w:val="16"/>
              </w:rPr>
              <w:t>± SD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5.71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5.67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5.62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6.02</w:t>
            </w:r>
          </w:p>
        </w:tc>
        <w:tc>
          <w:tcPr>
            <w:tcW w:w="1229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30866" w:rsidRPr="003F63B9" w:rsidRDefault="00F30866" w:rsidP="00D6044A">
            <w:pPr>
              <w:wordWrap/>
              <w:spacing w:after="0" w:line="240" w:lineRule="auto"/>
              <w:jc w:val="center"/>
              <w:textAlignment w:val="center"/>
              <w:rPr>
                <w:rFonts w:ascii="맑은 고딕" w:eastAsia="굴림" w:hAnsi="굴림" w:cs="굴림"/>
                <w:color w:val="262626" w:themeColor="text1" w:themeTint="D9"/>
                <w:kern w:val="0"/>
                <w:sz w:val="16"/>
                <w:szCs w:val="16"/>
              </w:rPr>
            </w:pPr>
            <w:r w:rsidRPr="003F63B9">
              <w:rPr>
                <w:rFonts w:ascii="맑은 고딕" w:eastAsia="맑은 고딕" w:hAnsi="굴림" w:cs="굴림"/>
                <w:color w:val="262626" w:themeColor="text1" w:themeTint="D9"/>
                <w:kern w:val="0"/>
                <w:sz w:val="16"/>
                <w:szCs w:val="16"/>
              </w:rPr>
              <w:t>6.06</w:t>
            </w:r>
          </w:p>
        </w:tc>
      </w:tr>
    </w:tbl>
    <w:p w:rsidR="00F30866" w:rsidRDefault="00F30866" w:rsidP="00F30866">
      <w:pPr>
        <w:wordWrap/>
        <w:spacing w:after="0" w:line="384" w:lineRule="auto"/>
        <w:ind w:left="900" w:hanging="400"/>
        <w:jc w:val="left"/>
        <w:textAlignment w:val="baseline"/>
        <w:rPr>
          <w:rFonts w:ascii="맑은 고딕" w:eastAsia="맑은 고딕" w:hAnsi="맑은 고딕" w:cs="굴림"/>
          <w:color w:val="262626" w:themeColor="text1" w:themeTint="D9"/>
          <w:kern w:val="0"/>
          <w:szCs w:val="20"/>
        </w:rPr>
      </w:pPr>
      <w:r w:rsidRPr="003F63B9">
        <w:rPr>
          <w:rFonts w:ascii="맑은 고딕" w:eastAsia="맑은 고딕" w:hAnsi="맑은 고딕" w:cs="굴림" w:hint="eastAsia"/>
          <w:color w:val="262626" w:themeColor="text1" w:themeTint="D9"/>
          <w:kern w:val="0"/>
          <w:szCs w:val="20"/>
        </w:rPr>
        <w:t>**, P&lt;0.01. n=10 (male), 10(female)</w:t>
      </w:r>
    </w:p>
    <w:p w:rsidR="00F30866" w:rsidRDefault="00F30866" w:rsidP="00F30866">
      <w:pPr>
        <w:wordWrap/>
        <w:spacing w:after="0" w:line="384" w:lineRule="auto"/>
        <w:ind w:left="900" w:hanging="400"/>
        <w:jc w:val="left"/>
        <w:textAlignment w:val="baseline"/>
        <w:rPr>
          <w:rFonts w:ascii="Arial" w:hAnsi="Arial" w:cs="Arial"/>
          <w:b/>
          <w:bCs/>
          <w:color w:val="262626" w:themeColor="text1" w:themeTint="D9"/>
        </w:rPr>
      </w:pPr>
    </w:p>
    <w:p w:rsidR="00F30866" w:rsidRPr="003F63B9" w:rsidRDefault="00F30866" w:rsidP="00F30866">
      <w:pPr>
        <w:wordWrap/>
        <w:spacing w:after="0" w:line="384" w:lineRule="auto"/>
        <w:ind w:left="900" w:hanging="400"/>
        <w:jc w:val="left"/>
        <w:textAlignment w:val="baseline"/>
        <w:rPr>
          <w:rFonts w:ascii="Arial" w:hAnsi="Arial" w:cs="Arial" w:hint="eastAsia"/>
          <w:b/>
          <w:bCs/>
          <w:color w:val="262626" w:themeColor="text1" w:themeTint="D9"/>
        </w:rPr>
      </w:pPr>
    </w:p>
    <w:p w:rsidR="00F30866" w:rsidRPr="003F63B9" w:rsidRDefault="00F30866" w:rsidP="00F30866">
      <w:pPr>
        <w:rPr>
          <w:rFonts w:ascii="Arial" w:hAnsi="Arial" w:cs="Arial"/>
          <w:color w:val="262626" w:themeColor="text1" w:themeTint="D9"/>
        </w:rPr>
      </w:pPr>
      <w:r w:rsidRPr="003F63B9">
        <w:rPr>
          <w:rFonts w:ascii="Arial" w:eastAsia="맑은 고딕" w:hAnsi="Arial" w:cs="Arial"/>
          <w:b/>
          <w:bCs/>
          <w:color w:val="262626" w:themeColor="text1" w:themeTint="D9"/>
          <w:sz w:val="22"/>
        </w:rPr>
        <w:t xml:space="preserve">Table </w:t>
      </w:r>
      <w:r>
        <w:rPr>
          <w:rFonts w:ascii="Arial" w:eastAsia="맑은 고딕" w:hAnsi="Arial" w:cs="Arial"/>
          <w:b/>
          <w:bCs/>
          <w:color w:val="262626" w:themeColor="text1" w:themeTint="D9"/>
          <w:sz w:val="22"/>
        </w:rPr>
        <w:t>5</w:t>
      </w:r>
      <w:r w:rsidRPr="003F63B9">
        <w:rPr>
          <w:rFonts w:ascii="Arial" w:eastAsia="맑은 고딕" w:hAnsi="Arial" w:cs="Arial"/>
          <w:b/>
          <w:bCs/>
          <w:color w:val="262626" w:themeColor="text1" w:themeTint="D9"/>
          <w:sz w:val="22"/>
        </w:rPr>
        <w:t xml:space="preserve">. </w:t>
      </w:r>
      <w:r w:rsidRPr="003F63B9">
        <w:rPr>
          <w:rFonts w:ascii="Arial" w:hAnsi="Arial" w:cs="Arial"/>
          <w:b/>
          <w:color w:val="262626" w:themeColor="text1" w:themeTint="D9"/>
          <w:sz w:val="22"/>
        </w:rPr>
        <w:t xml:space="preserve">Comparison table of </w:t>
      </w:r>
      <w:r w:rsidRPr="003F63B9">
        <w:rPr>
          <w:rFonts w:ascii="Arial" w:hAnsi="Arial" w:cs="Arial" w:hint="eastAsia"/>
          <w:b/>
          <w:color w:val="262626" w:themeColor="text1" w:themeTint="D9"/>
          <w:sz w:val="22"/>
        </w:rPr>
        <w:t>E</w:t>
      </w:r>
      <w:r w:rsidRPr="003F63B9">
        <w:rPr>
          <w:rFonts w:ascii="Arial" w:hAnsi="Arial" w:cs="Arial"/>
          <w:b/>
          <w:color w:val="262626" w:themeColor="text1" w:themeTint="D9"/>
          <w:sz w:val="22"/>
        </w:rPr>
        <w:t>lements of mouse chaw used by KRIBB and SNU</w:t>
      </w:r>
      <w:r w:rsidRPr="003F63B9">
        <w:rPr>
          <w:rFonts w:ascii="Arial" w:hAnsi="Arial" w:cs="Arial"/>
          <w:color w:val="262626" w:themeColor="text1" w:themeTint="D9"/>
          <w:sz w:val="22"/>
        </w:rPr>
        <w:t>.</w:t>
      </w:r>
    </w:p>
    <w:tbl>
      <w:tblPr>
        <w:tblW w:w="8931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9"/>
        <w:gridCol w:w="1329"/>
        <w:gridCol w:w="809"/>
        <w:gridCol w:w="709"/>
        <w:gridCol w:w="204"/>
        <w:gridCol w:w="889"/>
        <w:gridCol w:w="1619"/>
        <w:gridCol w:w="1089"/>
        <w:gridCol w:w="979"/>
      </w:tblGrid>
      <w:tr w:rsidR="00F30866" w:rsidRPr="003F63B9" w:rsidTr="00D6044A">
        <w:trPr>
          <w:trHeight w:val="348"/>
        </w:trPr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262626" w:themeColor="text1" w:themeTint="D9"/>
                <w:kern w:val="0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b/>
                <w:bCs/>
                <w:color w:val="262626" w:themeColor="text1" w:themeTint="D9"/>
                <w:kern w:val="0"/>
                <w:sz w:val="18"/>
                <w:szCs w:val="18"/>
              </w:rPr>
              <w:t>Elements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b/>
                <w:bCs/>
                <w:color w:val="262626" w:themeColor="text1" w:themeTint="D9"/>
                <w:kern w:val="0"/>
                <w:sz w:val="18"/>
                <w:szCs w:val="18"/>
              </w:rPr>
              <w:t>KRIBB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b/>
                <w:bCs/>
                <w:color w:val="262626" w:themeColor="text1" w:themeTint="D9"/>
                <w:kern w:val="0"/>
                <w:sz w:val="18"/>
                <w:szCs w:val="18"/>
              </w:rPr>
              <w:t>SNU</w:t>
            </w:r>
          </w:p>
        </w:tc>
        <w:tc>
          <w:tcPr>
            <w:tcW w:w="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262626" w:themeColor="text1" w:themeTint="D9"/>
                <w:kern w:val="0"/>
                <w:szCs w:val="20"/>
              </w:rPr>
            </w:pPr>
            <w:r w:rsidRPr="003F63B9">
              <w:rPr>
                <w:rFonts w:ascii="맑은 고딕" w:eastAsia="맑은 고딕" w:hAnsi="맑은 고딕" w:cs="굴림" w:hint="eastAsia"/>
                <w:color w:val="262626" w:themeColor="text1" w:themeTint="D9"/>
                <w:kern w:val="0"/>
                <w:szCs w:val="20"/>
              </w:rPr>
              <w:t xml:space="preserve">　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262626" w:themeColor="text1" w:themeTint="D9"/>
                <w:kern w:val="0"/>
                <w:sz w:val="18"/>
                <w:szCs w:val="18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b/>
                <w:bCs/>
                <w:color w:val="262626" w:themeColor="text1" w:themeTint="D9"/>
                <w:kern w:val="0"/>
                <w:sz w:val="18"/>
                <w:szCs w:val="18"/>
              </w:rPr>
              <w:t>Element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b/>
                <w:bCs/>
                <w:color w:val="262626" w:themeColor="text1" w:themeTint="D9"/>
                <w:kern w:val="0"/>
                <w:sz w:val="18"/>
                <w:szCs w:val="18"/>
              </w:rPr>
              <w:t>KRIBB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b/>
                <w:bCs/>
                <w:color w:val="262626" w:themeColor="text1" w:themeTint="D9"/>
                <w:kern w:val="0"/>
                <w:sz w:val="18"/>
                <w:szCs w:val="18"/>
              </w:rPr>
              <w:t>SNU</w:t>
            </w:r>
          </w:p>
        </w:tc>
      </w:tr>
      <w:tr w:rsidR="00F30866" w:rsidRPr="003F63B9" w:rsidTr="00D6044A">
        <w:trPr>
          <w:trHeight w:val="456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Macronutrients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Protei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8.60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8%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Minerals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Calc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.00%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.00%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Fa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6.20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5.00%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Phosphoru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70%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85%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Fiber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3.50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5.00%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Potass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60%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55%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Ash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5.30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8.00%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Sod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20%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25%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Chlorid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40%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Arginin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.00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90%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Magnes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20%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15%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Alanin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.10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Ir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200mg/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300ppm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Aspartic Acid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.40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Zin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70mg/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40ppm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Cystin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30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25%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Mangane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00mg/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40ppm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Glycin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80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95%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Copp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5mg/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2ppm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Glutamic Acid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3.40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Cobal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7ppm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Histidin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40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38%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Seleniu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23mg/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Isoleucin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80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95%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Iod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6mg/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.8ppm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Leucin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.80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.40%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Lysin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.10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85%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Vitamins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Vitamin 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30IU/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7.0IU/g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Methionin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60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35%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B1 (thiamin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17mg/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5ppm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.00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85%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B2 (Riboflavin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27mg/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9ppm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Prolin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.60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B6 (pyridoxin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26mg/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0ppm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Serin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.10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B12 (cyanocobalamin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15mg/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75Mcg/kg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Threonin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70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65%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Niac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15mg/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70ppm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Tryptopha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20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20%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D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2.0IU/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4.0IU/g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Tyrosin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60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60%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E (alpha-tocopherol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35IU/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45IU/kg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Valin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90%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90%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K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2.0ppm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K3 (menadion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00mg/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Pantothenic Aci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40mg/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30ppm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Biot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90mg/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0.20ppm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Folat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9mg/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2.0ppm</w:t>
            </w:r>
          </w:p>
        </w:tc>
      </w:tr>
      <w:tr w:rsidR="00F30866" w:rsidRPr="003F63B9" w:rsidTr="00D6044A">
        <w:trPr>
          <w:trHeight w:val="348"/>
        </w:trPr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Chol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200mg/k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0866" w:rsidRPr="003F63B9" w:rsidRDefault="00F30866" w:rsidP="00D60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</w:pPr>
            <w:r w:rsidRPr="003F63B9">
              <w:rPr>
                <w:rFonts w:ascii="Arial" w:eastAsia="맑은 고딕" w:hAnsi="Arial" w:cs="Arial"/>
                <w:color w:val="262626" w:themeColor="text1" w:themeTint="D9"/>
                <w:kern w:val="0"/>
                <w:sz w:val="18"/>
                <w:szCs w:val="18"/>
              </w:rPr>
              <w:t>1900ppm</w:t>
            </w:r>
          </w:p>
        </w:tc>
      </w:tr>
    </w:tbl>
    <w:p w:rsidR="00F30866" w:rsidRPr="003F63B9" w:rsidRDefault="00F30866" w:rsidP="00F30866">
      <w:pPr>
        <w:rPr>
          <w:rFonts w:ascii="Arial" w:hAnsi="Arial" w:cs="Arial"/>
          <w:b/>
          <w:bCs/>
          <w:color w:val="262626" w:themeColor="text1" w:themeTint="D9"/>
        </w:rPr>
      </w:pPr>
    </w:p>
    <w:p w:rsidR="00F30866" w:rsidRDefault="00F30866" w:rsidP="00F30866">
      <w:pPr>
        <w:rPr>
          <w:rFonts w:ascii="Arial" w:hAnsi="Arial" w:cs="Arial"/>
          <w:b/>
          <w:bCs/>
          <w:color w:val="262626" w:themeColor="text1" w:themeTint="D9"/>
        </w:rPr>
      </w:pPr>
    </w:p>
    <w:p w:rsidR="00F30866" w:rsidRPr="003F63B9" w:rsidRDefault="00F30866" w:rsidP="00F30866">
      <w:pPr>
        <w:rPr>
          <w:rFonts w:ascii="Arial" w:hAnsi="Arial" w:cs="Arial" w:hint="eastAsia"/>
          <w:b/>
          <w:bCs/>
          <w:color w:val="262626" w:themeColor="text1" w:themeTint="D9"/>
        </w:rPr>
      </w:pPr>
    </w:p>
    <w:p w:rsidR="00F30866" w:rsidRPr="003F63B9" w:rsidRDefault="00F30866" w:rsidP="00F30866">
      <w:pPr>
        <w:pStyle w:val="3"/>
        <w:shd w:val="clear" w:color="auto" w:fill="FFFFFF"/>
        <w:spacing w:before="0" w:beforeAutospacing="0" w:after="375" w:afterAutospacing="0" w:line="480" w:lineRule="auto"/>
        <w:ind w:left="1000" w:hanging="400"/>
        <w:rPr>
          <w:rFonts w:ascii="Arial" w:eastAsia="맑은 고딕" w:hAnsi="Arial" w:cs="Arial"/>
          <w:bCs w:val="0"/>
          <w:color w:val="262626" w:themeColor="text1" w:themeTint="D9"/>
          <w:sz w:val="22"/>
          <w:szCs w:val="22"/>
        </w:rPr>
      </w:pPr>
      <w:r w:rsidRPr="003F63B9">
        <w:rPr>
          <w:rFonts w:ascii="Arial" w:hAnsi="Arial" w:cs="Arial"/>
          <w:noProof/>
          <w:color w:val="262626" w:themeColor="text1" w:themeTint="D9"/>
        </w:rPr>
        <w:drawing>
          <wp:anchor distT="0" distB="0" distL="114300" distR="114300" simplePos="0" relativeHeight="251660288" behindDoc="0" locked="0" layoutInCell="1" allowOverlap="1" wp14:anchorId="565C6312" wp14:editId="315189AC">
            <wp:simplePos x="0" y="0"/>
            <wp:positionH relativeFrom="column">
              <wp:posOffset>83820</wp:posOffset>
            </wp:positionH>
            <wp:positionV relativeFrom="paragraph">
              <wp:posOffset>5366385</wp:posOffset>
            </wp:positionV>
            <wp:extent cx="5493385" cy="2867660"/>
            <wp:effectExtent l="0" t="0" r="0" b="8890"/>
            <wp:wrapThrough wrapText="bothSides">
              <wp:wrapPolygon edited="0">
                <wp:start x="0" y="0"/>
                <wp:lineTo x="0" y="21523"/>
                <wp:lineTo x="21498" y="21523"/>
                <wp:lineTo x="21498" y="0"/>
                <wp:lineTo x="0" y="0"/>
              </wp:wrapPolygon>
            </wp:wrapThrough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385" cy="286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F63B9">
        <w:rPr>
          <w:rFonts w:ascii="Arial" w:hAnsi="Arial" w:cs="Arial"/>
          <w:noProof/>
          <w:color w:val="262626" w:themeColor="text1" w:themeTint="D9"/>
        </w:rPr>
        <w:drawing>
          <wp:anchor distT="0" distB="0" distL="114300" distR="114300" simplePos="0" relativeHeight="251659264" behindDoc="0" locked="0" layoutInCell="1" allowOverlap="1" wp14:anchorId="201B670D" wp14:editId="564D0FD9">
            <wp:simplePos x="0" y="0"/>
            <wp:positionH relativeFrom="column">
              <wp:posOffset>83820</wp:posOffset>
            </wp:positionH>
            <wp:positionV relativeFrom="paragraph">
              <wp:posOffset>375285</wp:posOffset>
            </wp:positionV>
            <wp:extent cx="5493385" cy="4876800"/>
            <wp:effectExtent l="0" t="0" r="0" b="0"/>
            <wp:wrapThrough wrapText="bothSides">
              <wp:wrapPolygon edited="0">
                <wp:start x="0" y="0"/>
                <wp:lineTo x="0" y="21516"/>
                <wp:lineTo x="21498" y="21516"/>
                <wp:lineTo x="21498" y="0"/>
                <wp:lineTo x="0" y="0"/>
              </wp:wrapPolygon>
            </wp:wrapThrough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385" cy="487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F63B9">
        <w:rPr>
          <w:rFonts w:ascii="Arial" w:eastAsia="맑은 고딕" w:hAnsi="Arial" w:cs="Arial"/>
          <w:bCs w:val="0"/>
          <w:color w:val="262626" w:themeColor="text1" w:themeTint="D9"/>
          <w:sz w:val="22"/>
          <w:szCs w:val="22"/>
        </w:rPr>
        <w:t xml:space="preserve">Table </w:t>
      </w:r>
      <w:r>
        <w:rPr>
          <w:rFonts w:ascii="Arial" w:eastAsia="맑은 고딕" w:hAnsi="Arial" w:cs="Arial"/>
          <w:bCs w:val="0"/>
          <w:color w:val="262626" w:themeColor="text1" w:themeTint="D9"/>
          <w:sz w:val="22"/>
          <w:szCs w:val="22"/>
        </w:rPr>
        <w:t>6</w:t>
      </w:r>
      <w:r w:rsidRPr="003F63B9">
        <w:rPr>
          <w:rFonts w:ascii="Arial" w:eastAsia="맑은 고딕" w:hAnsi="Arial" w:cs="Arial"/>
          <w:bCs w:val="0"/>
          <w:color w:val="262626" w:themeColor="text1" w:themeTint="D9"/>
          <w:sz w:val="22"/>
          <w:szCs w:val="22"/>
        </w:rPr>
        <w:t>. Primers used for the RT-PCR. PCR</w:t>
      </w:r>
    </w:p>
    <w:p w:rsidR="00F30866" w:rsidRDefault="00F30866" w:rsidP="00F30866">
      <w:pPr>
        <w:rPr>
          <w:rFonts w:ascii="Arial" w:hAnsi="Arial" w:cs="Arial"/>
          <w:b/>
          <w:noProof/>
          <w:sz w:val="22"/>
        </w:rPr>
      </w:pPr>
      <w:r w:rsidRPr="009B3FC6">
        <w:rPr>
          <w:rFonts w:ascii="Arial" w:hAnsi="Arial" w:cs="Arial"/>
          <w:b/>
          <w:bCs/>
          <w:noProof/>
          <w:color w:val="262626" w:themeColor="text1" w:themeTint="D9"/>
          <w:sz w:val="22"/>
        </w:rPr>
        <w:lastRenderedPageBreak/>
        <w:drawing>
          <wp:anchor distT="0" distB="0" distL="114300" distR="114300" simplePos="0" relativeHeight="251662336" behindDoc="0" locked="0" layoutInCell="1" allowOverlap="1" wp14:anchorId="6565E586" wp14:editId="112342E3">
            <wp:simplePos x="0" y="0"/>
            <wp:positionH relativeFrom="column">
              <wp:posOffset>3699510</wp:posOffset>
            </wp:positionH>
            <wp:positionV relativeFrom="page">
              <wp:posOffset>1570990</wp:posOffset>
            </wp:positionV>
            <wp:extent cx="2034540" cy="1935480"/>
            <wp:effectExtent l="0" t="0" r="3810" b="7620"/>
            <wp:wrapThrough wrapText="bothSides">
              <wp:wrapPolygon edited="0">
                <wp:start x="0" y="0"/>
                <wp:lineTo x="0" y="21472"/>
                <wp:lineTo x="21438" y="21472"/>
                <wp:lineTo x="21438" y="0"/>
                <wp:lineTo x="0" y="0"/>
              </wp:wrapPolygon>
            </wp:wrapThrough>
            <wp:docPr id="509" name="차트 509">
              <a:extLst xmlns:a="http://schemas.openxmlformats.org/drawingml/2006/main">
                <a:ext uri="{FF2B5EF4-FFF2-40B4-BE49-F238E27FC236}">
                  <a16:creationId xmlns:a16="http://schemas.microsoft.com/office/drawing/2014/main" id="{1427C934-B6EA-478D-9360-166BDF4D48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3FC6">
        <w:rPr>
          <w:rFonts w:ascii="Arial" w:hAnsi="Arial" w:cs="Arial"/>
          <w:b/>
          <w:bCs/>
          <w:noProof/>
          <w:color w:val="262626" w:themeColor="text1" w:themeTint="D9"/>
          <w:sz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C9C5F3" wp14:editId="27BBB9B2">
                <wp:simplePos x="0" y="0"/>
                <wp:positionH relativeFrom="margin">
                  <wp:posOffset>1644650</wp:posOffset>
                </wp:positionH>
                <wp:positionV relativeFrom="paragraph">
                  <wp:posOffset>292735</wp:posOffset>
                </wp:positionV>
                <wp:extent cx="317500" cy="246380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510" name="TextBox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2463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30866" w:rsidRPr="00A35910" w:rsidRDefault="00F30866" w:rsidP="00F30866">
                            <w:pPr>
                              <w:spacing w:after="0"/>
                              <w:rPr>
                                <w:rFonts w:ascii="Verdana" w:eastAsia="맑은 고딕" w:hAnsi="Verdana" w:cs="Arial"/>
                                <w:szCs w:val="20"/>
                              </w:rPr>
                            </w:pPr>
                            <w:r>
                              <w:rPr>
                                <w:rFonts w:ascii="Verdana" w:eastAsia="맑은 고딕" w:hAnsi="Verdana" w:cs="Arial"/>
                                <w:color w:val="000000" w:themeColor="text1"/>
                                <w:kern w:val="24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C9C5F3" id="_x0000_t202" coordsize="21600,21600" o:spt="202" path="m,l,21600r21600,l21600,xe">
                <v:stroke joinstyle="miter"/>
                <v:path gradientshapeok="t" o:connecttype="rect"/>
              </v:shapetype>
              <v:shape id="TextBox 101" o:spid="_x0000_s1026" type="#_x0000_t202" style="position:absolute;left:0;text-align:left;margin-left:129.5pt;margin-top:23.05pt;width:25pt;height:19.4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" filled="f" stroked="f">
                <v:textbox>
                  <w:txbxContent>
                    <w:p w:rsidR="00F30866" w:rsidRPr="00A35910" w:rsidRDefault="00F30866" w:rsidP="00F30866">
                      <w:pPr>
                        <w:spacing w:after="0"/>
                        <w:rPr>
                          <w:rFonts w:ascii="Verdana" w:eastAsia="맑은 고딕" w:hAnsi="Verdana" w:cs="Arial"/>
                          <w:szCs w:val="20"/>
                        </w:rPr>
                      </w:pPr>
                      <w:r>
                        <w:rPr>
                          <w:rFonts w:ascii="Verdana" w:eastAsia="맑은 고딕" w:hAnsi="Verdana" w:cs="Arial"/>
                          <w:color w:val="000000" w:themeColor="text1"/>
                          <w:kern w:val="24"/>
                          <w:szCs w:val="20"/>
                        </w:rPr>
                        <w:t>A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9B3FC6">
        <w:rPr>
          <w:rFonts w:ascii="Arial" w:hAnsi="Arial" w:cs="Arial"/>
          <w:b/>
          <w:bCs/>
          <w:noProof/>
          <w:color w:val="262626" w:themeColor="text1" w:themeTint="D9"/>
          <w:sz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7CFA0E7" wp14:editId="235CA373">
                <wp:simplePos x="0" y="0"/>
                <wp:positionH relativeFrom="margin">
                  <wp:posOffset>3702050</wp:posOffset>
                </wp:positionH>
                <wp:positionV relativeFrom="paragraph">
                  <wp:posOffset>280670</wp:posOffset>
                </wp:positionV>
                <wp:extent cx="330200" cy="259080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511" name="TextBox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2590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30866" w:rsidRPr="00A35910" w:rsidRDefault="00F30866" w:rsidP="00F30866">
                            <w:pPr>
                              <w:spacing w:after="0"/>
                              <w:rPr>
                                <w:rFonts w:ascii="Verdana" w:eastAsia="맑은 고딕" w:hAnsi="Verdana" w:cs="Arial"/>
                                <w:szCs w:val="20"/>
                              </w:rPr>
                            </w:pPr>
                            <w:r>
                              <w:rPr>
                                <w:rFonts w:ascii="Verdana" w:eastAsia="맑은 고딕" w:hAnsi="Verdana" w:cs="Arial"/>
                                <w:color w:val="000000" w:themeColor="text1"/>
                                <w:kern w:val="24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CFA0E7" id="_x0000_s1027" type="#_x0000_t202" style="position:absolute;left:0;text-align:left;margin-left:291.5pt;margin-top:22.1pt;width:26pt;height:20.4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" filled="f" stroked="f">
                <v:textbox>
                  <w:txbxContent>
                    <w:p w:rsidR="00F30866" w:rsidRPr="00A35910" w:rsidRDefault="00F30866" w:rsidP="00F30866">
                      <w:pPr>
                        <w:spacing w:after="0"/>
                        <w:rPr>
                          <w:rFonts w:ascii="Verdana" w:eastAsia="맑은 고딕" w:hAnsi="Verdana" w:cs="Arial"/>
                          <w:szCs w:val="20"/>
                        </w:rPr>
                      </w:pPr>
                      <w:r>
                        <w:rPr>
                          <w:rFonts w:ascii="Verdana" w:eastAsia="맑은 고딕" w:hAnsi="Verdana" w:cs="Arial"/>
                          <w:color w:val="000000" w:themeColor="text1"/>
                          <w:kern w:val="24"/>
                          <w:szCs w:val="20"/>
                        </w:rPr>
                        <w:t>B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9B3FC6">
        <w:rPr>
          <w:rFonts w:ascii="Arial" w:hAnsi="Arial" w:cs="Arial"/>
          <w:b/>
          <w:bCs/>
          <w:noProof/>
          <w:color w:val="262626" w:themeColor="text1" w:themeTint="D9"/>
          <w:sz w:val="22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33F72AFA" wp14:editId="2C387524">
                <wp:simplePos x="0" y="0"/>
                <wp:positionH relativeFrom="column">
                  <wp:posOffset>0</wp:posOffset>
                </wp:positionH>
                <wp:positionV relativeFrom="paragraph">
                  <wp:posOffset>488315</wp:posOffset>
                </wp:positionV>
                <wp:extent cx="1774190" cy="824230"/>
                <wp:effectExtent l="0" t="0" r="0" b="0"/>
                <wp:wrapThrough wrapText="bothSides">
                  <wp:wrapPolygon edited="0">
                    <wp:start x="8349" y="4992"/>
                    <wp:lineTo x="5102" y="5991"/>
                    <wp:lineTo x="4639" y="6989"/>
                    <wp:lineTo x="4639" y="18971"/>
                    <wp:lineTo x="6262" y="19969"/>
                    <wp:lineTo x="17394" y="20968"/>
                    <wp:lineTo x="18322" y="20968"/>
                    <wp:lineTo x="18786" y="7488"/>
                    <wp:lineTo x="17626" y="6490"/>
                    <wp:lineTo x="9277" y="4992"/>
                    <wp:lineTo x="8349" y="4992"/>
                  </wp:wrapPolygon>
                </wp:wrapThrough>
                <wp:docPr id="459" name="그룹 4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74190" cy="824230"/>
                          <a:chOff x="15240" y="72390"/>
                          <a:chExt cx="1774190" cy="824230"/>
                        </a:xfrm>
                      </wpg:grpSpPr>
                      <wps:wsp>
                        <wps:cNvPr id="475" name="직선 화살표 연결선 23"/>
                        <wps:cNvCnPr/>
                        <wps:spPr>
                          <a:xfrm flipV="1">
                            <a:off x="1126490" y="438150"/>
                            <a:ext cx="31432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454" name="그룹 454"/>
                        <wpg:cNvGrpSpPr/>
                        <wpg:grpSpPr>
                          <a:xfrm>
                            <a:off x="15240" y="72390"/>
                            <a:ext cx="1774190" cy="824230"/>
                            <a:chOff x="15240" y="72390"/>
                            <a:chExt cx="1774190" cy="824230"/>
                          </a:xfrm>
                        </wpg:grpSpPr>
                        <wpg:grpSp>
                          <wpg:cNvPr id="453" name="그룹 453"/>
                          <wpg:cNvGrpSpPr/>
                          <wpg:grpSpPr>
                            <a:xfrm>
                              <a:off x="15240" y="72390"/>
                              <a:ext cx="1774190" cy="824230"/>
                              <a:chOff x="15240" y="72390"/>
                              <a:chExt cx="1774190" cy="824230"/>
                            </a:xfrm>
                          </wpg:grpSpPr>
                          <wpg:grpSp>
                            <wpg:cNvPr id="452" name="그룹 452"/>
                            <wpg:cNvGrpSpPr/>
                            <wpg:grpSpPr>
                              <a:xfrm>
                                <a:off x="15240" y="72390"/>
                                <a:ext cx="735330" cy="712470"/>
                                <a:chOff x="15240" y="72390"/>
                                <a:chExt cx="735330" cy="712470"/>
                              </a:xfrm>
                            </wpg:grpSpPr>
                            <wpg:grpSp>
                              <wpg:cNvPr id="450" name="그룹 450"/>
                              <wpg:cNvGrpSpPr/>
                              <wpg:grpSpPr>
                                <a:xfrm>
                                  <a:off x="15240" y="72390"/>
                                  <a:ext cx="735330" cy="712470"/>
                                  <a:chOff x="15240" y="72390"/>
                                  <a:chExt cx="735330" cy="712470"/>
                                </a:xfrm>
                              </wpg:grpSpPr>
                              <wps:wsp>
                                <wps:cNvPr id="455" name="직사각형 7"/>
                                <wps:cNvSpPr/>
                                <wps:spPr>
                                  <a:xfrm>
                                    <a:off x="15240" y="369570"/>
                                    <a:ext cx="533400" cy="335280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txbx>
                                  <w:txbxContent>
                                    <w:p w:rsidR="00F30866" w:rsidRPr="000C309B" w:rsidRDefault="00F30866" w:rsidP="00F30866">
                                      <w:pPr>
                                        <w:spacing w:after="0"/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14"/>
                                          <w:szCs w:val="14"/>
                                        </w:rPr>
                                      </w:pPr>
                                      <w:r w:rsidRPr="000C309B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14"/>
                                          <w:szCs w:val="14"/>
                                        </w:rPr>
                                        <w:t>KRIBB</w:t>
                                      </w:r>
                                      <w:r w:rsidRPr="000C309B">
                                        <w:rPr>
                                          <w:rFonts w:ascii="Arial" w:hAnsi="Arial" w:cs="Arial" w:hint="eastAsia"/>
                                          <w:color w:val="000000" w:themeColor="text1"/>
                                          <w:kern w:val="24"/>
                                          <w:sz w:val="14"/>
                                          <w:szCs w:val="14"/>
                                        </w:rPr>
                                        <w:t xml:space="preserve"> </w:t>
                                      </w:r>
                                    </w:p>
                                    <w:p w:rsidR="00F30866" w:rsidRPr="000C309B" w:rsidRDefault="00F30866" w:rsidP="00F30866">
                                      <w:pPr>
                                        <w:spacing w:after="0"/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14"/>
                                          <w:szCs w:val="14"/>
                                        </w:rPr>
                                      </w:pPr>
                                      <w:r w:rsidRPr="000C309B">
                                        <w:rPr>
                                          <w:rFonts w:ascii="Arial" w:hAnsi="Arial" w:cs="Arial"/>
                                          <w:sz w:val="14"/>
                                          <w:szCs w:val="14"/>
                                        </w:rPr>
                                        <w:t>chaw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  <wps:wsp>
                                <wps:cNvPr id="484" name="직선 연결선 484"/>
                                <wps:cNvCnPr/>
                                <wps:spPr>
                                  <a:xfrm flipH="1">
                                    <a:off x="434340" y="320040"/>
                                    <a:ext cx="0" cy="464820"/>
                                  </a:xfrm>
                                  <a:prstGeom prst="line">
                                    <a:avLst/>
                                  </a:prstGeom>
                                  <a:ln w="25400"/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01" name="TextBox 20"/>
                                <wps:cNvSpPr txBox="1"/>
                                <wps:spPr>
                                  <a:xfrm>
                                    <a:off x="308610" y="72390"/>
                                    <a:ext cx="441960" cy="4343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F30866" w:rsidRPr="006A763C" w:rsidRDefault="00F30866" w:rsidP="00F30866">
                                      <w:pPr>
                                        <w:spacing w:after="0"/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12"/>
                                          <w:szCs w:val="12"/>
                                        </w:rPr>
                                      </w:pPr>
                                      <w:r w:rsidRPr="006A763C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12"/>
                                          <w:szCs w:val="12"/>
                                        </w:rPr>
                                        <w:t>Baby birth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  <wps:wsp>
                              <wps:cNvPr id="47" name="TextBox 20"/>
                              <wps:cNvSpPr txBox="1"/>
                              <wps:spPr>
                                <a:xfrm>
                                  <a:off x="15240" y="167640"/>
                                  <a:ext cx="449580" cy="27432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30866" w:rsidRPr="00A3216E" w:rsidRDefault="00F30866" w:rsidP="00F30866">
                                    <w:pPr>
                                      <w:spacing w:after="0"/>
                                      <w:rPr>
                                        <w:rFonts w:ascii="Arial" w:hAnsi="Arial" w:cs="Arial"/>
                                        <w:sz w:val="12"/>
                                        <w:szCs w:val="12"/>
                                      </w:rPr>
                                    </w:pPr>
                                    <w:r w:rsidRPr="00A3216E"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Father, Mother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63" name="그룹 63"/>
                            <wpg:cNvGrpSpPr/>
                            <wpg:grpSpPr>
                              <a:xfrm>
                                <a:off x="464820" y="121920"/>
                                <a:ext cx="1324610" cy="774700"/>
                                <a:chOff x="0" y="0"/>
                                <a:chExt cx="1324610" cy="774700"/>
                              </a:xfrm>
                            </wpg:grpSpPr>
                            <wps:wsp>
                              <wps:cNvPr id="469" name="TextBox 20"/>
                              <wps:cNvSpPr txBox="1"/>
                              <wps:spPr>
                                <a:xfrm>
                                  <a:off x="167640" y="0"/>
                                  <a:ext cx="527685" cy="20828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F30866" w:rsidRPr="000C309B" w:rsidRDefault="00F30866" w:rsidP="00F30866">
                                    <w:pPr>
                                      <w:spacing w:after="0"/>
                                      <w:rPr>
                                        <w:rFonts w:ascii="Arial" w:hAnsi="Arial" w:cs="Arial"/>
                                        <w:sz w:val="12"/>
                                        <w:szCs w:val="12"/>
                                      </w:rPr>
                                    </w:pPr>
                                    <w:r w:rsidRPr="000C309B"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2"/>
                                        <w:szCs w:val="12"/>
                                      </w:rPr>
                                      <w:t>4weeks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g:grpSp>
                              <wpg:cNvPr id="61" name="그룹 61"/>
                              <wpg:cNvGrpSpPr/>
                              <wpg:grpSpPr>
                                <a:xfrm>
                                  <a:off x="285750" y="11430"/>
                                  <a:ext cx="1038860" cy="763270"/>
                                  <a:chOff x="-34290" y="-3810"/>
                                  <a:chExt cx="1038860" cy="763270"/>
                                </a:xfrm>
                              </wpg:grpSpPr>
                              <wps:wsp>
                                <wps:cNvPr id="466" name="직사각형 10"/>
                                <wps:cNvSpPr/>
                                <wps:spPr>
                                  <a:xfrm>
                                    <a:off x="-34290" y="167640"/>
                                    <a:ext cx="488315" cy="325120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txbx>
                                  <w:txbxContent>
                                    <w:p w:rsidR="00F30866" w:rsidRPr="000C309B" w:rsidRDefault="00F30866" w:rsidP="00F30866">
                                      <w:pPr>
                                        <w:spacing w:after="0"/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14"/>
                                          <w:szCs w:val="14"/>
                                        </w:rPr>
                                      </w:pPr>
                                      <w:r w:rsidRPr="000C309B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14"/>
                                          <w:szCs w:val="14"/>
                                        </w:rPr>
                                        <w:t xml:space="preserve">KRIBB </w:t>
                                      </w:r>
                                    </w:p>
                                    <w:p w:rsidR="00F30866" w:rsidRPr="000C309B" w:rsidRDefault="00F30866" w:rsidP="00F30866">
                                      <w:pPr>
                                        <w:spacing w:after="0"/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14"/>
                                          <w:szCs w:val="14"/>
                                        </w:rPr>
                                      </w:pPr>
                                      <w:r w:rsidRPr="000C309B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14"/>
                                          <w:szCs w:val="14"/>
                                        </w:rPr>
                                        <w:t>chaw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  <wps:wsp>
                                <wps:cNvPr id="468" name="직사각형 15"/>
                                <wps:cNvSpPr/>
                                <wps:spPr>
                                  <a:xfrm>
                                    <a:off x="-22860" y="434340"/>
                                    <a:ext cx="420370" cy="325120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txbx>
                                  <w:txbxContent>
                                    <w:p w:rsidR="00F30866" w:rsidRPr="000C309B" w:rsidRDefault="00F30866" w:rsidP="00F30866">
                                      <w:pPr>
                                        <w:spacing w:after="0"/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14"/>
                                          <w:szCs w:val="14"/>
                                        </w:rPr>
                                      </w:pPr>
                                      <w:r w:rsidRPr="000C309B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14"/>
                                          <w:szCs w:val="14"/>
                                        </w:rPr>
                                        <w:t xml:space="preserve">SNU </w:t>
                                      </w:r>
                                    </w:p>
                                    <w:p w:rsidR="00F30866" w:rsidRPr="000C309B" w:rsidRDefault="00F30866" w:rsidP="00F30866">
                                      <w:pPr>
                                        <w:spacing w:after="0"/>
                                        <w:rPr>
                                          <w:rFonts w:ascii="Arial" w:hAnsi="Arial" w:cs="Arial"/>
                                          <w:sz w:val="14"/>
                                          <w:szCs w:val="14"/>
                                        </w:rPr>
                                      </w:pPr>
                                      <w:r w:rsidRPr="000C309B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14"/>
                                          <w:szCs w:val="14"/>
                                        </w:rPr>
                                        <w:t>chaw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  <wps:wsp>
                                <wps:cNvPr id="481" name="TextBox 20"/>
                                <wps:cNvSpPr txBox="1"/>
                                <wps:spPr>
                                  <a:xfrm>
                                    <a:off x="420370" y="-3810"/>
                                    <a:ext cx="584200" cy="2082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F30866" w:rsidRPr="000C309B" w:rsidRDefault="00F30866" w:rsidP="00F30866">
                                      <w:pPr>
                                        <w:spacing w:after="0"/>
                                        <w:rPr>
                                          <w:rFonts w:ascii="Arial" w:hAnsi="Arial" w:cs="Arial"/>
                                          <w:sz w:val="12"/>
                                          <w:szCs w:val="12"/>
                                        </w:rPr>
                                      </w:pPr>
                                      <w:r w:rsidRPr="000C309B">
                                        <w:rPr>
                                          <w:rFonts w:ascii="Arial" w:hAnsi="Arial" w:cs="Arial"/>
                                          <w:color w:val="000000" w:themeColor="text1"/>
                                          <w:kern w:val="24"/>
                                          <w:sz w:val="12"/>
                                          <w:szCs w:val="12"/>
                                        </w:rPr>
                                        <w:t>35weeks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  <wpg:grpSp>
                              <wpg:cNvPr id="62" name="그룹 62"/>
                              <wpg:cNvGrpSpPr/>
                              <wpg:grpSpPr>
                                <a:xfrm>
                                  <a:off x="0" y="182880"/>
                                  <a:ext cx="363220" cy="490220"/>
                                  <a:chOff x="0" y="0"/>
                                  <a:chExt cx="363220" cy="490220"/>
                                </a:xfrm>
                              </wpg:grpSpPr>
                              <wps:wsp>
                                <wps:cNvPr id="467" name="연결선: 꺾임 12"/>
                                <wps:cNvCnPr>
                                  <a:cxnSpLocks/>
                                </wps:cNvCnPr>
                                <wps:spPr>
                                  <a:xfrm>
                                    <a:off x="0" y="266700"/>
                                    <a:ext cx="363220" cy="103343"/>
                                  </a:xfrm>
                                  <a:prstGeom prst="bentConnector3">
                                    <a:avLst>
                                      <a:gd name="adj1" fmla="val 75086"/>
                                    </a:avLst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480" name="직선 연결선 480"/>
                                <wps:cNvCnPr/>
                                <wps:spPr>
                                  <a:xfrm flipH="1">
                                    <a:off x="274320" y="0"/>
                                    <a:ext cx="0" cy="490220"/>
                                  </a:xfrm>
                                  <a:prstGeom prst="line">
                                    <a:avLst/>
                                  </a:prstGeom>
                                  <a:ln w="25400"/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56" name="직선 화살표 연결선 56"/>
                                <wps:cNvCnPr/>
                                <wps:spPr>
                                  <a:xfrm>
                                    <a:off x="0" y="137160"/>
                                    <a:ext cx="358140" cy="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</wpg:grpSp>
                        </wpg:grpSp>
                        <wpg:grpSp>
                          <wpg:cNvPr id="60" name="그룹 60"/>
                          <wpg:cNvGrpSpPr/>
                          <wpg:grpSpPr>
                            <a:xfrm>
                              <a:off x="1115060" y="335280"/>
                              <a:ext cx="365760" cy="490220"/>
                              <a:chOff x="-340360" y="0"/>
                              <a:chExt cx="365760" cy="490220"/>
                            </a:xfrm>
                          </wpg:grpSpPr>
                          <wps:wsp>
                            <wps:cNvPr id="57" name="직선 연결선 57"/>
                            <wps:cNvCnPr/>
                            <wps:spPr>
                              <a:xfrm flipH="1">
                                <a:off x="25400" y="0"/>
                                <a:ext cx="0" cy="490220"/>
                              </a:xfrm>
                              <a:prstGeom prst="line">
                                <a:avLst/>
                              </a:prstGeom>
                              <a:ln w="25400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9" name="직선 화살표 연결선 23"/>
                            <wps:cNvCnPr/>
                            <wps:spPr>
                              <a:xfrm flipV="1">
                                <a:off x="-340360" y="381000"/>
                                <a:ext cx="32194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3F72AFA" id="그룹 459" o:spid="_x0000_s1028" style="position:absolute;left:0;text-align:left;margin-left:0;margin-top:38.45pt;width:139.7pt;height:64.9pt;z-index:251665408;mso-width-relative:margin;mso-height-relative:margin" coordorigin="152,723" coordsize="17741,82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직선 화살표 연결선 23" o:spid="_x0000_s1029" type="#_x0000_t32" style="position:absolute;left:11264;top:4381;width:3144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" strokecolor="#4472c4 [3204]" strokeweight=".5pt">
                  <v:stroke endarrow="block" joinstyle="miter"/>
                </v:shape>
                <v:group id="그룹 454" o:spid="_x0000_s1030" style="position:absolute;left:152;top:723;width:17742;height:8243" coordorigin="152,723" coordsize="17741,8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">
                  <v:group id="그룹 453" o:spid="_x0000_s1031" style="position:absolute;left:152;top:723;width:17742;height:8243" coordorigin="152,723" coordsize="17741,824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">
                    <v:group id="그룹 452" o:spid="_x0000_s1032" style="position:absolute;left:152;top:723;width:7353;height:7125" coordorigin="152,723" coordsize="7353,71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hy0p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3hJF/B7JhwBuf4BAAD//wMAUEsBAi0AFAAGAAgAAAAhANvh9svuAAAAhQEAABMAAAAAAAAA&#10;AAAAAAAAAAAAAFtDb250ZW50X1R5cGVzXS54bWxQSwECLQAUAAYACAAAACEAWvQsW78AAAAVAQAA&#10;CwAAAAAAAAAAAAAAAAAfAQAAX3JlbHMvLnJlbHNQSwECLQAUAAYACAAAACEAqoctKcYAAADcAAAA&#10;DwAAAAAAAAAAAAAAAAAHAgAAZHJzL2Rvd25yZXYueG1sUEsFBgAAAAADAAMAtwAAAPoCAAAAAA==&#10;">
                      <v:group id="그룹 450" o:spid="_x0000_s1033" style="position:absolute;left:152;top:723;width:7353;height:7125" coordorigin="152,723" coordsize="7353,71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">
                        <v:rect id="직사각형 7" o:spid="_x0000_s1034" style="position:absolute;left:152;top:3695;width:5334;height:33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" filled="f" stroked="f">
                          <v:textbox>
                            <w:txbxContent>
                              <w:p w:rsidR="00F30866" w:rsidRPr="000C309B" w:rsidRDefault="00F30866" w:rsidP="00F30866">
                                <w:pPr>
                                  <w:spacing w:after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</w:pPr>
                                <w:r w:rsidRPr="000C309B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KRIBB</w:t>
                                </w:r>
                                <w:r w:rsidRPr="000C309B">
                                  <w:rPr>
                                    <w:rFonts w:ascii="Arial" w:hAnsi="Arial" w:cs="Arial" w:hint="eastAsia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 xml:space="preserve"> </w:t>
                                </w:r>
                              </w:p>
                              <w:p w:rsidR="00F30866" w:rsidRPr="000C309B" w:rsidRDefault="00F30866" w:rsidP="00F30866">
                                <w:pPr>
                                  <w:spacing w:after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</w:pPr>
                                <w:r w:rsidRPr="000C309B"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  <w:t>chaw</w:t>
                                </w:r>
                              </w:p>
                            </w:txbxContent>
                          </v:textbox>
                        </v:rect>
                        <v:line id="직선 연결선 484" o:spid="_x0000_s1035" style="position:absolute;flip:x;visibility:visible;mso-wrap-style:square" from="4343,3200" to="4343,78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" strokecolor="#4472c4 [3204]" strokeweight="2pt">
                          <v:stroke joinstyle="miter"/>
                        </v:line>
                        <v:shape id="TextBox 20" o:spid="_x0000_s1036" type="#_x0000_t202" style="position:absolute;left:3086;top:723;width:4419;height:43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" filled="f" stroked="f">
                          <v:textbox>
                            <w:txbxContent>
                              <w:p w:rsidR="00F30866" w:rsidRPr="006A763C" w:rsidRDefault="00F30866" w:rsidP="00F30866">
                                <w:pPr>
                                  <w:spacing w:after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</w:pPr>
                                <w:r w:rsidRPr="006A763C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Baby birth</w:t>
                                </w:r>
                              </w:p>
                            </w:txbxContent>
                          </v:textbox>
                        </v:shape>
                      </v:group>
                      <v:shape id="TextBox 20" o:spid="_x0000_s1037" type="#_x0000_t202" style="position:absolute;left:152;top:1676;width:4496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mKQ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+Qx/X+IPkNkvAAAA//8DAFBLAQItABQABgAIAAAAIQDb4fbL7gAAAIUBAAATAAAAAAAAAAAA&#10;AAAAAAAAAABbQ29udGVudF9UeXBlc10ueG1sUEsBAi0AFAAGAAgAAAAhAFr0LFu/AAAAFQEAAAsA&#10;AAAAAAAAAAAAAAAAHwEAAF9yZWxzLy5yZWxzUEsBAi0AFAAGAAgAAAAhAMDaYpDEAAAA2wAAAA8A&#10;AAAAAAAAAAAAAAAABwIAAGRycy9kb3ducmV2LnhtbFBLBQYAAAAAAwADALcAAAD4AgAAAAA=&#10;" filled="f" stroked="f">
                        <v:textbox>
                          <w:txbxContent>
                            <w:p w:rsidR="00F30866" w:rsidRPr="00A3216E" w:rsidRDefault="00F30866" w:rsidP="00F30866">
                              <w:pPr>
                                <w:spacing w:after="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  <w:r w:rsidRPr="00A3216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Father, Mother</w:t>
                              </w:r>
                            </w:p>
                          </w:txbxContent>
                        </v:textbox>
                      </v:shape>
                    </v:group>
                    <v:group id="그룹 63" o:spid="_x0000_s1038" style="position:absolute;left:4648;top:1219;width:13246;height:7747" coordsize="13246,77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S8Q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+RReX8IPkKsnAAAA//8DAFBLAQItABQABgAIAAAAIQDb4fbL7gAAAIUBAAATAAAAAAAAAAAA&#10;AAAAAAAAAABbQ29udGVudF9UeXBlc10ueG1sUEsBAi0AFAAGAAgAAAAhAFr0LFu/AAAAFQEAAAsA&#10;AAAAAAAAAAAAAAAAHwEAAF9yZWxzLy5yZWxzUEsBAi0AFAAGAAgAAAAhAEXpLxDEAAAA2wAAAA8A&#10;AAAAAAAAAAAAAAAABwIAAGRycy9kb3ducmV2LnhtbFBLBQYAAAAAAwADALcAAAD4AgAAAAA=&#10;">
                      <v:shape id="TextBox 20" o:spid="_x0000_s1039" type="#_x0000_t202" style="position:absolute;left:1676;width:5277;height:20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" filled="f" stroked="f">
                        <v:textbox>
                          <w:txbxContent>
                            <w:p w:rsidR="00F30866" w:rsidRPr="000C309B" w:rsidRDefault="00F30866" w:rsidP="00F30866">
                              <w:pPr>
                                <w:spacing w:after="0"/>
                                <w:rPr>
                                  <w:rFonts w:ascii="Arial" w:hAnsi="Arial" w:cs="Arial"/>
                                  <w:sz w:val="12"/>
                                  <w:szCs w:val="12"/>
                                </w:rPr>
                              </w:pPr>
                              <w:r w:rsidRPr="000C309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4weeks</w:t>
                              </w:r>
                            </w:p>
                          </w:txbxContent>
                        </v:textbox>
                      </v:shape>
                      <v:group id="그룹 61" o:spid="_x0000_s1040" style="position:absolute;left:2857;top:114;width:10389;height:7633" coordorigin="-342,-38" coordsize="10388,76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      <v:rect id="직사각형 10" o:spid="_x0000_s1041" style="position:absolute;left:-342;top:1676;width:4882;height:3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" filled="f" stroked="f">
                          <v:textbox>
                            <w:txbxContent>
                              <w:p w:rsidR="00F30866" w:rsidRPr="000C309B" w:rsidRDefault="00F30866" w:rsidP="00F30866">
                                <w:pPr>
                                  <w:spacing w:after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</w:pPr>
                                <w:r w:rsidRPr="000C309B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 xml:space="preserve">KRIBB </w:t>
                                </w:r>
                              </w:p>
                              <w:p w:rsidR="00F30866" w:rsidRPr="000C309B" w:rsidRDefault="00F30866" w:rsidP="00F30866">
                                <w:pPr>
                                  <w:spacing w:after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</w:pPr>
                                <w:r w:rsidRPr="000C309B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chaw</w:t>
                                </w:r>
                              </w:p>
                            </w:txbxContent>
                          </v:textbox>
                        </v:rect>
                        <v:rect id="직사각형 15" o:spid="_x0000_s1042" style="position:absolute;left:-228;top:4343;width:4203;height:32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" filled="f" stroked="f">
                          <v:textbox>
                            <w:txbxContent>
                              <w:p w:rsidR="00F30866" w:rsidRPr="000C309B" w:rsidRDefault="00F30866" w:rsidP="00F30866">
                                <w:pPr>
                                  <w:spacing w:after="0"/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</w:pPr>
                                <w:r w:rsidRPr="000C309B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 xml:space="preserve">SNU </w:t>
                                </w:r>
                              </w:p>
                              <w:p w:rsidR="00F30866" w:rsidRPr="000C309B" w:rsidRDefault="00F30866" w:rsidP="00F30866">
                                <w:pPr>
                                  <w:spacing w:after="0"/>
                                  <w:rPr>
                                    <w:rFonts w:ascii="Arial" w:hAnsi="Arial" w:cs="Arial"/>
                                    <w:sz w:val="14"/>
                                    <w:szCs w:val="14"/>
                                  </w:rPr>
                                </w:pPr>
                                <w:r w:rsidRPr="000C309B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4"/>
                                    <w:szCs w:val="14"/>
                                  </w:rPr>
                                  <w:t>chaw</w:t>
                                </w:r>
                              </w:p>
                            </w:txbxContent>
                          </v:textbox>
                        </v:rect>
                        <v:shape id="TextBox 20" o:spid="_x0000_s1043" type="#_x0000_t202" style="position:absolute;left:4203;top:-38;width:5842;height:20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" filled="f" stroked="f">
                          <v:textbox>
                            <w:txbxContent>
                              <w:p w:rsidR="00F30866" w:rsidRPr="000C309B" w:rsidRDefault="00F30866" w:rsidP="00F30866">
                                <w:pPr>
                                  <w:spacing w:after="0"/>
                                  <w:rPr>
                                    <w:rFonts w:ascii="Arial" w:hAnsi="Arial" w:cs="Arial"/>
                                    <w:sz w:val="12"/>
                                    <w:szCs w:val="12"/>
                                  </w:rPr>
                                </w:pPr>
                                <w:r w:rsidRPr="000C309B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35weeks</w:t>
                                </w:r>
                              </w:p>
                            </w:txbxContent>
                          </v:textbox>
                        </v:shape>
                      </v:group>
                      <v:group id="그룹 62" o:spid="_x0000_s1044" style="position:absolute;top:1828;width:3632;height:4903" coordsize="363220,490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YqL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cgbPL+EHyO0/AAAA//8DAFBLAQItABQABgAIAAAAIQDb4fbL7gAAAIUBAAATAAAAAAAAAAAA&#10;AAAAAAAAAABbQ29udGVudF9UeXBlc10ueG1sUEsBAi0AFAAGAAgAAAAhAFr0LFu/AAAAFQEAAAsA&#10;AAAAAAAAAAAAAAAAHwEAAF9yZWxzLy5yZWxzUEsBAi0AFAAGAAgAAAAhACqliovEAAAA2wAAAA8A&#10;AAAAAAAAAAAAAAAABwIAAGRycy9kb3ducmV2LnhtbFBLBQYAAAAAAwADALcAAAD4AgAAAAA=&#10;">
                        <v:shapetype id="_x0000_t34" coordsize="21600,21600" o:spt="34" o:oned="t" adj="10800" path="m,l@0,0@0,21600,21600,21600e" filled="f">
                          <v:stroke joinstyle="miter"/>
                          <v:formulas>
                            <v:f eqn="val #0"/>
                          </v:formulas>
                          <v:path arrowok="t" fillok="f" o:connecttype="none"/>
                          <v:handles>
                            <v:h position="#0,center"/>
                          </v:handles>
                          <o:lock v:ext="edit" shapetype="t"/>
                        </v:shapetype>
                        <v:shape id="연결선: 꺾임 12" o:spid="_x0000_s1045" type="#_x0000_t34" style="position:absolute;top:266700;width:363220;height:103343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" adj="16219" strokecolor="#4472c4 [3204]" strokeweight=".5pt">
                          <v:stroke endarrow="block"/>
                          <o:lock v:ext="edit" shapetype="f"/>
                        </v:shape>
                        <v:line id="직선 연결선 480" o:spid="_x0000_s1046" style="position:absolute;flip:x;visibility:visible;mso-wrap-style:square" from="274320,0" to="274320,4902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" strokecolor="#4472c4 [3204]" strokeweight="2pt">
                          <v:stroke joinstyle="miter"/>
                        </v:line>
                        <v:shape id="직선 화살표 연결선 56" o:spid="_x0000_s1047" type="#_x0000_t32" style="position:absolute;top:137160;width:35814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" strokecolor="#4472c4 [3204]" strokeweight=".5pt">
                          <v:stroke endarrow="block" joinstyle="miter"/>
                        </v:shape>
                      </v:group>
                    </v:group>
                  </v:group>
                  <v:group id="그룹 60" o:spid="_x0000_s1048" style="position:absolute;left:11150;top:3352;width:3658;height:4903" coordorigin="-340360" coordsize="365760,490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  <v:line id="직선 연결선 57" o:spid="_x0000_s1049" style="position:absolute;flip:x;visibility:visible;mso-wrap-style:square" from="25400,0" to="25400,4902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" strokecolor="#4472c4 [3204]" strokeweight="2pt">
                      <v:stroke joinstyle="miter"/>
                    </v:line>
                    <v:shape id="직선 화살표 연결선 23" o:spid="_x0000_s1050" type="#_x0000_t32" style="position:absolute;left:-340360;top:381000;width:321945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" strokecolor="#4472c4 [3204]" strokeweight=".5pt">
                      <v:stroke endarrow="block" joinstyle="miter"/>
                    </v:shape>
                  </v:group>
                </v:group>
                <w10:wrap type="through"/>
              </v:group>
            </w:pict>
          </mc:Fallback>
        </mc:AlternateContent>
      </w:r>
      <w:r w:rsidRPr="003F6566">
        <w:rPr>
          <w:rFonts w:ascii="Arial" w:hAnsi="Arial" w:cs="Arial"/>
          <w:b/>
          <w:bCs/>
          <w:color w:val="262626" w:themeColor="text1" w:themeTint="D9"/>
          <w:sz w:val="24"/>
          <w:szCs w:val="24"/>
        </w:rPr>
        <w:t>Supplement</w:t>
      </w:r>
      <w:r w:rsidRPr="00B61957">
        <w:rPr>
          <w:rFonts w:ascii="Arial" w:hAnsi="Arial" w:cs="Arial"/>
          <w:b/>
          <w:noProof/>
          <w:sz w:val="22"/>
        </w:rPr>
        <w:t xml:space="preserve"> Figure 1 </w:t>
      </w:r>
      <w:r>
        <w:rPr>
          <w:rFonts w:ascii="Arial" w:hAnsi="Arial" w:cs="Arial"/>
          <w:b/>
          <w:noProof/>
          <w:sz w:val="22"/>
        </w:rPr>
        <w:t>The bo</w:t>
      </w:r>
      <w:bookmarkStart w:id="1" w:name="_GoBack"/>
      <w:bookmarkEnd w:id="1"/>
      <w:r>
        <w:rPr>
          <w:rFonts w:ascii="Arial" w:hAnsi="Arial" w:cs="Arial"/>
          <w:b/>
          <w:noProof/>
          <w:sz w:val="22"/>
        </w:rPr>
        <w:t>dy weight of DAPL1 KO mice varies depending on the amount of Choline.</w:t>
      </w:r>
    </w:p>
    <w:p w:rsidR="00F30866" w:rsidRDefault="00F30866" w:rsidP="00F30866">
      <w:pPr>
        <w:rPr>
          <w:rFonts w:ascii="Arial" w:hAnsi="Arial" w:cs="Arial"/>
          <w:b/>
          <w:bCs/>
          <w:color w:val="262626" w:themeColor="text1" w:themeTint="D9"/>
          <w:sz w:val="22"/>
        </w:rPr>
      </w:pPr>
      <w:r w:rsidRPr="009B3FC6">
        <w:rPr>
          <w:rFonts w:ascii="Arial" w:hAnsi="Arial" w:cs="Arial"/>
          <w:b/>
          <w:bCs/>
          <w:noProof/>
          <w:color w:val="262626" w:themeColor="text1" w:themeTint="D9"/>
          <w:sz w:val="22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CF2A206" wp14:editId="533E7FA5">
                <wp:simplePos x="0" y="0"/>
                <wp:positionH relativeFrom="column">
                  <wp:posOffset>1691640</wp:posOffset>
                </wp:positionH>
                <wp:positionV relativeFrom="page">
                  <wp:posOffset>1574165</wp:posOffset>
                </wp:positionV>
                <wp:extent cx="2007870" cy="1935480"/>
                <wp:effectExtent l="0" t="0" r="11430" b="7620"/>
                <wp:wrapThrough wrapText="bothSides">
                  <wp:wrapPolygon edited="0">
                    <wp:start x="0" y="0"/>
                    <wp:lineTo x="0" y="21472"/>
                    <wp:lineTo x="21518" y="21472"/>
                    <wp:lineTo x="21518" y="0"/>
                    <wp:lineTo x="0" y="0"/>
                  </wp:wrapPolygon>
                </wp:wrapThrough>
                <wp:docPr id="506" name="그룹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07870" cy="1935480"/>
                          <a:chOff x="0" y="0"/>
                          <a:chExt cx="4934494" cy="3044734"/>
                        </a:xfrm>
                      </wpg:grpSpPr>
                      <wpg:graphicFrame>
                        <wpg:cNvPr id="507" name="차트 507"/>
                        <wpg:cNvFrPr/>
                        <wpg:xfrm>
                          <a:off x="0" y="0"/>
                          <a:ext cx="4934494" cy="3044734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8"/>
                          </a:graphicData>
                        </a:graphic>
                      </wpg:graphicFrame>
                      <wps:wsp>
                        <wps:cNvPr id="508" name="직선 연결선 508"/>
                        <wps:cNvCnPr/>
                        <wps:spPr>
                          <a:xfrm>
                            <a:off x="1625254" y="812073"/>
                            <a:ext cx="0" cy="164592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9839461" id="그룹 11" o:spid="_x0000_s1026" style="position:absolute;left:0;text-align:left;margin-left:133.2pt;margin-top:123.95pt;width:158.1pt;height:152.4pt;z-index:251661312;mso-position-vertical-relative:page;mso-width-relative:margin;mso-height-relative:margin" coordsize="49344,30447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차트 507" o:spid="_x0000_s1027" type="#_x0000_t75" style="position:absolute;left:-149;top:-95;width:49587;height:3059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">
                  <v:imagedata r:id="rId9" o:title=""/>
                  <o:lock v:ext="edit" aspectratio="f"/>
                </v:shape>
                <v:line id="직선 연결선 508" o:spid="_x0000_s1028" style="position:absolute;visibility:visible;mso-wrap-style:square" from="16252,8120" to="16252,245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" strokecolor="#4472c4 [3204]" strokeweight=".5pt">
                  <v:stroke joinstyle="miter"/>
                </v:line>
                <w10:wrap type="through" anchory="page"/>
              </v:group>
            </w:pict>
          </mc:Fallback>
        </mc:AlternateContent>
      </w:r>
    </w:p>
    <w:p w:rsidR="00F30866" w:rsidRDefault="00F30866" w:rsidP="00F30866">
      <w:pPr>
        <w:spacing w:line="480" w:lineRule="auto"/>
        <w:rPr>
          <w:rFonts w:ascii="Arial" w:hAnsi="Arial" w:cs="Arial"/>
          <w:sz w:val="28"/>
          <w:szCs w:val="28"/>
        </w:rPr>
      </w:pPr>
      <w:r w:rsidRPr="009B3FC6"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FB3B103" wp14:editId="4B9A9249">
                <wp:simplePos x="0" y="0"/>
                <wp:positionH relativeFrom="margin">
                  <wp:posOffset>2892425</wp:posOffset>
                </wp:positionH>
                <wp:positionV relativeFrom="paragraph">
                  <wp:posOffset>1843405</wp:posOffset>
                </wp:positionV>
                <wp:extent cx="422275" cy="270510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141" name="TextBox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275" cy="2705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30866" w:rsidRPr="00A35910" w:rsidRDefault="00F30866" w:rsidP="00F30866">
                            <w:pPr>
                              <w:spacing w:after="0"/>
                              <w:rPr>
                                <w:rFonts w:ascii="Verdana" w:eastAsia="맑은 고딕" w:hAnsi="Verdana" w:cs="Arial"/>
                                <w:szCs w:val="20"/>
                              </w:rPr>
                            </w:pPr>
                            <w:r>
                              <w:rPr>
                                <w:rFonts w:ascii="Verdana" w:eastAsia="맑은 고딕" w:hAnsi="Verdana" w:cs="Arial"/>
                                <w:color w:val="000000" w:themeColor="text1"/>
                                <w:kern w:val="24"/>
                                <w:szCs w:val="20"/>
                              </w:rPr>
                              <w:t>C</w:t>
                            </w:r>
                            <w:r w:rsidRPr="00A35910">
                              <w:rPr>
                                <w:rFonts w:ascii="Verdana" w:eastAsia="맑은 고딕" w:hAnsi="Verdana" w:cs="Arial"/>
                                <w:color w:val="000000" w:themeColor="text1"/>
                                <w:kern w:val="24"/>
                                <w:szCs w:val="20"/>
                              </w:rPr>
                              <w:t>-1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B3B103" id="_x0000_s1051" type="#_x0000_t202" style="position:absolute;left:0;text-align:left;margin-left:227.75pt;margin-top:145.15pt;width:33.25pt;height:21.3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" filled="f" stroked="f">
                <v:textbox>
                  <w:txbxContent>
                    <w:p w:rsidR="00F30866" w:rsidRPr="00A35910" w:rsidRDefault="00F30866" w:rsidP="00F30866">
                      <w:pPr>
                        <w:spacing w:after="0"/>
                        <w:rPr>
                          <w:rFonts w:ascii="Verdana" w:eastAsia="맑은 고딕" w:hAnsi="Verdana" w:cs="Arial"/>
                          <w:szCs w:val="20"/>
                        </w:rPr>
                      </w:pPr>
                      <w:r>
                        <w:rPr>
                          <w:rFonts w:ascii="Verdana" w:eastAsia="맑은 고딕" w:hAnsi="Verdana" w:cs="Arial"/>
                          <w:color w:val="000000" w:themeColor="text1"/>
                          <w:kern w:val="24"/>
                          <w:szCs w:val="20"/>
                        </w:rPr>
                        <w:t>C</w:t>
                      </w:r>
                      <w:r w:rsidRPr="00A35910">
                        <w:rPr>
                          <w:rFonts w:ascii="Verdana" w:eastAsia="맑은 고딕" w:hAnsi="Verdana" w:cs="Arial"/>
                          <w:color w:val="000000" w:themeColor="text1"/>
                          <w:kern w:val="24"/>
                          <w:szCs w:val="20"/>
                        </w:rPr>
                        <w:t>-1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9B3FC6"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3EADE54" wp14:editId="645FEDE4">
                <wp:simplePos x="0" y="0"/>
                <wp:positionH relativeFrom="margin">
                  <wp:posOffset>0</wp:posOffset>
                </wp:positionH>
                <wp:positionV relativeFrom="paragraph">
                  <wp:posOffset>1844675</wp:posOffset>
                </wp:positionV>
                <wp:extent cx="267970" cy="270510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140" name="TextBox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970" cy="2705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30866" w:rsidRPr="00A35910" w:rsidRDefault="00F30866" w:rsidP="00F30866">
                            <w:pPr>
                              <w:spacing w:after="0"/>
                              <w:rPr>
                                <w:rFonts w:ascii="Verdana" w:eastAsia="맑은 고딕" w:hAnsi="Verdana" w:cs="Arial"/>
                                <w:szCs w:val="20"/>
                              </w:rPr>
                            </w:pPr>
                            <w:r>
                              <w:rPr>
                                <w:rFonts w:ascii="Verdana" w:eastAsia="맑은 고딕" w:hAnsi="Verdana" w:cs="Arial"/>
                                <w:color w:val="000000" w:themeColor="text1"/>
                                <w:kern w:val="24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EADE54" id="_x0000_s1052" type="#_x0000_t202" style="position:absolute;left:0;text-align:left;margin-left:0;margin-top:145.25pt;width:21.1pt;height:21.3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" filled="f" stroked="f">
                <v:textbox>
                  <w:txbxContent>
                    <w:p w:rsidR="00F30866" w:rsidRPr="00A35910" w:rsidRDefault="00F30866" w:rsidP="00F30866">
                      <w:pPr>
                        <w:spacing w:after="0"/>
                        <w:rPr>
                          <w:rFonts w:ascii="Verdana" w:eastAsia="맑은 고딕" w:hAnsi="Verdana" w:cs="Arial"/>
                          <w:szCs w:val="20"/>
                        </w:rPr>
                      </w:pPr>
                      <w:r>
                        <w:rPr>
                          <w:rFonts w:ascii="Verdana" w:eastAsia="맑은 고딕" w:hAnsi="Verdana" w:cs="Arial"/>
                          <w:color w:val="000000" w:themeColor="text1"/>
                          <w:kern w:val="24"/>
                          <w:szCs w:val="20"/>
                        </w:rPr>
                        <w:t>C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9B3FC6">
        <w:rPr>
          <w:rFonts w:ascii="Arial" w:hAnsi="Arial" w:cs="Arial"/>
          <w:noProof/>
          <w:sz w:val="28"/>
          <w:szCs w:val="28"/>
        </w:rPr>
        <w:drawing>
          <wp:anchor distT="0" distB="0" distL="114300" distR="114300" simplePos="0" relativeHeight="251667456" behindDoc="0" locked="0" layoutInCell="1" allowOverlap="1" wp14:anchorId="4F363891" wp14:editId="6E24EC5D">
            <wp:simplePos x="0" y="0"/>
            <wp:positionH relativeFrom="column">
              <wp:posOffset>2947670</wp:posOffset>
            </wp:positionH>
            <wp:positionV relativeFrom="page">
              <wp:posOffset>3883660</wp:posOffset>
            </wp:positionV>
            <wp:extent cx="2766060" cy="1767840"/>
            <wp:effectExtent l="0" t="0" r="15240" b="3810"/>
            <wp:wrapThrough wrapText="bothSides">
              <wp:wrapPolygon edited="0">
                <wp:start x="0" y="0"/>
                <wp:lineTo x="0" y="21414"/>
                <wp:lineTo x="21570" y="21414"/>
                <wp:lineTo x="21570" y="0"/>
                <wp:lineTo x="0" y="0"/>
              </wp:wrapPolygon>
            </wp:wrapThrough>
            <wp:docPr id="43" name="차트 43">
              <a:extLst xmlns:a="http://schemas.openxmlformats.org/drawingml/2006/main">
                <a:ext uri="{FF2B5EF4-FFF2-40B4-BE49-F238E27FC236}">
                  <a16:creationId xmlns:a16="http://schemas.microsoft.com/office/drawing/2014/main" id="{89E0D88A-2F04-41CC-BCF4-7074D87782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3FC6">
        <w:rPr>
          <w:rFonts w:ascii="Arial" w:hAnsi="Arial" w:cs="Arial"/>
          <w:noProof/>
          <w:sz w:val="28"/>
          <w:szCs w:val="28"/>
        </w:rPr>
        <w:drawing>
          <wp:anchor distT="0" distB="0" distL="114300" distR="114300" simplePos="0" relativeHeight="251666432" behindDoc="0" locked="0" layoutInCell="1" allowOverlap="1" wp14:anchorId="198C95E3" wp14:editId="415EE0BC">
            <wp:simplePos x="0" y="0"/>
            <wp:positionH relativeFrom="column">
              <wp:posOffset>74930</wp:posOffset>
            </wp:positionH>
            <wp:positionV relativeFrom="page">
              <wp:posOffset>3883660</wp:posOffset>
            </wp:positionV>
            <wp:extent cx="2819400" cy="1768475"/>
            <wp:effectExtent l="0" t="0" r="0" b="3175"/>
            <wp:wrapThrough wrapText="bothSides">
              <wp:wrapPolygon edited="0">
                <wp:start x="0" y="0"/>
                <wp:lineTo x="0" y="21406"/>
                <wp:lineTo x="21454" y="21406"/>
                <wp:lineTo x="21454" y="0"/>
                <wp:lineTo x="0" y="0"/>
              </wp:wrapPolygon>
            </wp:wrapThrough>
            <wp:docPr id="42" name="차트 42">
              <a:extLst xmlns:a="http://schemas.openxmlformats.org/drawingml/2006/main">
                <a:ext uri="{FF2B5EF4-FFF2-40B4-BE49-F238E27FC236}">
                  <a16:creationId xmlns:a16="http://schemas.microsoft.com/office/drawing/2014/main" id="{FE6DFD7F-5846-469A-84A0-BAFD9818AD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3FC6"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FE059C5" wp14:editId="0CE0D3BB">
                <wp:simplePos x="0" y="0"/>
                <wp:positionH relativeFrom="margin">
                  <wp:posOffset>53340</wp:posOffset>
                </wp:positionH>
                <wp:positionV relativeFrom="paragraph">
                  <wp:posOffset>3894455</wp:posOffset>
                </wp:positionV>
                <wp:extent cx="320040" cy="270510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465" name="TextBox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040" cy="2705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30866" w:rsidRPr="00A35910" w:rsidRDefault="00F30866" w:rsidP="00F30866">
                            <w:pPr>
                              <w:spacing w:after="0"/>
                              <w:rPr>
                                <w:rFonts w:ascii="Verdana" w:eastAsia="맑은 고딕" w:hAnsi="Verdana" w:cs="Arial"/>
                                <w:szCs w:val="20"/>
                              </w:rPr>
                            </w:pPr>
                            <w:r>
                              <w:rPr>
                                <w:rFonts w:ascii="Verdana" w:eastAsia="맑은 고딕" w:hAnsi="Verdana" w:cs="Arial"/>
                                <w:color w:val="000000" w:themeColor="text1"/>
                                <w:kern w:val="24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E059C5" id="_x0000_s1053" type="#_x0000_t202" style="position:absolute;left:0;text-align:left;margin-left:4.2pt;margin-top:306.65pt;width:25.2pt;height:21.3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" filled="f" stroked="f">
                <v:textbox>
                  <w:txbxContent>
                    <w:p w:rsidR="00F30866" w:rsidRPr="00A35910" w:rsidRDefault="00F30866" w:rsidP="00F30866">
                      <w:pPr>
                        <w:spacing w:after="0"/>
                        <w:rPr>
                          <w:rFonts w:ascii="Verdana" w:eastAsia="맑은 고딕" w:hAnsi="Verdana" w:cs="Arial"/>
                          <w:szCs w:val="20"/>
                        </w:rPr>
                      </w:pPr>
                      <w:r>
                        <w:rPr>
                          <w:rFonts w:ascii="Verdana" w:eastAsia="맑은 고딕" w:hAnsi="Verdana" w:cs="Arial"/>
                          <w:color w:val="000000" w:themeColor="text1"/>
                          <w:kern w:val="24"/>
                          <w:szCs w:val="20"/>
                        </w:rPr>
                        <w:t>D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9B3FC6">
        <w:rPr>
          <w:rFonts w:ascii="Arial" w:hAnsi="Arial" w:cs="Arial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275579" wp14:editId="0806C0B4">
                <wp:simplePos x="0" y="0"/>
                <wp:positionH relativeFrom="margin">
                  <wp:posOffset>2948940</wp:posOffset>
                </wp:positionH>
                <wp:positionV relativeFrom="paragraph">
                  <wp:posOffset>3893185</wp:posOffset>
                </wp:positionV>
                <wp:extent cx="444500" cy="270510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482" name="TextBox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500" cy="2705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30866" w:rsidRPr="00A35910" w:rsidRDefault="00F30866" w:rsidP="00F30866">
                            <w:pPr>
                              <w:spacing w:after="0"/>
                              <w:rPr>
                                <w:rFonts w:ascii="Verdana" w:eastAsia="맑은 고딕" w:hAnsi="Verdana" w:cs="Arial"/>
                                <w:szCs w:val="20"/>
                              </w:rPr>
                            </w:pPr>
                            <w:r>
                              <w:rPr>
                                <w:rFonts w:ascii="Verdana" w:eastAsia="맑은 고딕" w:hAnsi="Verdana" w:cs="Arial"/>
                                <w:color w:val="000000" w:themeColor="text1"/>
                                <w:kern w:val="24"/>
                                <w:szCs w:val="20"/>
                              </w:rPr>
                              <w:t>D</w:t>
                            </w:r>
                            <w:r w:rsidRPr="00A35910">
                              <w:rPr>
                                <w:rFonts w:ascii="Verdana" w:eastAsia="맑은 고딕" w:hAnsi="Verdana" w:cs="Arial"/>
                                <w:color w:val="000000" w:themeColor="text1"/>
                                <w:kern w:val="24"/>
                                <w:szCs w:val="20"/>
                              </w:rPr>
                              <w:t>-1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275579" id="_x0000_s1054" type="#_x0000_t202" style="position:absolute;left:0;text-align:left;margin-left:232.2pt;margin-top:306.55pt;width:35pt;height:21.3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" filled="f" stroked="f">
                <v:textbox>
                  <w:txbxContent>
                    <w:p w:rsidR="00F30866" w:rsidRPr="00A35910" w:rsidRDefault="00F30866" w:rsidP="00F30866">
                      <w:pPr>
                        <w:spacing w:after="0"/>
                        <w:rPr>
                          <w:rFonts w:ascii="Verdana" w:eastAsia="맑은 고딕" w:hAnsi="Verdana" w:cs="Arial"/>
                          <w:szCs w:val="20"/>
                        </w:rPr>
                      </w:pPr>
                      <w:r>
                        <w:rPr>
                          <w:rFonts w:ascii="Verdana" w:eastAsia="맑은 고딕" w:hAnsi="Verdana" w:cs="Arial"/>
                          <w:color w:val="000000" w:themeColor="text1"/>
                          <w:kern w:val="24"/>
                          <w:szCs w:val="20"/>
                        </w:rPr>
                        <w:t>D</w:t>
                      </w:r>
                      <w:r w:rsidRPr="00A35910">
                        <w:rPr>
                          <w:rFonts w:ascii="Verdana" w:eastAsia="맑은 고딕" w:hAnsi="Verdana" w:cs="Arial"/>
                          <w:color w:val="000000" w:themeColor="text1"/>
                          <w:kern w:val="24"/>
                          <w:szCs w:val="20"/>
                        </w:rPr>
                        <w:t>-1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9B3FC6">
        <w:rPr>
          <w:rFonts w:ascii="Arial" w:hAnsi="Arial" w:cs="Arial"/>
          <w:noProof/>
          <w:sz w:val="28"/>
          <w:szCs w:val="28"/>
        </w:rPr>
        <w:drawing>
          <wp:anchor distT="0" distB="0" distL="114300" distR="114300" simplePos="0" relativeHeight="251672576" behindDoc="0" locked="0" layoutInCell="1" allowOverlap="1" wp14:anchorId="061B6048" wp14:editId="6349680C">
            <wp:simplePos x="0" y="0"/>
            <wp:positionH relativeFrom="column">
              <wp:posOffset>170180</wp:posOffset>
            </wp:positionH>
            <wp:positionV relativeFrom="page">
              <wp:posOffset>5970270</wp:posOffset>
            </wp:positionV>
            <wp:extent cx="2819400" cy="1813560"/>
            <wp:effectExtent l="0" t="0" r="0" b="15240"/>
            <wp:wrapThrough wrapText="bothSides">
              <wp:wrapPolygon edited="0">
                <wp:start x="0" y="0"/>
                <wp:lineTo x="0" y="21555"/>
                <wp:lineTo x="21454" y="21555"/>
                <wp:lineTo x="21454" y="0"/>
                <wp:lineTo x="0" y="0"/>
              </wp:wrapPolygon>
            </wp:wrapThrough>
            <wp:docPr id="143" name="차트 143">
              <a:extLst xmlns:a="http://schemas.openxmlformats.org/drawingml/2006/main">
                <a:ext uri="{FF2B5EF4-FFF2-40B4-BE49-F238E27FC236}">
                  <a16:creationId xmlns:a16="http://schemas.microsoft.com/office/drawing/2014/main" id="{0F761A1A-9564-4BEF-80FE-D0C788125E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3FC6">
        <w:rPr>
          <w:rFonts w:ascii="Arial" w:hAnsi="Arial" w:cs="Arial"/>
          <w:noProof/>
          <w:sz w:val="28"/>
          <w:szCs w:val="28"/>
        </w:rPr>
        <w:drawing>
          <wp:anchor distT="0" distB="0" distL="114300" distR="114300" simplePos="0" relativeHeight="251673600" behindDoc="0" locked="0" layoutInCell="1" allowOverlap="1" wp14:anchorId="12296F8D" wp14:editId="5AA929DF">
            <wp:simplePos x="0" y="0"/>
            <wp:positionH relativeFrom="column">
              <wp:posOffset>3042920</wp:posOffset>
            </wp:positionH>
            <wp:positionV relativeFrom="page">
              <wp:posOffset>5970270</wp:posOffset>
            </wp:positionV>
            <wp:extent cx="2788920" cy="1813560"/>
            <wp:effectExtent l="0" t="0" r="11430" b="15240"/>
            <wp:wrapThrough wrapText="bothSides">
              <wp:wrapPolygon edited="0">
                <wp:start x="0" y="0"/>
                <wp:lineTo x="0" y="21555"/>
                <wp:lineTo x="21541" y="21555"/>
                <wp:lineTo x="21541" y="0"/>
                <wp:lineTo x="0" y="0"/>
              </wp:wrapPolygon>
            </wp:wrapThrough>
            <wp:docPr id="144" name="차트 144">
              <a:extLst xmlns:a="http://schemas.openxmlformats.org/drawingml/2006/main">
                <a:ext uri="{FF2B5EF4-FFF2-40B4-BE49-F238E27FC236}">
                  <a16:creationId xmlns:a16="http://schemas.microsoft.com/office/drawing/2014/main" id="{552D1F0D-E193-4BE2-9205-EBEFD8B0FC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sz w:val="28"/>
          <w:szCs w:val="28"/>
        </w:rPr>
        <w:fldChar w:fldCharType="begin"/>
      </w:r>
      <w:r>
        <w:rPr>
          <w:rFonts w:ascii="Arial" w:hAnsi="Arial" w:cs="Arial"/>
          <w:sz w:val="28"/>
          <w:szCs w:val="28"/>
        </w:rPr>
        <w:instrText xml:space="preserve"> ADDIN </w:instrText>
      </w:r>
      <w:r>
        <w:rPr>
          <w:rFonts w:ascii="Arial" w:hAnsi="Arial" w:cs="Arial"/>
          <w:sz w:val="28"/>
          <w:szCs w:val="28"/>
        </w:rPr>
        <w:fldChar w:fldCharType="end"/>
      </w:r>
    </w:p>
    <w:p w:rsidR="00F30866" w:rsidRPr="009B3FC6" w:rsidRDefault="00F30866" w:rsidP="00F30866">
      <w:pPr>
        <w:rPr>
          <w:rFonts w:ascii="Arial" w:hAnsi="Arial" w:cs="Arial"/>
          <w:sz w:val="28"/>
          <w:szCs w:val="28"/>
        </w:rPr>
      </w:pPr>
    </w:p>
    <w:p w:rsidR="00F30866" w:rsidRPr="009B3FC6" w:rsidRDefault="00F30866" w:rsidP="00F30866">
      <w:pPr>
        <w:rPr>
          <w:rFonts w:ascii="Arial" w:hAnsi="Arial" w:cs="Arial"/>
          <w:sz w:val="28"/>
          <w:szCs w:val="28"/>
        </w:rPr>
      </w:pPr>
    </w:p>
    <w:p w:rsidR="00F30866" w:rsidRPr="009B3FC6" w:rsidRDefault="00F30866" w:rsidP="00F30866">
      <w:pPr>
        <w:rPr>
          <w:rFonts w:ascii="Arial" w:hAnsi="Arial" w:cs="Arial"/>
          <w:sz w:val="28"/>
          <w:szCs w:val="28"/>
        </w:rPr>
      </w:pPr>
    </w:p>
    <w:p w:rsidR="00F30866" w:rsidRPr="009B3FC6" w:rsidRDefault="00F30866" w:rsidP="00F30866">
      <w:pPr>
        <w:rPr>
          <w:rFonts w:ascii="Arial" w:hAnsi="Arial" w:cs="Arial"/>
          <w:sz w:val="28"/>
          <w:szCs w:val="28"/>
        </w:rPr>
      </w:pPr>
    </w:p>
    <w:p w:rsidR="00F30866" w:rsidRPr="009B3FC6" w:rsidRDefault="00F30866" w:rsidP="00F30866">
      <w:pPr>
        <w:rPr>
          <w:rFonts w:ascii="Arial" w:hAnsi="Arial" w:cs="Arial"/>
          <w:sz w:val="28"/>
          <w:szCs w:val="28"/>
        </w:rPr>
      </w:pPr>
    </w:p>
    <w:p w:rsidR="00F30866" w:rsidRPr="009B3FC6" w:rsidRDefault="00F30866" w:rsidP="00F30866">
      <w:pPr>
        <w:rPr>
          <w:rFonts w:ascii="Arial" w:hAnsi="Arial" w:cs="Arial"/>
          <w:sz w:val="28"/>
          <w:szCs w:val="28"/>
        </w:rPr>
      </w:pPr>
    </w:p>
    <w:p w:rsidR="00F30866" w:rsidRPr="00F30866" w:rsidRDefault="00F30866">
      <w:pPr>
        <w:rPr>
          <w:rFonts w:hint="eastAsia"/>
        </w:rPr>
      </w:pPr>
    </w:p>
    <w:sectPr w:rsidR="00F30866" w:rsidRPr="00F308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866"/>
    <w:rsid w:val="003D0A20"/>
    <w:rsid w:val="00EF29EB"/>
    <w:rsid w:val="00F06D32"/>
    <w:rsid w:val="00F3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A23E2"/>
  <w15:chartTrackingRefBased/>
  <w15:docId w15:val="{065348E0-2724-4195-986D-C5783F6E4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30866"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F30866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F30866"/>
    <w:rPr>
      <w:rFonts w:ascii="굴림" w:eastAsia="굴림" w:hAnsi="굴림" w:cs="굴림"/>
      <w:b/>
      <w:bCs/>
      <w:kern w:val="0"/>
      <w:sz w:val="27"/>
      <w:szCs w:val="27"/>
    </w:rPr>
  </w:style>
  <w:style w:type="table" w:styleId="a3">
    <w:name w:val="Table Grid"/>
    <w:basedOn w:val="a1"/>
    <w:uiPriority w:val="39"/>
    <w:rsid w:val="00F30866"/>
    <w:pPr>
      <w:spacing w:after="0" w:line="240" w:lineRule="auto"/>
      <w:jc w:val="left"/>
    </w:pPr>
    <w:rPr>
      <w:rFonts w:ascii="Times New Roman" w:hAnsi="Times New Roman"/>
      <w:kern w:val="0"/>
      <w:sz w:val="28"/>
      <w:lang w:val="vi-V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6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chart" Target="charts/chart5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chart" Target="charts/chart4.xml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chart" Target="charts/chart3.xml"/><Relationship Id="rId4" Type="http://schemas.openxmlformats.org/officeDocument/2006/relationships/image" Target="media/image1.emf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ung-seokBAE\Documents\210101~%20mouse%20care&#51221;&#47532;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eung-seokBAE\Documents\210101~%20mouse%20care&#51221;&#47532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3.xml"/><Relationship Id="rId1" Type="http://schemas.microsoft.com/office/2011/relationships/chartStyle" Target="style3.xml"/><Relationship Id="rId5" Type="http://schemas.openxmlformats.org/officeDocument/2006/relationships/chartUserShapes" Target="../drawings/drawing2.xml"/><Relationship Id="rId4" Type="http://schemas.openxmlformats.org/officeDocument/2006/relationships/oleObject" Target="file:///C:\Users\Heung-seokBAE\Documents\DAPL1&#50976;&#51204;&#51088;&#48320;&#54805;&#47560;&#50864;&#49828;\221219~%203'DAPL1%20KO%20mouse%20&#51221;&#47532;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4.xml"/><Relationship Id="rId1" Type="http://schemas.microsoft.com/office/2011/relationships/chartStyle" Target="style4.xml"/><Relationship Id="rId5" Type="http://schemas.openxmlformats.org/officeDocument/2006/relationships/chartUserShapes" Target="../drawings/drawing3.xml"/><Relationship Id="rId4" Type="http://schemas.openxmlformats.org/officeDocument/2006/relationships/oleObject" Target="file:///C:\Users\Heung-seokBAE\Documents\DAPL1&#50976;&#51204;&#51088;&#48320;&#54805;&#47560;&#50864;&#49828;\221219~%203'DAPL1%20KO%20mouse%20&#51221;&#47532;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5.xml"/><Relationship Id="rId1" Type="http://schemas.microsoft.com/office/2011/relationships/chartStyle" Target="style5.xml"/><Relationship Id="rId5" Type="http://schemas.openxmlformats.org/officeDocument/2006/relationships/chartUserShapes" Target="../drawings/drawing4.xml"/><Relationship Id="rId4" Type="http://schemas.openxmlformats.org/officeDocument/2006/relationships/oleObject" Target="file:///C:\Users\Heung-seokBAE\Documents\DAPL1&#50976;&#51204;&#51088;&#48320;&#54805;&#47560;&#50864;&#49828;\221219~%203'DAPL1%20KO%20mouse%20&#51221;&#47532;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6.xml"/><Relationship Id="rId1" Type="http://schemas.microsoft.com/office/2011/relationships/chartStyle" Target="style6.xml"/><Relationship Id="rId5" Type="http://schemas.openxmlformats.org/officeDocument/2006/relationships/chartUserShapes" Target="../drawings/drawing5.xml"/><Relationship Id="rId4" Type="http://schemas.openxmlformats.org/officeDocument/2006/relationships/oleObject" Target="file:///C:\Users\Heung-seokBAE\Documents\DAPL1&#50976;&#51204;&#51088;&#48320;&#54805;&#47560;&#50864;&#49828;\221219~%203'DAPL1%20KO%20mouse%20&#51221;&#47532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0" i="0" u="none" strike="noStrike" kern="1200" spc="0" baseline="0">
                <a:solidFill>
                  <a:schemeClr val="bg2">
                    <a:lumMod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ko-KR" sz="700" b="0" i="0" baseline="0">
                <a:solidFill>
                  <a:schemeClr val="bg2">
                    <a:lumMod val="25000"/>
                  </a:schemeClr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WT female (4, 4) weight change for different chaw</a:t>
            </a:r>
            <a:endParaRPr lang="ko-KR" altLang="ko-KR" sz="700">
              <a:solidFill>
                <a:schemeClr val="bg2">
                  <a:lumMod val="25000"/>
                </a:schemeClr>
              </a:solidFill>
              <a:effectLst/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spc="0" baseline="0">
              <a:solidFill>
                <a:schemeClr val="bg2">
                  <a:lumMod val="2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>
        <c:manualLayout>
          <c:layoutTarget val="inner"/>
          <c:xMode val="edge"/>
          <c:yMode val="edge"/>
          <c:x val="0.12032891955921241"/>
          <c:y val="0.21909448818897637"/>
          <c:w val="0.80002015197538512"/>
          <c:h val="0.47163029326058648"/>
        </c:manualLayout>
      </c:layout>
      <c:lineChart>
        <c:grouping val="standard"/>
        <c:varyColors val="0"/>
        <c:ser>
          <c:idx val="0"/>
          <c:order val="0"/>
          <c:tx>
            <c:strRef>
              <c:f>'220108 2''mouse weight chaw'!$V$57</c:f>
              <c:strCache>
                <c:ptCount val="1"/>
                <c:pt idx="0">
                  <c:v>SNU chaw (1900mg/kg)</c:v>
                </c:pt>
              </c:strCache>
            </c:strRef>
          </c:tx>
          <c:spPr>
            <a:ln w="31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2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220108 2''mouse weight chaw'!$W$56:$AP$56</c:f>
              <c:strCache>
                <c:ptCount val="20"/>
                <c:pt idx="0">
                  <c:v>4w</c:v>
                </c:pt>
                <c:pt idx="1">
                  <c:v>5w</c:v>
                </c:pt>
                <c:pt idx="2">
                  <c:v>6w</c:v>
                </c:pt>
                <c:pt idx="3">
                  <c:v>7w</c:v>
                </c:pt>
                <c:pt idx="4">
                  <c:v>13w</c:v>
                </c:pt>
                <c:pt idx="5">
                  <c:v>19w</c:v>
                </c:pt>
                <c:pt idx="6">
                  <c:v>20w</c:v>
                </c:pt>
                <c:pt idx="7">
                  <c:v>21w</c:v>
                </c:pt>
                <c:pt idx="8">
                  <c:v>22w</c:v>
                </c:pt>
                <c:pt idx="9">
                  <c:v>23w</c:v>
                </c:pt>
                <c:pt idx="10">
                  <c:v>24w</c:v>
                </c:pt>
                <c:pt idx="11">
                  <c:v>25w</c:v>
                </c:pt>
                <c:pt idx="12">
                  <c:v>26w</c:v>
                </c:pt>
                <c:pt idx="13">
                  <c:v>29w</c:v>
                </c:pt>
                <c:pt idx="14">
                  <c:v>30w</c:v>
                </c:pt>
                <c:pt idx="15">
                  <c:v>31w</c:v>
                </c:pt>
                <c:pt idx="16">
                  <c:v>32w</c:v>
                </c:pt>
                <c:pt idx="17">
                  <c:v>33w</c:v>
                </c:pt>
                <c:pt idx="18">
                  <c:v>34w</c:v>
                </c:pt>
                <c:pt idx="19">
                  <c:v>35w</c:v>
                </c:pt>
              </c:strCache>
            </c:strRef>
          </c:cat>
          <c:val>
            <c:numRef>
              <c:f>'220108 2''mouse weight chaw'!$W$57:$AP$57</c:f>
              <c:numCache>
                <c:formatCode>General</c:formatCode>
                <c:ptCount val="20"/>
                <c:pt idx="0">
                  <c:v>12.79</c:v>
                </c:pt>
                <c:pt idx="1">
                  <c:v>15.4</c:v>
                </c:pt>
                <c:pt idx="2">
                  <c:v>16.157499999999999</c:v>
                </c:pt>
                <c:pt idx="3">
                  <c:v>17.037500000000001</c:v>
                </c:pt>
                <c:pt idx="4">
                  <c:v>20.329999999999998</c:v>
                </c:pt>
                <c:pt idx="5">
                  <c:v>23.465</c:v>
                </c:pt>
                <c:pt idx="6">
                  <c:v>24.340000000000003</c:v>
                </c:pt>
                <c:pt idx="7">
                  <c:v>25.270000000000003</c:v>
                </c:pt>
                <c:pt idx="8">
                  <c:v>25.6525</c:v>
                </c:pt>
                <c:pt idx="9">
                  <c:v>27.370000000000005</c:v>
                </c:pt>
                <c:pt idx="10">
                  <c:v>27.467500000000001</c:v>
                </c:pt>
                <c:pt idx="11">
                  <c:v>28.022500000000001</c:v>
                </c:pt>
                <c:pt idx="12">
                  <c:v>28.770000000000003</c:v>
                </c:pt>
                <c:pt idx="13">
                  <c:v>29.14</c:v>
                </c:pt>
                <c:pt idx="14">
                  <c:v>29.685000000000002</c:v>
                </c:pt>
                <c:pt idx="15">
                  <c:v>30.9175</c:v>
                </c:pt>
                <c:pt idx="16">
                  <c:v>29.477499999999999</c:v>
                </c:pt>
                <c:pt idx="17">
                  <c:v>30.53</c:v>
                </c:pt>
                <c:pt idx="18">
                  <c:v>31.714999999999996</c:v>
                </c:pt>
                <c:pt idx="19">
                  <c:v>32.365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E38-4C20-BC60-A786471D55B4}"/>
            </c:ext>
          </c:extLst>
        </c:ser>
        <c:ser>
          <c:idx val="1"/>
          <c:order val="1"/>
          <c:tx>
            <c:strRef>
              <c:f>'220108 2''mouse weight chaw'!$V$58</c:f>
              <c:strCache>
                <c:ptCount val="1"/>
                <c:pt idx="0">
                  <c:v>KRIBB chaw (1200mg/kg)</c:v>
                </c:pt>
              </c:strCache>
            </c:strRef>
          </c:tx>
          <c:spPr>
            <a:ln w="31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2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220108 2''mouse weight chaw'!$W$56:$AP$56</c:f>
              <c:strCache>
                <c:ptCount val="20"/>
                <c:pt idx="0">
                  <c:v>4w</c:v>
                </c:pt>
                <c:pt idx="1">
                  <c:v>5w</c:v>
                </c:pt>
                <c:pt idx="2">
                  <c:v>6w</c:v>
                </c:pt>
                <c:pt idx="3">
                  <c:v>7w</c:v>
                </c:pt>
                <c:pt idx="4">
                  <c:v>13w</c:v>
                </c:pt>
                <c:pt idx="5">
                  <c:v>19w</c:v>
                </c:pt>
                <c:pt idx="6">
                  <c:v>20w</c:v>
                </c:pt>
                <c:pt idx="7">
                  <c:v>21w</c:v>
                </c:pt>
                <c:pt idx="8">
                  <c:v>22w</c:v>
                </c:pt>
                <c:pt idx="9">
                  <c:v>23w</c:v>
                </c:pt>
                <c:pt idx="10">
                  <c:v>24w</c:v>
                </c:pt>
                <c:pt idx="11">
                  <c:v>25w</c:v>
                </c:pt>
                <c:pt idx="12">
                  <c:v>26w</c:v>
                </c:pt>
                <c:pt idx="13">
                  <c:v>29w</c:v>
                </c:pt>
                <c:pt idx="14">
                  <c:v>30w</c:v>
                </c:pt>
                <c:pt idx="15">
                  <c:v>31w</c:v>
                </c:pt>
                <c:pt idx="16">
                  <c:v>32w</c:v>
                </c:pt>
                <c:pt idx="17">
                  <c:v>33w</c:v>
                </c:pt>
                <c:pt idx="18">
                  <c:v>34w</c:v>
                </c:pt>
                <c:pt idx="19">
                  <c:v>35w</c:v>
                </c:pt>
              </c:strCache>
            </c:strRef>
          </c:cat>
          <c:val>
            <c:numRef>
              <c:f>'220108 2''mouse weight chaw'!$W$58:$AP$58</c:f>
              <c:numCache>
                <c:formatCode>General</c:formatCode>
                <c:ptCount val="20"/>
                <c:pt idx="0">
                  <c:v>12.387500000000001</c:v>
                </c:pt>
                <c:pt idx="1">
                  <c:v>15.090000000000002</c:v>
                </c:pt>
                <c:pt idx="2">
                  <c:v>15.44</c:v>
                </c:pt>
                <c:pt idx="3">
                  <c:v>16.467500000000001</c:v>
                </c:pt>
                <c:pt idx="4">
                  <c:v>21.119999999999997</c:v>
                </c:pt>
                <c:pt idx="5">
                  <c:v>23.564999999999998</c:v>
                </c:pt>
                <c:pt idx="6">
                  <c:v>23.6175</c:v>
                </c:pt>
                <c:pt idx="7">
                  <c:v>24.462499999999999</c:v>
                </c:pt>
                <c:pt idx="8">
                  <c:v>25.117500000000003</c:v>
                </c:pt>
                <c:pt idx="9">
                  <c:v>25.115000000000002</c:v>
                </c:pt>
                <c:pt idx="10">
                  <c:v>25.487500000000004</c:v>
                </c:pt>
                <c:pt idx="11">
                  <c:v>25.375</c:v>
                </c:pt>
                <c:pt idx="12">
                  <c:v>26.060000000000002</c:v>
                </c:pt>
                <c:pt idx="13">
                  <c:v>27.64</c:v>
                </c:pt>
                <c:pt idx="14">
                  <c:v>26.752500000000001</c:v>
                </c:pt>
                <c:pt idx="15">
                  <c:v>28.204999999999998</c:v>
                </c:pt>
                <c:pt idx="16">
                  <c:v>28.465</c:v>
                </c:pt>
                <c:pt idx="17">
                  <c:v>28.357500000000002</c:v>
                </c:pt>
                <c:pt idx="18">
                  <c:v>27.265000000000001</c:v>
                </c:pt>
                <c:pt idx="19">
                  <c:v>26.8575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E38-4C20-BC60-A786471D55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65115375"/>
        <c:axId val="965865695"/>
      </c:lineChart>
      <c:catAx>
        <c:axId val="9651153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bg2">
                    <a:lumMod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965865695"/>
        <c:crosses val="autoZero"/>
        <c:auto val="1"/>
        <c:lblAlgn val="ctr"/>
        <c:lblOffset val="100"/>
        <c:noMultiLvlLbl val="0"/>
      </c:catAx>
      <c:valAx>
        <c:axId val="96586569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bg2">
                    <a:lumMod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9651153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0450912737031465"/>
          <c:y val="0.84054911443156211"/>
          <c:w val="0.67837250680743555"/>
          <c:h val="0.1594508855684377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bg2">
                  <a:lumMod val="2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0" i="0" u="none" strike="noStrike" kern="1200" spc="0" baseline="0">
                <a:solidFill>
                  <a:schemeClr val="bg2">
                    <a:lumMod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ko-KR" sz="700" b="0" i="0" baseline="0">
                <a:solidFill>
                  <a:schemeClr val="bg2">
                    <a:lumMod val="25000"/>
                  </a:schemeClr>
                </a:solidFill>
                <a:effectLst/>
                <a:latin typeface="Arial" panose="020B0604020202020204" pitchFamily="34" charset="0"/>
                <a:cs typeface="Arial" panose="020B0604020202020204" pitchFamily="34" charset="0"/>
              </a:rPr>
              <a:t>WT male (4, 4)  weight change for different chaw</a:t>
            </a:r>
            <a:endParaRPr lang="ko-KR" altLang="ko-KR" sz="700">
              <a:solidFill>
                <a:schemeClr val="bg2">
                  <a:lumMod val="25000"/>
                </a:schemeClr>
              </a:solidFill>
              <a:effectLst/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spc="0" baseline="0">
              <a:solidFill>
                <a:schemeClr val="bg2">
                  <a:lumMod val="2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title>
    <c:autoTitleDeleted val="0"/>
    <c:plotArea>
      <c:layout>
        <c:manualLayout>
          <c:layoutTarget val="inner"/>
          <c:xMode val="edge"/>
          <c:yMode val="edge"/>
          <c:x val="7.8789695989988001E-2"/>
          <c:y val="0.21191520467836261"/>
          <c:w val="0.89913524882237406"/>
          <c:h val="0.46934765536197737"/>
        </c:manualLayout>
      </c:layout>
      <c:lineChart>
        <c:grouping val="standard"/>
        <c:varyColors val="0"/>
        <c:ser>
          <c:idx val="0"/>
          <c:order val="0"/>
          <c:tx>
            <c:strRef>
              <c:f>'220108 2''mouse weight chaw'!$V$52</c:f>
              <c:strCache>
                <c:ptCount val="1"/>
                <c:pt idx="0">
                  <c:v>SNU chaw (1900mg/kg)</c:v>
                </c:pt>
              </c:strCache>
            </c:strRef>
          </c:tx>
          <c:spPr>
            <a:ln w="31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2"/>
            <c:spPr>
              <a:solidFill>
                <a:schemeClr val="accent1"/>
              </a:solidFill>
              <a:ln w="3175">
                <a:solidFill>
                  <a:schemeClr val="accent1"/>
                </a:solidFill>
              </a:ln>
              <a:effectLst/>
            </c:spPr>
          </c:marker>
          <c:cat>
            <c:strRef>
              <c:f>'220108 2''mouse weight chaw'!$W$51:$AP$51</c:f>
              <c:strCache>
                <c:ptCount val="20"/>
                <c:pt idx="0">
                  <c:v>4w</c:v>
                </c:pt>
                <c:pt idx="1">
                  <c:v>5w</c:v>
                </c:pt>
                <c:pt idx="2">
                  <c:v>6w</c:v>
                </c:pt>
                <c:pt idx="3">
                  <c:v>7w</c:v>
                </c:pt>
                <c:pt idx="4">
                  <c:v>13w</c:v>
                </c:pt>
                <c:pt idx="5">
                  <c:v>19w</c:v>
                </c:pt>
                <c:pt idx="6">
                  <c:v>20w</c:v>
                </c:pt>
                <c:pt idx="7">
                  <c:v>21w</c:v>
                </c:pt>
                <c:pt idx="8">
                  <c:v>22w</c:v>
                </c:pt>
                <c:pt idx="9">
                  <c:v>23w</c:v>
                </c:pt>
                <c:pt idx="10">
                  <c:v>24w</c:v>
                </c:pt>
                <c:pt idx="11">
                  <c:v>25w</c:v>
                </c:pt>
                <c:pt idx="12">
                  <c:v>26w</c:v>
                </c:pt>
                <c:pt idx="13">
                  <c:v>29w</c:v>
                </c:pt>
                <c:pt idx="14">
                  <c:v>30w</c:v>
                </c:pt>
                <c:pt idx="15">
                  <c:v>31w</c:v>
                </c:pt>
                <c:pt idx="16">
                  <c:v>32w</c:v>
                </c:pt>
                <c:pt idx="17">
                  <c:v>33w</c:v>
                </c:pt>
                <c:pt idx="18">
                  <c:v>34w</c:v>
                </c:pt>
                <c:pt idx="19">
                  <c:v>35w</c:v>
                </c:pt>
              </c:strCache>
            </c:strRef>
          </c:cat>
          <c:val>
            <c:numRef>
              <c:f>'220108 2''mouse weight chaw'!$W$52:$AP$52</c:f>
              <c:numCache>
                <c:formatCode>General</c:formatCode>
                <c:ptCount val="20"/>
                <c:pt idx="0">
                  <c:v>13.797499999999999</c:v>
                </c:pt>
                <c:pt idx="1">
                  <c:v>18.400000000000002</c:v>
                </c:pt>
                <c:pt idx="2">
                  <c:v>19.994999999999997</c:v>
                </c:pt>
                <c:pt idx="3">
                  <c:v>22.2075</c:v>
                </c:pt>
                <c:pt idx="4">
                  <c:v>27.102499999999999</c:v>
                </c:pt>
                <c:pt idx="5">
                  <c:v>31.240000000000002</c:v>
                </c:pt>
                <c:pt idx="6">
                  <c:v>31.625</c:v>
                </c:pt>
                <c:pt idx="7">
                  <c:v>31.897500000000001</c:v>
                </c:pt>
                <c:pt idx="8">
                  <c:v>32.195</c:v>
                </c:pt>
                <c:pt idx="9">
                  <c:v>33.202500000000001</c:v>
                </c:pt>
                <c:pt idx="10">
                  <c:v>33.972499999999997</c:v>
                </c:pt>
                <c:pt idx="11">
                  <c:v>34.452500000000001</c:v>
                </c:pt>
                <c:pt idx="12">
                  <c:v>34.794999999999995</c:v>
                </c:pt>
                <c:pt idx="13">
                  <c:v>36.727499999999999</c:v>
                </c:pt>
                <c:pt idx="14">
                  <c:v>36.667499999999997</c:v>
                </c:pt>
                <c:pt idx="15">
                  <c:v>36.762500000000003</c:v>
                </c:pt>
                <c:pt idx="16">
                  <c:v>38.052500000000002</c:v>
                </c:pt>
                <c:pt idx="17">
                  <c:v>37.602499999999999</c:v>
                </c:pt>
                <c:pt idx="18">
                  <c:v>37.957500000000003</c:v>
                </c:pt>
                <c:pt idx="19">
                  <c:v>39.8324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255-4589-B356-04FAF8FF9F5B}"/>
            </c:ext>
          </c:extLst>
        </c:ser>
        <c:ser>
          <c:idx val="1"/>
          <c:order val="1"/>
          <c:tx>
            <c:strRef>
              <c:f>'220108 2''mouse weight chaw'!$V$53</c:f>
              <c:strCache>
                <c:ptCount val="1"/>
                <c:pt idx="0">
                  <c:v>KRIBB chaw (1200mg/kg)</c:v>
                </c:pt>
              </c:strCache>
            </c:strRef>
          </c:tx>
          <c:spPr>
            <a:ln w="31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2"/>
            <c:spPr>
              <a:solidFill>
                <a:schemeClr val="accent2"/>
              </a:solidFill>
              <a:ln w="3175">
                <a:solidFill>
                  <a:schemeClr val="accent2"/>
                </a:solidFill>
              </a:ln>
              <a:effectLst/>
            </c:spPr>
          </c:marker>
          <c:cat>
            <c:strRef>
              <c:f>'220108 2''mouse weight chaw'!$W$51:$AP$51</c:f>
              <c:strCache>
                <c:ptCount val="20"/>
                <c:pt idx="0">
                  <c:v>4w</c:v>
                </c:pt>
                <c:pt idx="1">
                  <c:v>5w</c:v>
                </c:pt>
                <c:pt idx="2">
                  <c:v>6w</c:v>
                </c:pt>
                <c:pt idx="3">
                  <c:v>7w</c:v>
                </c:pt>
                <c:pt idx="4">
                  <c:v>13w</c:v>
                </c:pt>
                <c:pt idx="5">
                  <c:v>19w</c:v>
                </c:pt>
                <c:pt idx="6">
                  <c:v>20w</c:v>
                </c:pt>
                <c:pt idx="7">
                  <c:v>21w</c:v>
                </c:pt>
                <c:pt idx="8">
                  <c:v>22w</c:v>
                </c:pt>
                <c:pt idx="9">
                  <c:v>23w</c:v>
                </c:pt>
                <c:pt idx="10">
                  <c:v>24w</c:v>
                </c:pt>
                <c:pt idx="11">
                  <c:v>25w</c:v>
                </c:pt>
                <c:pt idx="12">
                  <c:v>26w</c:v>
                </c:pt>
                <c:pt idx="13">
                  <c:v>29w</c:v>
                </c:pt>
                <c:pt idx="14">
                  <c:v>30w</c:v>
                </c:pt>
                <c:pt idx="15">
                  <c:v>31w</c:v>
                </c:pt>
                <c:pt idx="16">
                  <c:v>32w</c:v>
                </c:pt>
                <c:pt idx="17">
                  <c:v>33w</c:v>
                </c:pt>
                <c:pt idx="18">
                  <c:v>34w</c:v>
                </c:pt>
                <c:pt idx="19">
                  <c:v>35w</c:v>
                </c:pt>
              </c:strCache>
            </c:strRef>
          </c:cat>
          <c:val>
            <c:numRef>
              <c:f>'220108 2''mouse weight chaw'!$W$53:$AP$53</c:f>
              <c:numCache>
                <c:formatCode>General</c:formatCode>
                <c:ptCount val="20"/>
                <c:pt idx="0">
                  <c:v>13.905000000000001</c:v>
                </c:pt>
                <c:pt idx="1">
                  <c:v>18.64</c:v>
                </c:pt>
                <c:pt idx="2">
                  <c:v>20.47</c:v>
                </c:pt>
                <c:pt idx="3">
                  <c:v>22.945</c:v>
                </c:pt>
                <c:pt idx="4">
                  <c:v>27.65</c:v>
                </c:pt>
                <c:pt idx="5">
                  <c:v>30.4925</c:v>
                </c:pt>
                <c:pt idx="6">
                  <c:v>30.65</c:v>
                </c:pt>
                <c:pt idx="7">
                  <c:v>29.302500000000002</c:v>
                </c:pt>
                <c:pt idx="8">
                  <c:v>29.169999999999998</c:v>
                </c:pt>
                <c:pt idx="9">
                  <c:v>29.462500000000002</c:v>
                </c:pt>
                <c:pt idx="10">
                  <c:v>30.07</c:v>
                </c:pt>
                <c:pt idx="11">
                  <c:v>29.484999999999999</c:v>
                </c:pt>
                <c:pt idx="12">
                  <c:v>31.102499999999999</c:v>
                </c:pt>
                <c:pt idx="13">
                  <c:v>32.147499999999994</c:v>
                </c:pt>
                <c:pt idx="14">
                  <c:v>32.429999999999993</c:v>
                </c:pt>
                <c:pt idx="15">
                  <c:v>31.344999999999999</c:v>
                </c:pt>
                <c:pt idx="16">
                  <c:v>32.917500000000004</c:v>
                </c:pt>
                <c:pt idx="17">
                  <c:v>33.317499999999995</c:v>
                </c:pt>
                <c:pt idx="18">
                  <c:v>32.4375</c:v>
                </c:pt>
                <c:pt idx="19">
                  <c:v>33.2875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255-4589-B356-04FAF8FF9F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34506863"/>
        <c:axId val="954582415"/>
      </c:lineChart>
      <c:catAx>
        <c:axId val="93450686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bg2">
                    <a:lumMod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954582415"/>
        <c:crosses val="autoZero"/>
        <c:auto val="1"/>
        <c:lblAlgn val="ctr"/>
        <c:lblOffset val="100"/>
        <c:noMultiLvlLbl val="0"/>
      </c:catAx>
      <c:valAx>
        <c:axId val="9545824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bg2">
                    <a:lumMod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ko-KR"/>
          </a:p>
        </c:txPr>
        <c:crossAx val="9345068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069093118578394"/>
          <c:y val="0.8339874346415358"/>
          <c:w val="0.64943248317869184"/>
          <c:h val="0.1660125653584640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bg2">
                  <a:lumMod val="25000"/>
                </a:schemeClr>
              </a:solidFill>
              <a:latin typeface="+mn-lt"/>
              <a:ea typeface="+mn-ea"/>
              <a:cs typeface="+mn-cs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0" i="0" u="none" strike="noStrike" kern="1200" spc="0" baseline="0">
                <a:solidFill>
                  <a:schemeClr val="bg2">
                    <a:lumMod val="2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altLang="ko-KR" sz="700" b="0" i="0" u="none" strike="noStrike" baseline="0">
                <a:solidFill>
                  <a:schemeClr val="bg2">
                    <a:lumMod val="25000"/>
                  </a:schemeClr>
                </a:solidFill>
                <a:effectLst/>
              </a:rPr>
              <a:t>male </a:t>
            </a:r>
            <a:r>
              <a:rPr lang="en-US" sz="700" baseline="0">
                <a:solidFill>
                  <a:schemeClr val="bg2">
                    <a:lumMod val="25000"/>
                  </a:schemeClr>
                </a:solidFill>
              </a:rPr>
              <a:t>3DAPL1 KO, 3WT weight , KRIBB+Choline (Choline2400mg/kg)</a:t>
            </a:r>
            <a:endParaRPr lang="ko-KR" sz="700" baseline="0">
              <a:solidFill>
                <a:schemeClr val="bg2">
                  <a:lumMod val="25000"/>
                </a:schemeClr>
              </a:solidFill>
            </a:endParaRPr>
          </a:p>
        </c:rich>
      </c:tx>
      <c:layout>
        <c:manualLayout>
          <c:xMode val="edge"/>
          <c:yMode val="edge"/>
          <c:x val="0.22893984535716819"/>
          <c:y val="1.1890216309168248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spc="0" baseline="0">
              <a:solidFill>
                <a:schemeClr val="bg2">
                  <a:lumMod val="2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title>
    <c:autoTitleDeleted val="0"/>
    <c:plotArea>
      <c:layout>
        <c:manualLayout>
          <c:layoutTarget val="inner"/>
          <c:xMode val="edge"/>
          <c:yMode val="edge"/>
          <c:x val="0.11407829701459284"/>
          <c:y val="0.15289449271427277"/>
          <c:w val="0.85920498151153146"/>
          <c:h val="0.64730462032763147"/>
        </c:manualLayout>
      </c:layout>
      <c:lineChart>
        <c:grouping val="standard"/>
        <c:varyColors val="0"/>
        <c:ser>
          <c:idx val="0"/>
          <c:order val="0"/>
          <c:tx>
            <c:strRef>
              <c:f>Sheet5!$F$89</c:f>
              <c:strCache>
                <c:ptCount val="1"/>
                <c:pt idx="0">
                  <c:v>Ho male (3)</c:v>
                </c:pt>
              </c:strCache>
            </c:strRef>
          </c:tx>
          <c:spPr>
            <a:ln w="31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2"/>
            <c:spPr>
              <a:solidFill>
                <a:schemeClr val="accent1"/>
              </a:solidFill>
              <a:ln w="317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5!$G$75:$AF$75</c:f>
                <c:numCache>
                  <c:formatCode>General</c:formatCode>
                  <c:ptCount val="26"/>
                  <c:pt idx="0">
                    <c:v>0.19055474570608608</c:v>
                  </c:pt>
                  <c:pt idx="1">
                    <c:v>0.78341134363330134</c:v>
                  </c:pt>
                  <c:pt idx="2">
                    <c:v>0.93812460674356979</c:v>
                  </c:pt>
                  <c:pt idx="3">
                    <c:v>1.1206595280359595</c:v>
                  </c:pt>
                  <c:pt idx="4">
                    <c:v>1.1005200790737275</c:v>
                  </c:pt>
                  <c:pt idx="5">
                    <c:v>1.2529609375838942</c:v>
                  </c:pt>
                  <c:pt idx="6">
                    <c:v>1.6926113946601444</c:v>
                  </c:pt>
                  <c:pt idx="7">
                    <c:v>1.6798445695295086</c:v>
                  </c:pt>
                  <c:pt idx="8">
                    <c:v>1.7903661946962455</c:v>
                  </c:pt>
                  <c:pt idx="9">
                    <c:v>1.8090267487734326</c:v>
                  </c:pt>
                  <c:pt idx="10">
                    <c:v>1.9418748100167893</c:v>
                  </c:pt>
                  <c:pt idx="11">
                    <c:v>2.2471389216809405</c:v>
                  </c:pt>
                  <c:pt idx="12">
                    <c:v>1.6855694718534877</c:v>
                  </c:pt>
                  <c:pt idx="13">
                    <c:v>1.9319621574393677</c:v>
                  </c:pt>
                  <c:pt idx="14">
                    <c:v>2.0325462957690408</c:v>
                  </c:pt>
                  <c:pt idx="15">
                    <c:v>2.2447444793957496</c:v>
                  </c:pt>
                  <c:pt idx="16">
                    <c:v>2.0631044568804522</c:v>
                  </c:pt>
                  <c:pt idx="17">
                    <c:v>2.0499214077075676</c:v>
                  </c:pt>
                  <c:pt idx="18">
                    <c:v>1.8190229367560062</c:v>
                  </c:pt>
                  <c:pt idx="19">
                    <c:v>2.0500731694259109</c:v>
                  </c:pt>
                  <c:pt idx="20">
                    <c:v>2.4071029152166155</c:v>
                  </c:pt>
                  <c:pt idx="21">
                    <c:v>2.2129040748402184</c:v>
                  </c:pt>
                  <c:pt idx="22">
                    <c:v>2.2654212264683666</c:v>
                  </c:pt>
                  <c:pt idx="23">
                    <c:v>1.8509727172489601</c:v>
                  </c:pt>
                  <c:pt idx="24">
                    <c:v>2.3009587373769289</c:v>
                  </c:pt>
                  <c:pt idx="25">
                    <c:v>2.1403530342238195</c:v>
                  </c:pt>
                </c:numCache>
              </c:numRef>
            </c:plus>
            <c:minus>
              <c:numRef>
                <c:f>Sheet5!$G$75:$AF$75</c:f>
                <c:numCache>
                  <c:formatCode>General</c:formatCode>
                  <c:ptCount val="26"/>
                  <c:pt idx="0">
                    <c:v>0.19055474570608608</c:v>
                  </c:pt>
                  <c:pt idx="1">
                    <c:v>0.78341134363330134</c:v>
                  </c:pt>
                  <c:pt idx="2">
                    <c:v>0.93812460674356979</c:v>
                  </c:pt>
                  <c:pt idx="3">
                    <c:v>1.1206595280359595</c:v>
                  </c:pt>
                  <c:pt idx="4">
                    <c:v>1.1005200790737275</c:v>
                  </c:pt>
                  <c:pt idx="5">
                    <c:v>1.2529609375838942</c:v>
                  </c:pt>
                  <c:pt idx="6">
                    <c:v>1.6926113946601444</c:v>
                  </c:pt>
                  <c:pt idx="7">
                    <c:v>1.6798445695295086</c:v>
                  </c:pt>
                  <c:pt idx="8">
                    <c:v>1.7903661946962455</c:v>
                  </c:pt>
                  <c:pt idx="9">
                    <c:v>1.8090267487734326</c:v>
                  </c:pt>
                  <c:pt idx="10">
                    <c:v>1.9418748100167893</c:v>
                  </c:pt>
                  <c:pt idx="11">
                    <c:v>2.2471389216809405</c:v>
                  </c:pt>
                  <c:pt idx="12">
                    <c:v>1.6855694718534877</c:v>
                  </c:pt>
                  <c:pt idx="13">
                    <c:v>1.9319621574393677</c:v>
                  </c:pt>
                  <c:pt idx="14">
                    <c:v>2.0325462957690408</c:v>
                  </c:pt>
                  <c:pt idx="15">
                    <c:v>2.2447444793957496</c:v>
                  </c:pt>
                  <c:pt idx="16">
                    <c:v>2.0631044568804522</c:v>
                  </c:pt>
                  <c:pt idx="17">
                    <c:v>2.0499214077075676</c:v>
                  </c:pt>
                  <c:pt idx="18">
                    <c:v>1.8190229367560062</c:v>
                  </c:pt>
                  <c:pt idx="19">
                    <c:v>2.0500731694259109</c:v>
                  </c:pt>
                  <c:pt idx="20">
                    <c:v>2.4071029152166155</c:v>
                  </c:pt>
                  <c:pt idx="21">
                    <c:v>2.2129040748402184</c:v>
                  </c:pt>
                  <c:pt idx="22">
                    <c:v>2.2654212264683666</c:v>
                  </c:pt>
                  <c:pt idx="23">
                    <c:v>1.8509727172489601</c:v>
                  </c:pt>
                  <c:pt idx="24">
                    <c:v>2.3009587373769289</c:v>
                  </c:pt>
                  <c:pt idx="25">
                    <c:v>2.1403530342238195</c:v>
                  </c:pt>
                </c:numCache>
              </c:numRef>
            </c:minus>
            <c:spPr>
              <a:noFill/>
              <a:ln w="3175" cap="flat" cmpd="sng" algn="ctr">
                <a:solidFill>
                  <a:schemeClr val="tx1">
                    <a:lumMod val="65000"/>
                    <a:lumOff val="35000"/>
                    <a:alpha val="45000"/>
                  </a:schemeClr>
                </a:solidFill>
                <a:round/>
              </a:ln>
              <a:effectLst/>
            </c:spPr>
          </c:errBars>
          <c:cat>
            <c:strRef>
              <c:f>Sheet5!$G$88:$AF$88</c:f>
              <c:strCache>
                <c:ptCount val="26"/>
                <c:pt idx="0">
                  <c:v>4w</c:v>
                </c:pt>
                <c:pt idx="1">
                  <c:v>5w</c:v>
                </c:pt>
                <c:pt idx="2">
                  <c:v>6w</c:v>
                </c:pt>
                <c:pt idx="3">
                  <c:v>7w</c:v>
                </c:pt>
                <c:pt idx="4">
                  <c:v>8w</c:v>
                </c:pt>
                <c:pt idx="5">
                  <c:v>9w</c:v>
                </c:pt>
                <c:pt idx="6">
                  <c:v>10w</c:v>
                </c:pt>
                <c:pt idx="7">
                  <c:v>11w</c:v>
                </c:pt>
                <c:pt idx="8">
                  <c:v>12w</c:v>
                </c:pt>
                <c:pt idx="9">
                  <c:v>13w</c:v>
                </c:pt>
                <c:pt idx="10">
                  <c:v>14w</c:v>
                </c:pt>
                <c:pt idx="11">
                  <c:v>15w</c:v>
                </c:pt>
                <c:pt idx="12">
                  <c:v>16w</c:v>
                </c:pt>
                <c:pt idx="13">
                  <c:v>17w</c:v>
                </c:pt>
                <c:pt idx="14">
                  <c:v>18w</c:v>
                </c:pt>
                <c:pt idx="15">
                  <c:v>19w</c:v>
                </c:pt>
                <c:pt idx="16">
                  <c:v>20w</c:v>
                </c:pt>
                <c:pt idx="17">
                  <c:v>21w</c:v>
                </c:pt>
                <c:pt idx="18">
                  <c:v>22w</c:v>
                </c:pt>
                <c:pt idx="19">
                  <c:v>23w</c:v>
                </c:pt>
                <c:pt idx="20">
                  <c:v>24w</c:v>
                </c:pt>
                <c:pt idx="21">
                  <c:v>25w</c:v>
                </c:pt>
                <c:pt idx="22">
                  <c:v>26w</c:v>
                </c:pt>
                <c:pt idx="23">
                  <c:v>27w</c:v>
                </c:pt>
                <c:pt idx="24">
                  <c:v>28w</c:v>
                </c:pt>
                <c:pt idx="25">
                  <c:v>29w</c:v>
                </c:pt>
              </c:strCache>
            </c:strRef>
          </c:cat>
          <c:val>
            <c:numRef>
              <c:f>Sheet5!$G$89:$AF$89</c:f>
              <c:numCache>
                <c:formatCode>General</c:formatCode>
                <c:ptCount val="26"/>
                <c:pt idx="0">
                  <c:v>15.433333333333332</c:v>
                </c:pt>
                <c:pt idx="1">
                  <c:v>18.260000000000002</c:v>
                </c:pt>
                <c:pt idx="2">
                  <c:v>19.313333333333333</c:v>
                </c:pt>
                <c:pt idx="3" formatCode="0.00">
                  <c:v>20.466666666666665</c:v>
                </c:pt>
                <c:pt idx="4">
                  <c:v>21.453333333333333</c:v>
                </c:pt>
                <c:pt idx="5">
                  <c:v>22.183333333333337</c:v>
                </c:pt>
                <c:pt idx="6" formatCode="0.000">
                  <c:v>23.709999999999997</c:v>
                </c:pt>
                <c:pt idx="7" formatCode="0.000">
                  <c:v>24.776666666666667</c:v>
                </c:pt>
                <c:pt idx="8">
                  <c:v>25.806666666666668</c:v>
                </c:pt>
                <c:pt idx="9">
                  <c:v>26.206666666666667</c:v>
                </c:pt>
                <c:pt idx="10">
                  <c:v>26.883333333333336</c:v>
                </c:pt>
                <c:pt idx="11">
                  <c:v>26.039999999999996</c:v>
                </c:pt>
                <c:pt idx="12">
                  <c:v>27.123333333333331</c:v>
                </c:pt>
                <c:pt idx="13">
                  <c:v>28.886666666666667</c:v>
                </c:pt>
                <c:pt idx="14">
                  <c:v>28.613333333333333</c:v>
                </c:pt>
                <c:pt idx="15">
                  <c:v>27.893333333333334</c:v>
                </c:pt>
                <c:pt idx="16">
                  <c:v>28.150000000000002</c:v>
                </c:pt>
                <c:pt idx="17">
                  <c:v>29.326666666666668</c:v>
                </c:pt>
                <c:pt idx="18">
                  <c:v>29.413333333333338</c:v>
                </c:pt>
                <c:pt idx="19">
                  <c:v>30.03</c:v>
                </c:pt>
                <c:pt idx="20">
                  <c:v>30.603333333333335</c:v>
                </c:pt>
                <c:pt idx="21">
                  <c:v>30.806666666666668</c:v>
                </c:pt>
                <c:pt idx="22" formatCode="0.00">
                  <c:v>30.849999999999998</c:v>
                </c:pt>
                <c:pt idx="23" formatCode="0.00">
                  <c:v>30.789999999999996</c:v>
                </c:pt>
                <c:pt idx="24" formatCode="0.00">
                  <c:v>30.50333333333333</c:v>
                </c:pt>
                <c:pt idx="25" formatCode="0.00">
                  <c:v>32.1233333333333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172-47B7-8D7E-2A988E9DE394}"/>
            </c:ext>
          </c:extLst>
        </c:ser>
        <c:ser>
          <c:idx val="1"/>
          <c:order val="1"/>
          <c:tx>
            <c:strRef>
              <c:f>Sheet5!$F$90</c:f>
              <c:strCache>
                <c:ptCount val="1"/>
                <c:pt idx="0">
                  <c:v>WT male (3)</c:v>
                </c:pt>
              </c:strCache>
            </c:strRef>
          </c:tx>
          <c:spPr>
            <a:ln w="31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2"/>
            <c:spPr>
              <a:solidFill>
                <a:schemeClr val="accent1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5!$G$70:$AF$70</c:f>
                <c:numCache>
                  <c:formatCode>General</c:formatCode>
                  <c:ptCount val="26"/>
                  <c:pt idx="0">
                    <c:v>0.24888640871780171</c:v>
                  </c:pt>
                  <c:pt idx="1">
                    <c:v>0.52848841046895234</c:v>
                  </c:pt>
                  <c:pt idx="2">
                    <c:v>0.58737646455327974</c:v>
                  </c:pt>
                  <c:pt idx="3">
                    <c:v>0.15666666666666629</c:v>
                  </c:pt>
                  <c:pt idx="4">
                    <c:v>0.43558389930452374</c:v>
                  </c:pt>
                  <c:pt idx="5">
                    <c:v>0.45524108387144174</c:v>
                  </c:pt>
                  <c:pt idx="6">
                    <c:v>1.0968794119885945</c:v>
                  </c:pt>
                  <c:pt idx="7">
                    <c:v>1.1088883322198559</c:v>
                  </c:pt>
                  <c:pt idx="8">
                    <c:v>1.1179147254300448</c:v>
                  </c:pt>
                  <c:pt idx="9">
                    <c:v>1.2739745331485679</c:v>
                  </c:pt>
                  <c:pt idx="10">
                    <c:v>1.6715893966854145</c:v>
                  </c:pt>
                  <c:pt idx="11">
                    <c:v>1.766279831862563</c:v>
                  </c:pt>
                  <c:pt idx="12">
                    <c:v>1.7458904127502781</c:v>
                  </c:pt>
                  <c:pt idx="13">
                    <c:v>1.7668836344756194</c:v>
                  </c:pt>
                  <c:pt idx="14">
                    <c:v>1.5711885098018432</c:v>
                  </c:pt>
                  <c:pt idx="15">
                    <c:v>1.9077939557975809</c:v>
                  </c:pt>
                  <c:pt idx="16">
                    <c:v>1.9809677769548231</c:v>
                  </c:pt>
                  <c:pt idx="17">
                    <c:v>2.2557802296421521</c:v>
                  </c:pt>
                  <c:pt idx="18">
                    <c:v>2.44889771121619</c:v>
                  </c:pt>
                  <c:pt idx="19">
                    <c:v>2.2874318447648765</c:v>
                  </c:pt>
                  <c:pt idx="20">
                    <c:v>2.379161850549707</c:v>
                  </c:pt>
                  <c:pt idx="21">
                    <c:v>2.5706181703585926</c:v>
                  </c:pt>
                  <c:pt idx="22">
                    <c:v>2.3581419239166528</c:v>
                  </c:pt>
                  <c:pt idx="23">
                    <c:v>2.401730857342494</c:v>
                  </c:pt>
                  <c:pt idx="24">
                    <c:v>2.1842186500236456</c:v>
                  </c:pt>
                  <c:pt idx="25">
                    <c:v>2.3303504743564512</c:v>
                  </c:pt>
                </c:numCache>
              </c:numRef>
            </c:plus>
            <c:minus>
              <c:numRef>
                <c:f>Sheet5!$G$70:$AF$70</c:f>
                <c:numCache>
                  <c:formatCode>General</c:formatCode>
                  <c:ptCount val="26"/>
                  <c:pt idx="0">
                    <c:v>0.24888640871780171</c:v>
                  </c:pt>
                  <c:pt idx="1">
                    <c:v>0.52848841046895234</c:v>
                  </c:pt>
                  <c:pt idx="2">
                    <c:v>0.58737646455327974</c:v>
                  </c:pt>
                  <c:pt idx="3">
                    <c:v>0.15666666666666629</c:v>
                  </c:pt>
                  <c:pt idx="4">
                    <c:v>0.43558389930452374</c:v>
                  </c:pt>
                  <c:pt idx="5">
                    <c:v>0.45524108387144174</c:v>
                  </c:pt>
                  <c:pt idx="6">
                    <c:v>1.0968794119885945</c:v>
                  </c:pt>
                  <c:pt idx="7">
                    <c:v>1.1088883322198559</c:v>
                  </c:pt>
                  <c:pt idx="8">
                    <c:v>1.1179147254300448</c:v>
                  </c:pt>
                  <c:pt idx="9">
                    <c:v>1.2739745331485679</c:v>
                  </c:pt>
                  <c:pt idx="10">
                    <c:v>1.6715893966854145</c:v>
                  </c:pt>
                  <c:pt idx="11">
                    <c:v>1.766279831862563</c:v>
                  </c:pt>
                  <c:pt idx="12">
                    <c:v>1.7458904127502781</c:v>
                  </c:pt>
                  <c:pt idx="13">
                    <c:v>1.7668836344756194</c:v>
                  </c:pt>
                  <c:pt idx="14">
                    <c:v>1.5711885098018432</c:v>
                  </c:pt>
                  <c:pt idx="15">
                    <c:v>1.9077939557975809</c:v>
                  </c:pt>
                  <c:pt idx="16">
                    <c:v>1.9809677769548231</c:v>
                  </c:pt>
                  <c:pt idx="17">
                    <c:v>2.2557802296421521</c:v>
                  </c:pt>
                  <c:pt idx="18">
                    <c:v>2.44889771121619</c:v>
                  </c:pt>
                  <c:pt idx="19">
                    <c:v>2.2874318447648765</c:v>
                  </c:pt>
                  <c:pt idx="20">
                    <c:v>2.379161850549707</c:v>
                  </c:pt>
                  <c:pt idx="21">
                    <c:v>2.5706181703585926</c:v>
                  </c:pt>
                  <c:pt idx="22">
                    <c:v>2.3581419239166528</c:v>
                  </c:pt>
                  <c:pt idx="23">
                    <c:v>2.401730857342494</c:v>
                  </c:pt>
                  <c:pt idx="24">
                    <c:v>2.1842186500236456</c:v>
                  </c:pt>
                  <c:pt idx="25">
                    <c:v>2.3303504743564512</c:v>
                  </c:pt>
                </c:numCache>
              </c:numRef>
            </c:minus>
            <c:spPr>
              <a:noFill/>
              <a:ln w="3175" cap="flat" cmpd="sng" algn="ctr">
                <a:solidFill>
                  <a:schemeClr val="tx1">
                    <a:lumMod val="65000"/>
                    <a:lumOff val="35000"/>
                    <a:alpha val="45000"/>
                  </a:schemeClr>
                </a:solidFill>
                <a:round/>
              </a:ln>
              <a:effectLst/>
            </c:spPr>
          </c:errBars>
          <c:cat>
            <c:strRef>
              <c:f>Sheet5!$G$88:$AF$88</c:f>
              <c:strCache>
                <c:ptCount val="26"/>
                <c:pt idx="0">
                  <c:v>4w</c:v>
                </c:pt>
                <c:pt idx="1">
                  <c:v>5w</c:v>
                </c:pt>
                <c:pt idx="2">
                  <c:v>6w</c:v>
                </c:pt>
                <c:pt idx="3">
                  <c:v>7w</c:v>
                </c:pt>
                <c:pt idx="4">
                  <c:v>8w</c:v>
                </c:pt>
                <c:pt idx="5">
                  <c:v>9w</c:v>
                </c:pt>
                <c:pt idx="6">
                  <c:v>10w</c:v>
                </c:pt>
                <c:pt idx="7">
                  <c:v>11w</c:v>
                </c:pt>
                <c:pt idx="8">
                  <c:v>12w</c:v>
                </c:pt>
                <c:pt idx="9">
                  <c:v>13w</c:v>
                </c:pt>
                <c:pt idx="10">
                  <c:v>14w</c:v>
                </c:pt>
                <c:pt idx="11">
                  <c:v>15w</c:v>
                </c:pt>
                <c:pt idx="12">
                  <c:v>16w</c:v>
                </c:pt>
                <c:pt idx="13">
                  <c:v>17w</c:v>
                </c:pt>
                <c:pt idx="14">
                  <c:v>18w</c:v>
                </c:pt>
                <c:pt idx="15">
                  <c:v>19w</c:v>
                </c:pt>
                <c:pt idx="16">
                  <c:v>20w</c:v>
                </c:pt>
                <c:pt idx="17">
                  <c:v>21w</c:v>
                </c:pt>
                <c:pt idx="18">
                  <c:v>22w</c:v>
                </c:pt>
                <c:pt idx="19">
                  <c:v>23w</c:v>
                </c:pt>
                <c:pt idx="20">
                  <c:v>24w</c:v>
                </c:pt>
                <c:pt idx="21">
                  <c:v>25w</c:v>
                </c:pt>
                <c:pt idx="22">
                  <c:v>26w</c:v>
                </c:pt>
                <c:pt idx="23">
                  <c:v>27w</c:v>
                </c:pt>
                <c:pt idx="24">
                  <c:v>28w</c:v>
                </c:pt>
                <c:pt idx="25">
                  <c:v>29w</c:v>
                </c:pt>
              </c:strCache>
            </c:strRef>
          </c:cat>
          <c:val>
            <c:numRef>
              <c:f>Sheet5!$G$90:$AF$90</c:f>
              <c:numCache>
                <c:formatCode>General</c:formatCode>
                <c:ptCount val="26"/>
                <c:pt idx="0">
                  <c:v>15.839999999999998</c:v>
                </c:pt>
                <c:pt idx="1">
                  <c:v>18.983333333333334</c:v>
                </c:pt>
                <c:pt idx="2">
                  <c:v>19.983333333333334</c:v>
                </c:pt>
                <c:pt idx="3" formatCode="0.00">
                  <c:v>20.856666666666666</c:v>
                </c:pt>
                <c:pt idx="4">
                  <c:v>21.790000000000003</c:v>
                </c:pt>
                <c:pt idx="5">
                  <c:v>22.599999999999998</c:v>
                </c:pt>
                <c:pt idx="6" formatCode="0.000">
                  <c:v>23.099999999999998</c:v>
                </c:pt>
                <c:pt idx="7" formatCode="0.000">
                  <c:v>23.506666666666671</c:v>
                </c:pt>
                <c:pt idx="8">
                  <c:v>24.696666666666669</c:v>
                </c:pt>
                <c:pt idx="9">
                  <c:v>24.553333333333331</c:v>
                </c:pt>
                <c:pt idx="10">
                  <c:v>25.24</c:v>
                </c:pt>
                <c:pt idx="11">
                  <c:v>26.013333333333335</c:v>
                </c:pt>
                <c:pt idx="12">
                  <c:v>26.47666666666667</c:v>
                </c:pt>
                <c:pt idx="13">
                  <c:v>27.64</c:v>
                </c:pt>
                <c:pt idx="14">
                  <c:v>28.663333333333338</c:v>
                </c:pt>
                <c:pt idx="15">
                  <c:v>28.78</c:v>
                </c:pt>
                <c:pt idx="16">
                  <c:v>28.883333333333329</c:v>
                </c:pt>
                <c:pt idx="17">
                  <c:v>28.993333333333329</c:v>
                </c:pt>
                <c:pt idx="18">
                  <c:v>30.956666666666667</c:v>
                </c:pt>
                <c:pt idx="19">
                  <c:v>31.223333333333333</c:v>
                </c:pt>
                <c:pt idx="20">
                  <c:v>31.766666666666666</c:v>
                </c:pt>
                <c:pt idx="21">
                  <c:v>32.199999999999996</c:v>
                </c:pt>
                <c:pt idx="22" formatCode="0.00">
                  <c:v>30.820000000000004</c:v>
                </c:pt>
                <c:pt idx="23" formatCode="0.00">
                  <c:v>30.709999999999997</c:v>
                </c:pt>
                <c:pt idx="24" formatCode="0.00">
                  <c:v>31.036666666666662</c:v>
                </c:pt>
                <c:pt idx="25" formatCode="0.00">
                  <c:v>32.5433333333333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172-47B7-8D7E-2A988E9DE3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86892735"/>
        <c:axId val="677858319"/>
      </c:lineChart>
      <c:catAx>
        <c:axId val="686892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bg2">
                    <a:lumMod val="2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677858319"/>
        <c:crosses val="autoZero"/>
        <c:auto val="1"/>
        <c:lblAlgn val="ctr"/>
        <c:lblOffset val="100"/>
        <c:noMultiLvlLbl val="0"/>
      </c:catAx>
      <c:valAx>
        <c:axId val="677858319"/>
        <c:scaling>
          <c:orientation val="minMax"/>
          <c:min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bg2">
                    <a:lumMod val="2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6868927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737674682556569"/>
          <c:y val="0.90795839903803044"/>
          <c:w val="0.6652465063488685"/>
          <c:h val="9.204160096196950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bg2">
                  <a:lumMod val="2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4">
    <c:autoUpdate val="0"/>
  </c:externalData>
  <c:userShapes r:id="rId5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0" i="0" u="none" strike="noStrike" kern="1200" spc="0" baseline="0">
                <a:solidFill>
                  <a:schemeClr val="bg2">
                    <a:lumMod val="2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altLang="ko-KR" sz="700" b="0" i="0" u="none" strike="noStrike" baseline="0">
                <a:solidFill>
                  <a:schemeClr val="bg2">
                    <a:lumMod val="25000"/>
                  </a:schemeClr>
                </a:solidFill>
                <a:effectLst/>
              </a:rPr>
              <a:t>male </a:t>
            </a:r>
            <a:r>
              <a:rPr lang="en-US" sz="700">
                <a:solidFill>
                  <a:schemeClr val="bg2">
                    <a:lumMod val="25000"/>
                  </a:schemeClr>
                </a:solidFill>
              </a:rPr>
              <a:t>3DAPL1 KO, 3WT weight , KRIBB chaw (Choline1200mg/kg)</a:t>
            </a:r>
            <a:endParaRPr lang="ko-KR" sz="700">
              <a:solidFill>
                <a:schemeClr val="bg2">
                  <a:lumMod val="25000"/>
                </a:schemeClr>
              </a:solidFill>
            </a:endParaRPr>
          </a:p>
        </c:rich>
      </c:tx>
      <c:layout>
        <c:manualLayout>
          <c:xMode val="edge"/>
          <c:yMode val="edge"/>
          <c:x val="0.16836702844576859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spc="0" baseline="0">
              <a:solidFill>
                <a:schemeClr val="bg2">
                  <a:lumMod val="2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title>
    <c:autoTitleDeleted val="0"/>
    <c:plotArea>
      <c:layout>
        <c:manualLayout>
          <c:layoutTarget val="inner"/>
          <c:xMode val="edge"/>
          <c:yMode val="edge"/>
          <c:x val="0.11893588273711568"/>
          <c:y val="0.15265016468991646"/>
          <c:w val="0.85434739578900865"/>
          <c:h val="0.64065423599428883"/>
        </c:manualLayout>
      </c:layout>
      <c:lineChart>
        <c:grouping val="standard"/>
        <c:varyColors val="0"/>
        <c:ser>
          <c:idx val="0"/>
          <c:order val="0"/>
          <c:tx>
            <c:strRef>
              <c:f>Sheet5!$F$84</c:f>
              <c:strCache>
                <c:ptCount val="1"/>
                <c:pt idx="0">
                  <c:v>Ho male (3)</c:v>
                </c:pt>
              </c:strCache>
            </c:strRef>
          </c:tx>
          <c:spPr>
            <a:ln w="31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2"/>
            <c:spPr>
              <a:solidFill>
                <a:schemeClr val="accent1"/>
              </a:solidFill>
              <a:ln w="317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5!$G$66:$AF$66</c:f>
                <c:numCache>
                  <c:formatCode>General</c:formatCode>
                  <c:ptCount val="26"/>
                  <c:pt idx="0">
                    <c:v>0.46455474500979055</c:v>
                  </c:pt>
                  <c:pt idx="1">
                    <c:v>0.53242631206372371</c:v>
                  </c:pt>
                  <c:pt idx="2">
                    <c:v>0.6938139359927683</c:v>
                  </c:pt>
                  <c:pt idx="3">
                    <c:v>0.59167370887827808</c:v>
                  </c:pt>
                  <c:pt idx="4">
                    <c:v>0.70920926233219617</c:v>
                  </c:pt>
                  <c:pt idx="5">
                    <c:v>0.65884579210751404</c:v>
                  </c:pt>
                  <c:pt idx="6">
                    <c:v>0.52590662458061754</c:v>
                  </c:pt>
                  <c:pt idx="7">
                    <c:v>0.62634743642096236</c:v>
                  </c:pt>
                  <c:pt idx="8">
                    <c:v>0.68234888436927865</c:v>
                  </c:pt>
                  <c:pt idx="9">
                    <c:v>0.75026661927610827</c:v>
                  </c:pt>
                  <c:pt idx="10">
                    <c:v>0.88178480619958777</c:v>
                  </c:pt>
                  <c:pt idx="11">
                    <c:v>1.0597536401342436</c:v>
                  </c:pt>
                  <c:pt idx="12">
                    <c:v>1.1170397386744033</c:v>
                  </c:pt>
                  <c:pt idx="13">
                    <c:v>0.96983389184838087</c:v>
                  </c:pt>
                  <c:pt idx="14">
                    <c:v>1.0584317539538288</c:v>
                  </c:pt>
                  <c:pt idx="15">
                    <c:v>1.1064859290163216</c:v>
                  </c:pt>
                  <c:pt idx="16">
                    <c:v>1.3313151392514087</c:v>
                  </c:pt>
                  <c:pt idx="17">
                    <c:v>1.3524915280079708</c:v>
                  </c:pt>
                  <c:pt idx="18">
                    <c:v>1.4690737822784055</c:v>
                  </c:pt>
                  <c:pt idx="19">
                    <c:v>1.3546258195941456</c:v>
                  </c:pt>
                  <c:pt idx="20">
                    <c:v>1.1687647800610312</c:v>
                  </c:pt>
                  <c:pt idx="21">
                    <c:v>1.0574234934237294</c:v>
                  </c:pt>
                  <c:pt idx="22">
                    <c:v>0.97997165491887772</c:v>
                  </c:pt>
                  <c:pt idx="23">
                    <c:v>1.1657329597010346</c:v>
                  </c:pt>
                  <c:pt idx="24">
                    <c:v>1.0754895526121027</c:v>
                  </c:pt>
                  <c:pt idx="25">
                    <c:v>1.0526316228070165</c:v>
                  </c:pt>
                </c:numCache>
              </c:numRef>
            </c:plus>
            <c:minus>
              <c:numRef>
                <c:f>Sheet5!$G$66:$AF$66</c:f>
                <c:numCache>
                  <c:formatCode>General</c:formatCode>
                  <c:ptCount val="26"/>
                  <c:pt idx="0">
                    <c:v>0.46455474500979055</c:v>
                  </c:pt>
                  <c:pt idx="1">
                    <c:v>0.53242631206372371</c:v>
                  </c:pt>
                  <c:pt idx="2">
                    <c:v>0.6938139359927683</c:v>
                  </c:pt>
                  <c:pt idx="3">
                    <c:v>0.59167370887827808</c:v>
                  </c:pt>
                  <c:pt idx="4">
                    <c:v>0.70920926233219617</c:v>
                  </c:pt>
                  <c:pt idx="5">
                    <c:v>0.65884579210751404</c:v>
                  </c:pt>
                  <c:pt idx="6">
                    <c:v>0.52590662458061754</c:v>
                  </c:pt>
                  <c:pt idx="7">
                    <c:v>0.62634743642096236</c:v>
                  </c:pt>
                  <c:pt idx="8">
                    <c:v>0.68234888436927865</c:v>
                  </c:pt>
                  <c:pt idx="9">
                    <c:v>0.75026661927610827</c:v>
                  </c:pt>
                  <c:pt idx="10">
                    <c:v>0.88178480619958777</c:v>
                  </c:pt>
                  <c:pt idx="11">
                    <c:v>1.0597536401342436</c:v>
                  </c:pt>
                  <c:pt idx="12">
                    <c:v>1.1170397386744033</c:v>
                  </c:pt>
                  <c:pt idx="13">
                    <c:v>0.96983389184838087</c:v>
                  </c:pt>
                  <c:pt idx="14">
                    <c:v>1.0584317539538288</c:v>
                  </c:pt>
                  <c:pt idx="15">
                    <c:v>1.1064859290163216</c:v>
                  </c:pt>
                  <c:pt idx="16">
                    <c:v>1.3313151392514087</c:v>
                  </c:pt>
                  <c:pt idx="17">
                    <c:v>1.3524915280079708</c:v>
                  </c:pt>
                  <c:pt idx="18">
                    <c:v>1.4690737822784055</c:v>
                  </c:pt>
                  <c:pt idx="19">
                    <c:v>1.3546258195941456</c:v>
                  </c:pt>
                  <c:pt idx="20">
                    <c:v>1.1687647800610312</c:v>
                  </c:pt>
                  <c:pt idx="21">
                    <c:v>1.0574234934237294</c:v>
                  </c:pt>
                  <c:pt idx="22">
                    <c:v>0.97997165491887772</c:v>
                  </c:pt>
                  <c:pt idx="23">
                    <c:v>1.1657329597010346</c:v>
                  </c:pt>
                  <c:pt idx="24">
                    <c:v>1.0754895526121027</c:v>
                  </c:pt>
                  <c:pt idx="25">
                    <c:v>1.0526316228070165</c:v>
                  </c:pt>
                </c:numCache>
              </c:numRef>
            </c:minus>
            <c:spPr>
              <a:noFill/>
              <a:ln w="3175" cap="flat" cmpd="sng" algn="ctr">
                <a:solidFill>
                  <a:schemeClr val="tx1">
                    <a:lumMod val="65000"/>
                    <a:lumOff val="35000"/>
                    <a:alpha val="45000"/>
                  </a:schemeClr>
                </a:solidFill>
                <a:round/>
              </a:ln>
              <a:effectLst/>
            </c:spPr>
          </c:errBars>
          <c:cat>
            <c:strRef>
              <c:f>Sheet5!$G$83:$AF$83</c:f>
              <c:strCache>
                <c:ptCount val="26"/>
                <c:pt idx="0">
                  <c:v>4w</c:v>
                </c:pt>
                <c:pt idx="1">
                  <c:v>5w</c:v>
                </c:pt>
                <c:pt idx="2">
                  <c:v>6w</c:v>
                </c:pt>
                <c:pt idx="3">
                  <c:v>7w</c:v>
                </c:pt>
                <c:pt idx="4">
                  <c:v>8w</c:v>
                </c:pt>
                <c:pt idx="5">
                  <c:v>9w</c:v>
                </c:pt>
                <c:pt idx="6">
                  <c:v>10w</c:v>
                </c:pt>
                <c:pt idx="7">
                  <c:v>11w</c:v>
                </c:pt>
                <c:pt idx="8">
                  <c:v>12w</c:v>
                </c:pt>
                <c:pt idx="9">
                  <c:v>13w</c:v>
                </c:pt>
                <c:pt idx="10">
                  <c:v>14w</c:v>
                </c:pt>
                <c:pt idx="11">
                  <c:v>15w</c:v>
                </c:pt>
                <c:pt idx="12">
                  <c:v>16w</c:v>
                </c:pt>
                <c:pt idx="13">
                  <c:v>17w</c:v>
                </c:pt>
                <c:pt idx="14">
                  <c:v>18w</c:v>
                </c:pt>
                <c:pt idx="15">
                  <c:v>19w</c:v>
                </c:pt>
                <c:pt idx="16">
                  <c:v>20w</c:v>
                </c:pt>
                <c:pt idx="17">
                  <c:v>21w</c:v>
                </c:pt>
                <c:pt idx="18">
                  <c:v>22w</c:v>
                </c:pt>
                <c:pt idx="19">
                  <c:v>23w</c:v>
                </c:pt>
                <c:pt idx="20">
                  <c:v>24w</c:v>
                </c:pt>
                <c:pt idx="21">
                  <c:v>25w</c:v>
                </c:pt>
                <c:pt idx="22">
                  <c:v>26w</c:v>
                </c:pt>
                <c:pt idx="23">
                  <c:v>27w</c:v>
                </c:pt>
                <c:pt idx="24">
                  <c:v>28w</c:v>
                </c:pt>
                <c:pt idx="25">
                  <c:v>29w</c:v>
                </c:pt>
              </c:strCache>
            </c:strRef>
          </c:cat>
          <c:val>
            <c:numRef>
              <c:f>Sheet5!$G$84:$AF$84</c:f>
              <c:numCache>
                <c:formatCode>General</c:formatCode>
                <c:ptCount val="26"/>
                <c:pt idx="0">
                  <c:v>15.446666666666667</c:v>
                </c:pt>
                <c:pt idx="1">
                  <c:v>18.906666666666666</c:v>
                </c:pt>
                <c:pt idx="2">
                  <c:v>19.863333333333333</c:v>
                </c:pt>
                <c:pt idx="3">
                  <c:v>20.206666666666667</c:v>
                </c:pt>
                <c:pt idx="4">
                  <c:v>21.083333333333332</c:v>
                </c:pt>
                <c:pt idx="5">
                  <c:v>21.626666666666665</c:v>
                </c:pt>
                <c:pt idx="6">
                  <c:v>23.163333333333338</c:v>
                </c:pt>
                <c:pt idx="7">
                  <c:v>23.75333333333333</c:v>
                </c:pt>
                <c:pt idx="8">
                  <c:v>24.53</c:v>
                </c:pt>
                <c:pt idx="9">
                  <c:v>24.89</c:v>
                </c:pt>
                <c:pt idx="10" formatCode="0.00">
                  <c:v>25.386666666666667</c:v>
                </c:pt>
                <c:pt idx="11" formatCode="0.00">
                  <c:v>26.516666666666666</c:v>
                </c:pt>
                <c:pt idx="12" formatCode="0.00">
                  <c:v>27.683333333333337</c:v>
                </c:pt>
                <c:pt idx="13" formatCode="0.00">
                  <c:v>28.076666666666668</c:v>
                </c:pt>
                <c:pt idx="14" formatCode="0.00">
                  <c:v>28.886666666666667</c:v>
                </c:pt>
                <c:pt idx="15" formatCode="0.00">
                  <c:v>29.47666666666667</c:v>
                </c:pt>
                <c:pt idx="16" formatCode="0.00">
                  <c:v>29.34</c:v>
                </c:pt>
                <c:pt idx="17" formatCode="0.00">
                  <c:v>30.12</c:v>
                </c:pt>
                <c:pt idx="18" formatCode="0.00">
                  <c:v>31.006666666666671</c:v>
                </c:pt>
                <c:pt idx="19" formatCode="0.00">
                  <c:v>31.696666666666669</c:v>
                </c:pt>
                <c:pt idx="20" formatCode="0.00">
                  <c:v>32.196666666666665</c:v>
                </c:pt>
                <c:pt idx="21" formatCode="0.00">
                  <c:v>32.863333333333337</c:v>
                </c:pt>
                <c:pt idx="22" formatCode="0.00">
                  <c:v>32.653333333333336</c:v>
                </c:pt>
                <c:pt idx="23" formatCode="0.00">
                  <c:v>32.949999999999996</c:v>
                </c:pt>
                <c:pt idx="24" formatCode="0.00">
                  <c:v>32.823333333333331</c:v>
                </c:pt>
                <c:pt idx="25" formatCode="0.00">
                  <c:v>33.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66E-4981-A6C8-5D392F2AD176}"/>
            </c:ext>
          </c:extLst>
        </c:ser>
        <c:ser>
          <c:idx val="1"/>
          <c:order val="1"/>
          <c:tx>
            <c:strRef>
              <c:f>Sheet5!$F$85</c:f>
              <c:strCache>
                <c:ptCount val="1"/>
                <c:pt idx="0">
                  <c:v>WT male (3)</c:v>
                </c:pt>
              </c:strCache>
            </c:strRef>
          </c:tx>
          <c:spPr>
            <a:ln w="31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2"/>
            <c:spPr>
              <a:solidFill>
                <a:schemeClr val="accent1"/>
              </a:solidFill>
              <a:ln w="317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5!$G$70:$AF$70</c:f>
                <c:numCache>
                  <c:formatCode>General</c:formatCode>
                  <c:ptCount val="26"/>
                  <c:pt idx="0">
                    <c:v>0.24888640871780171</c:v>
                  </c:pt>
                  <c:pt idx="1">
                    <c:v>0.52848841046895234</c:v>
                  </c:pt>
                  <c:pt idx="2">
                    <c:v>0.58737646455327974</c:v>
                  </c:pt>
                  <c:pt idx="3">
                    <c:v>0.15666666666666629</c:v>
                  </c:pt>
                  <c:pt idx="4">
                    <c:v>0.43558389930452374</c:v>
                  </c:pt>
                  <c:pt idx="5">
                    <c:v>0.45524108387144174</c:v>
                  </c:pt>
                  <c:pt idx="6">
                    <c:v>1.0968794119885945</c:v>
                  </c:pt>
                  <c:pt idx="7">
                    <c:v>1.1088883322198559</c:v>
                  </c:pt>
                  <c:pt idx="8">
                    <c:v>1.1179147254300448</c:v>
                  </c:pt>
                  <c:pt idx="9">
                    <c:v>1.2739745331485679</c:v>
                  </c:pt>
                  <c:pt idx="10">
                    <c:v>1.6715893966854145</c:v>
                  </c:pt>
                  <c:pt idx="11">
                    <c:v>1.766279831862563</c:v>
                  </c:pt>
                  <c:pt idx="12">
                    <c:v>1.7458904127502781</c:v>
                  </c:pt>
                  <c:pt idx="13">
                    <c:v>1.7668836344756194</c:v>
                  </c:pt>
                  <c:pt idx="14">
                    <c:v>1.5711885098018432</c:v>
                  </c:pt>
                  <c:pt idx="15">
                    <c:v>1.9077939557975809</c:v>
                  </c:pt>
                  <c:pt idx="16">
                    <c:v>1.9809677769548231</c:v>
                  </c:pt>
                  <c:pt idx="17">
                    <c:v>2.2557802296421521</c:v>
                  </c:pt>
                  <c:pt idx="18">
                    <c:v>2.44889771121619</c:v>
                  </c:pt>
                  <c:pt idx="19">
                    <c:v>2.2874318447648765</c:v>
                  </c:pt>
                  <c:pt idx="20">
                    <c:v>2.379161850549707</c:v>
                  </c:pt>
                  <c:pt idx="21">
                    <c:v>2.5706181703585926</c:v>
                  </c:pt>
                  <c:pt idx="22">
                    <c:v>2.3581419239166528</c:v>
                  </c:pt>
                  <c:pt idx="23">
                    <c:v>2.401730857342494</c:v>
                  </c:pt>
                  <c:pt idx="24">
                    <c:v>2.1842186500236456</c:v>
                  </c:pt>
                  <c:pt idx="25">
                    <c:v>2.3303504743564512</c:v>
                  </c:pt>
                </c:numCache>
              </c:numRef>
            </c:plus>
            <c:minus>
              <c:numRef>
                <c:f>Sheet5!$G$70:$AF$70</c:f>
                <c:numCache>
                  <c:formatCode>General</c:formatCode>
                  <c:ptCount val="26"/>
                  <c:pt idx="0">
                    <c:v>0.24888640871780171</c:v>
                  </c:pt>
                  <c:pt idx="1">
                    <c:v>0.52848841046895234</c:v>
                  </c:pt>
                  <c:pt idx="2">
                    <c:v>0.58737646455327974</c:v>
                  </c:pt>
                  <c:pt idx="3">
                    <c:v>0.15666666666666629</c:v>
                  </c:pt>
                  <c:pt idx="4">
                    <c:v>0.43558389930452374</c:v>
                  </c:pt>
                  <c:pt idx="5">
                    <c:v>0.45524108387144174</c:v>
                  </c:pt>
                  <c:pt idx="6">
                    <c:v>1.0968794119885945</c:v>
                  </c:pt>
                  <c:pt idx="7">
                    <c:v>1.1088883322198559</c:v>
                  </c:pt>
                  <c:pt idx="8">
                    <c:v>1.1179147254300448</c:v>
                  </c:pt>
                  <c:pt idx="9">
                    <c:v>1.2739745331485679</c:v>
                  </c:pt>
                  <c:pt idx="10">
                    <c:v>1.6715893966854145</c:v>
                  </c:pt>
                  <c:pt idx="11">
                    <c:v>1.766279831862563</c:v>
                  </c:pt>
                  <c:pt idx="12">
                    <c:v>1.7458904127502781</c:v>
                  </c:pt>
                  <c:pt idx="13">
                    <c:v>1.7668836344756194</c:v>
                  </c:pt>
                  <c:pt idx="14">
                    <c:v>1.5711885098018432</c:v>
                  </c:pt>
                  <c:pt idx="15">
                    <c:v>1.9077939557975809</c:v>
                  </c:pt>
                  <c:pt idx="16">
                    <c:v>1.9809677769548231</c:v>
                  </c:pt>
                  <c:pt idx="17">
                    <c:v>2.2557802296421521</c:v>
                  </c:pt>
                  <c:pt idx="18">
                    <c:v>2.44889771121619</c:v>
                  </c:pt>
                  <c:pt idx="19">
                    <c:v>2.2874318447648765</c:v>
                  </c:pt>
                  <c:pt idx="20">
                    <c:v>2.379161850549707</c:v>
                  </c:pt>
                  <c:pt idx="21">
                    <c:v>2.5706181703585926</c:v>
                  </c:pt>
                  <c:pt idx="22">
                    <c:v>2.3581419239166528</c:v>
                  </c:pt>
                  <c:pt idx="23">
                    <c:v>2.401730857342494</c:v>
                  </c:pt>
                  <c:pt idx="24">
                    <c:v>2.1842186500236456</c:v>
                  </c:pt>
                  <c:pt idx="25">
                    <c:v>2.3303504743564512</c:v>
                  </c:pt>
                </c:numCache>
              </c:numRef>
            </c:minus>
            <c:spPr>
              <a:noFill/>
              <a:ln w="3175" cap="flat" cmpd="sng" algn="ctr">
                <a:solidFill>
                  <a:schemeClr val="tx1">
                    <a:lumMod val="65000"/>
                    <a:lumOff val="35000"/>
                    <a:alpha val="45000"/>
                  </a:schemeClr>
                </a:solidFill>
                <a:round/>
              </a:ln>
              <a:effectLst/>
            </c:spPr>
          </c:errBars>
          <c:cat>
            <c:strRef>
              <c:f>Sheet5!$G$83:$AF$83</c:f>
              <c:strCache>
                <c:ptCount val="26"/>
                <c:pt idx="0">
                  <c:v>4w</c:v>
                </c:pt>
                <c:pt idx="1">
                  <c:v>5w</c:v>
                </c:pt>
                <c:pt idx="2">
                  <c:v>6w</c:v>
                </c:pt>
                <c:pt idx="3">
                  <c:v>7w</c:v>
                </c:pt>
                <c:pt idx="4">
                  <c:v>8w</c:v>
                </c:pt>
                <c:pt idx="5">
                  <c:v>9w</c:v>
                </c:pt>
                <c:pt idx="6">
                  <c:v>10w</c:v>
                </c:pt>
                <c:pt idx="7">
                  <c:v>11w</c:v>
                </c:pt>
                <c:pt idx="8">
                  <c:v>12w</c:v>
                </c:pt>
                <c:pt idx="9">
                  <c:v>13w</c:v>
                </c:pt>
                <c:pt idx="10">
                  <c:v>14w</c:v>
                </c:pt>
                <c:pt idx="11">
                  <c:v>15w</c:v>
                </c:pt>
                <c:pt idx="12">
                  <c:v>16w</c:v>
                </c:pt>
                <c:pt idx="13">
                  <c:v>17w</c:v>
                </c:pt>
                <c:pt idx="14">
                  <c:v>18w</c:v>
                </c:pt>
                <c:pt idx="15">
                  <c:v>19w</c:v>
                </c:pt>
                <c:pt idx="16">
                  <c:v>20w</c:v>
                </c:pt>
                <c:pt idx="17">
                  <c:v>21w</c:v>
                </c:pt>
                <c:pt idx="18">
                  <c:v>22w</c:v>
                </c:pt>
                <c:pt idx="19">
                  <c:v>23w</c:v>
                </c:pt>
                <c:pt idx="20">
                  <c:v>24w</c:v>
                </c:pt>
                <c:pt idx="21">
                  <c:v>25w</c:v>
                </c:pt>
                <c:pt idx="22">
                  <c:v>26w</c:v>
                </c:pt>
                <c:pt idx="23">
                  <c:v>27w</c:v>
                </c:pt>
                <c:pt idx="24">
                  <c:v>28w</c:v>
                </c:pt>
                <c:pt idx="25">
                  <c:v>29w</c:v>
                </c:pt>
              </c:strCache>
            </c:strRef>
          </c:cat>
          <c:val>
            <c:numRef>
              <c:f>Sheet5!$G$85:$AF$85</c:f>
              <c:numCache>
                <c:formatCode>0.00</c:formatCode>
                <c:ptCount val="26"/>
                <c:pt idx="0">
                  <c:v>17.546666666666663</c:v>
                </c:pt>
                <c:pt idx="1">
                  <c:v>19.279999999999998</c:v>
                </c:pt>
                <c:pt idx="2">
                  <c:v>20.046666666666667</c:v>
                </c:pt>
                <c:pt idx="3">
                  <c:v>21.136666666666667</c:v>
                </c:pt>
                <c:pt idx="4">
                  <c:v>22</c:v>
                </c:pt>
                <c:pt idx="5">
                  <c:v>22.613333333333333</c:v>
                </c:pt>
                <c:pt idx="6">
                  <c:v>24.126666666666665</c:v>
                </c:pt>
                <c:pt idx="7">
                  <c:v>25.37</c:v>
                </c:pt>
                <c:pt idx="8">
                  <c:v>25.89</c:v>
                </c:pt>
                <c:pt idx="9">
                  <c:v>27.113333333333333</c:v>
                </c:pt>
                <c:pt idx="10">
                  <c:v>27.756666666666664</c:v>
                </c:pt>
                <c:pt idx="11">
                  <c:v>28.723333333333333</c:v>
                </c:pt>
                <c:pt idx="12">
                  <c:v>29.53</c:v>
                </c:pt>
                <c:pt idx="13">
                  <c:v>30.456666666666667</c:v>
                </c:pt>
                <c:pt idx="14">
                  <c:v>30.72</c:v>
                </c:pt>
                <c:pt idx="15" formatCode="General">
                  <c:v>31.506666666666671</c:v>
                </c:pt>
                <c:pt idx="16" formatCode="General">
                  <c:v>31.34</c:v>
                </c:pt>
                <c:pt idx="17" formatCode="General">
                  <c:v>31.683333333333334</c:v>
                </c:pt>
                <c:pt idx="18" formatCode="General">
                  <c:v>33.090000000000003</c:v>
                </c:pt>
                <c:pt idx="19" formatCode="General">
                  <c:v>33.133333333333333</c:v>
                </c:pt>
                <c:pt idx="20" formatCode="General">
                  <c:v>33.913333333333334</c:v>
                </c:pt>
                <c:pt idx="21" formatCode="General">
                  <c:v>34.136666666666663</c:v>
                </c:pt>
                <c:pt idx="22">
                  <c:v>33.96</c:v>
                </c:pt>
                <c:pt idx="23">
                  <c:v>33.543333333333329</c:v>
                </c:pt>
                <c:pt idx="24">
                  <c:v>33.243333333333332</c:v>
                </c:pt>
                <c:pt idx="25">
                  <c:v>34.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66E-4981-A6C8-5D392F2AD1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70037343"/>
        <c:axId val="1958945615"/>
      </c:lineChart>
      <c:catAx>
        <c:axId val="6700373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bg2">
                    <a:lumMod val="2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1958945615"/>
        <c:crosses val="autoZero"/>
        <c:auto val="1"/>
        <c:lblAlgn val="ctr"/>
        <c:lblOffset val="100"/>
        <c:noMultiLvlLbl val="0"/>
      </c:catAx>
      <c:valAx>
        <c:axId val="1958945615"/>
        <c:scaling>
          <c:orientation val="minMax"/>
          <c:max val="40"/>
          <c:min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bg2">
                    <a:lumMod val="2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670037343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7188125133007023"/>
          <c:y val="0.90802000653532766"/>
          <c:w val="0.6652465063488685"/>
          <c:h val="9.197999346467233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bg2">
                  <a:lumMod val="2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4">
    <c:autoUpdate val="0"/>
  </c:externalData>
  <c:userShapes r:id="rId5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0" i="0" u="none" strike="noStrike" kern="1200" spc="0" baseline="0">
                <a:solidFill>
                  <a:schemeClr val="bg2">
                    <a:lumMod val="2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700"/>
              <a:t>female 3DAPL1 KO, 3WT weight , KRIBB chaw (Choline1200mg/kg)</a:t>
            </a:r>
            <a:endParaRPr lang="ko-KR" sz="7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spc="0" baseline="0">
              <a:solidFill>
                <a:schemeClr val="bg2">
                  <a:lumMod val="2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title>
    <c:autoTitleDeleted val="0"/>
    <c:plotArea>
      <c:layout>
        <c:manualLayout>
          <c:layoutTarget val="inner"/>
          <c:xMode val="edge"/>
          <c:yMode val="edge"/>
          <c:x val="0.1189358372456964"/>
          <c:y val="0.16473922902494331"/>
          <c:w val="0.8543474514992242"/>
          <c:h val="0.64714276786830216"/>
        </c:manualLayout>
      </c:layout>
      <c:lineChart>
        <c:grouping val="standard"/>
        <c:varyColors val="0"/>
        <c:ser>
          <c:idx val="0"/>
          <c:order val="0"/>
          <c:tx>
            <c:strRef>
              <c:f>Sheet5!$F$140</c:f>
              <c:strCache>
                <c:ptCount val="1"/>
                <c:pt idx="0">
                  <c:v>Ho female (3)</c:v>
                </c:pt>
              </c:strCache>
            </c:strRef>
          </c:tx>
          <c:spPr>
            <a:ln w="31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2"/>
            <c:spPr>
              <a:solidFill>
                <a:schemeClr val="accent1"/>
              </a:solidFill>
              <a:ln w="317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5!$G$124:$AG$124</c:f>
                <c:numCache>
                  <c:formatCode>General</c:formatCode>
                  <c:ptCount val="27"/>
                  <c:pt idx="0">
                    <c:v>0.19969421067666882</c:v>
                  </c:pt>
                  <c:pt idx="1">
                    <c:v>9.3511734260703375E-2</c:v>
                  </c:pt>
                  <c:pt idx="2">
                    <c:v>0.1501110699893026</c:v>
                  </c:pt>
                  <c:pt idx="3">
                    <c:v>0.15947831618540961</c:v>
                  </c:pt>
                  <c:pt idx="4">
                    <c:v>0.21050204538462614</c:v>
                  </c:pt>
                  <c:pt idx="5">
                    <c:v>0.11289129481250747</c:v>
                  </c:pt>
                  <c:pt idx="6">
                    <c:v>0.25115289721159489</c:v>
                  </c:pt>
                  <c:pt idx="7">
                    <c:v>0.1286252092104988</c:v>
                  </c:pt>
                  <c:pt idx="8">
                    <c:v>0.49974437910240077</c:v>
                  </c:pt>
                  <c:pt idx="9">
                    <c:v>0.21926645383591617</c:v>
                  </c:pt>
                  <c:pt idx="10">
                    <c:v>0.51686017881477797</c:v>
                  </c:pt>
                  <c:pt idx="11">
                    <c:v>0.37221558866394211</c:v>
                  </c:pt>
                  <c:pt idx="12">
                    <c:v>0.17349351572897473</c:v>
                  </c:pt>
                  <c:pt idx="13">
                    <c:v>0.19295940851208351</c:v>
                  </c:pt>
                  <c:pt idx="14">
                    <c:v>0.19641226483541657</c:v>
                  </c:pt>
                  <c:pt idx="15">
                    <c:v>0.28339215075776292</c:v>
                  </c:pt>
                  <c:pt idx="16">
                    <c:v>0.26591560900238786</c:v>
                  </c:pt>
                  <c:pt idx="17">
                    <c:v>0.51927299606704391</c:v>
                  </c:pt>
                  <c:pt idx="18">
                    <c:v>0.58811374561200169</c:v>
                  </c:pt>
                  <c:pt idx="19">
                    <c:v>0.61677476530019559</c:v>
                  </c:pt>
                  <c:pt idx="20">
                    <c:v>0.45263426491791031</c:v>
                  </c:pt>
                  <c:pt idx="21">
                    <c:v>0.30748080337550282</c:v>
                  </c:pt>
                  <c:pt idx="22">
                    <c:v>0.41016256939576212</c:v>
                  </c:pt>
                  <c:pt idx="23">
                    <c:v>0.20626304672539983</c:v>
                  </c:pt>
                  <c:pt idx="24">
                    <c:v>0.12547686816479126</c:v>
                  </c:pt>
                  <c:pt idx="25">
                    <c:v>0.23383279876394136</c:v>
                  </c:pt>
                  <c:pt idx="26">
                    <c:v>8.5114302232025207E-2</c:v>
                  </c:pt>
                </c:numCache>
              </c:numRef>
            </c:plus>
            <c:minus>
              <c:numRef>
                <c:f>Sheet5!$G$124:$AG$124</c:f>
                <c:numCache>
                  <c:formatCode>General</c:formatCode>
                  <c:ptCount val="27"/>
                  <c:pt idx="0">
                    <c:v>0.19969421067666882</c:v>
                  </c:pt>
                  <c:pt idx="1">
                    <c:v>9.3511734260703375E-2</c:v>
                  </c:pt>
                  <c:pt idx="2">
                    <c:v>0.1501110699893026</c:v>
                  </c:pt>
                  <c:pt idx="3">
                    <c:v>0.15947831618540961</c:v>
                  </c:pt>
                  <c:pt idx="4">
                    <c:v>0.21050204538462614</c:v>
                  </c:pt>
                  <c:pt idx="5">
                    <c:v>0.11289129481250747</c:v>
                  </c:pt>
                  <c:pt idx="6">
                    <c:v>0.25115289721159489</c:v>
                  </c:pt>
                  <c:pt idx="7">
                    <c:v>0.1286252092104988</c:v>
                  </c:pt>
                  <c:pt idx="8">
                    <c:v>0.49974437910240077</c:v>
                  </c:pt>
                  <c:pt idx="9">
                    <c:v>0.21926645383591617</c:v>
                  </c:pt>
                  <c:pt idx="10">
                    <c:v>0.51686017881477797</c:v>
                  </c:pt>
                  <c:pt idx="11">
                    <c:v>0.37221558866394211</c:v>
                  </c:pt>
                  <c:pt idx="12">
                    <c:v>0.17349351572897473</c:v>
                  </c:pt>
                  <c:pt idx="13">
                    <c:v>0.19295940851208351</c:v>
                  </c:pt>
                  <c:pt idx="14">
                    <c:v>0.19641226483541657</c:v>
                  </c:pt>
                  <c:pt idx="15">
                    <c:v>0.28339215075776292</c:v>
                  </c:pt>
                  <c:pt idx="16">
                    <c:v>0.26591560900238786</c:v>
                  </c:pt>
                  <c:pt idx="17">
                    <c:v>0.51927299606704391</c:v>
                  </c:pt>
                  <c:pt idx="18">
                    <c:v>0.58811374561200169</c:v>
                  </c:pt>
                  <c:pt idx="19">
                    <c:v>0.61677476530019559</c:v>
                  </c:pt>
                  <c:pt idx="20">
                    <c:v>0.45263426491791031</c:v>
                  </c:pt>
                  <c:pt idx="21">
                    <c:v>0.30748080337550282</c:v>
                  </c:pt>
                  <c:pt idx="22">
                    <c:v>0.41016256939576212</c:v>
                  </c:pt>
                  <c:pt idx="23">
                    <c:v>0.20626304672539983</c:v>
                  </c:pt>
                  <c:pt idx="24">
                    <c:v>0.12547686816479126</c:v>
                  </c:pt>
                  <c:pt idx="25">
                    <c:v>0.23383279876394136</c:v>
                  </c:pt>
                  <c:pt idx="26">
                    <c:v>8.5114302232025207E-2</c:v>
                  </c:pt>
                </c:numCache>
              </c:numRef>
            </c:minus>
            <c:spPr>
              <a:noFill/>
              <a:ln w="3175" cap="flat" cmpd="sng" algn="ctr">
                <a:solidFill>
                  <a:schemeClr val="tx1">
                    <a:lumMod val="65000"/>
                    <a:lumOff val="35000"/>
                    <a:alpha val="45000"/>
                  </a:schemeClr>
                </a:solidFill>
                <a:round/>
              </a:ln>
              <a:effectLst/>
            </c:spPr>
          </c:errBars>
          <c:cat>
            <c:strRef>
              <c:f>Sheet5!$G$139:$AG$139</c:f>
              <c:strCache>
                <c:ptCount val="27"/>
                <c:pt idx="0">
                  <c:v>4w</c:v>
                </c:pt>
                <c:pt idx="1">
                  <c:v>5w</c:v>
                </c:pt>
                <c:pt idx="2">
                  <c:v>6w</c:v>
                </c:pt>
                <c:pt idx="3">
                  <c:v>7w</c:v>
                </c:pt>
                <c:pt idx="4">
                  <c:v>8w</c:v>
                </c:pt>
                <c:pt idx="5">
                  <c:v>9w</c:v>
                </c:pt>
                <c:pt idx="6">
                  <c:v>10w</c:v>
                </c:pt>
                <c:pt idx="7">
                  <c:v>11w</c:v>
                </c:pt>
                <c:pt idx="8">
                  <c:v>12w</c:v>
                </c:pt>
                <c:pt idx="9">
                  <c:v>13w</c:v>
                </c:pt>
                <c:pt idx="10">
                  <c:v>14w</c:v>
                </c:pt>
                <c:pt idx="11">
                  <c:v>15w</c:v>
                </c:pt>
                <c:pt idx="12">
                  <c:v>16w</c:v>
                </c:pt>
                <c:pt idx="13">
                  <c:v>17w</c:v>
                </c:pt>
                <c:pt idx="14">
                  <c:v>18w</c:v>
                </c:pt>
                <c:pt idx="15">
                  <c:v>19w</c:v>
                </c:pt>
                <c:pt idx="16">
                  <c:v>20w</c:v>
                </c:pt>
                <c:pt idx="17">
                  <c:v>21w</c:v>
                </c:pt>
                <c:pt idx="18">
                  <c:v>22w</c:v>
                </c:pt>
                <c:pt idx="19">
                  <c:v>23w</c:v>
                </c:pt>
                <c:pt idx="20">
                  <c:v>24w</c:v>
                </c:pt>
                <c:pt idx="21">
                  <c:v>25w</c:v>
                </c:pt>
                <c:pt idx="22">
                  <c:v>26w</c:v>
                </c:pt>
                <c:pt idx="23">
                  <c:v>27w</c:v>
                </c:pt>
                <c:pt idx="24">
                  <c:v>28w</c:v>
                </c:pt>
                <c:pt idx="25">
                  <c:v>29w</c:v>
                </c:pt>
                <c:pt idx="26">
                  <c:v>30w</c:v>
                </c:pt>
              </c:strCache>
            </c:strRef>
          </c:cat>
          <c:val>
            <c:numRef>
              <c:f>Sheet5!$G$140:$AG$140</c:f>
              <c:numCache>
                <c:formatCode>General</c:formatCode>
                <c:ptCount val="27"/>
                <c:pt idx="0">
                  <c:v>13.803333333333333</c:v>
                </c:pt>
                <c:pt idx="1">
                  <c:v>15.086666666666666</c:v>
                </c:pt>
                <c:pt idx="2">
                  <c:v>15.310000000000002</c:v>
                </c:pt>
                <c:pt idx="3">
                  <c:v>15.700000000000001</c:v>
                </c:pt>
                <c:pt idx="4">
                  <c:v>15.513333333333334</c:v>
                </c:pt>
                <c:pt idx="5">
                  <c:v>16.343333333333334</c:v>
                </c:pt>
                <c:pt idx="6">
                  <c:v>16.903333333333332</c:v>
                </c:pt>
                <c:pt idx="7">
                  <c:v>17.133333333333333</c:v>
                </c:pt>
                <c:pt idx="8">
                  <c:v>17.966666666666665</c:v>
                </c:pt>
                <c:pt idx="9">
                  <c:v>17.953333333333333</c:v>
                </c:pt>
                <c:pt idx="10" formatCode="0.00">
                  <c:v>18.266666666666666</c:v>
                </c:pt>
                <c:pt idx="11" formatCode="0.00">
                  <c:v>19.466666666666665</c:v>
                </c:pt>
                <c:pt idx="12" formatCode="0.00">
                  <c:v>19.459999999999997</c:v>
                </c:pt>
                <c:pt idx="13" formatCode="0.00">
                  <c:v>20.260000000000002</c:v>
                </c:pt>
                <c:pt idx="14" formatCode="0.00">
                  <c:v>20.253333333333334</c:v>
                </c:pt>
                <c:pt idx="15" formatCode="0.00">
                  <c:v>20.233333333333334</c:v>
                </c:pt>
                <c:pt idx="16" formatCode="0.00">
                  <c:v>20.196666666666669</c:v>
                </c:pt>
                <c:pt idx="17" formatCode="0.00">
                  <c:v>20.813333333333333</c:v>
                </c:pt>
                <c:pt idx="18" formatCode="0.00">
                  <c:v>20.50333333333333</c:v>
                </c:pt>
                <c:pt idx="19" formatCode="0.00">
                  <c:v>20.77333333333333</c:v>
                </c:pt>
                <c:pt idx="20" formatCode="0.00">
                  <c:v>20.806666666666668</c:v>
                </c:pt>
                <c:pt idx="21" formatCode="0.00">
                  <c:v>21.256666666666668</c:v>
                </c:pt>
                <c:pt idx="22" formatCode="0.00">
                  <c:v>21.649999999999995</c:v>
                </c:pt>
                <c:pt idx="23" formatCode="0.00">
                  <c:v>21.903333333333336</c:v>
                </c:pt>
                <c:pt idx="24" formatCode="0.00">
                  <c:v>21.903333333333336</c:v>
                </c:pt>
                <c:pt idx="25" formatCode="0.00">
                  <c:v>21.676666666666666</c:v>
                </c:pt>
                <c:pt idx="26" formatCode="0.00">
                  <c:v>21.773333333333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025-4868-9569-FCD3451EF283}"/>
            </c:ext>
          </c:extLst>
        </c:ser>
        <c:ser>
          <c:idx val="1"/>
          <c:order val="1"/>
          <c:tx>
            <c:strRef>
              <c:f>Sheet5!$F$141</c:f>
              <c:strCache>
                <c:ptCount val="1"/>
                <c:pt idx="0">
                  <c:v>WT female (3)</c:v>
                </c:pt>
              </c:strCache>
            </c:strRef>
          </c:tx>
          <c:spPr>
            <a:ln w="31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2"/>
            <c:spPr>
              <a:solidFill>
                <a:schemeClr val="accent2"/>
              </a:solidFill>
              <a:ln w="317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5!$G$128:$AG$128</c:f>
                <c:numCache>
                  <c:formatCode>General</c:formatCode>
                  <c:ptCount val="27"/>
                  <c:pt idx="0">
                    <c:v>0.68156682235370958</c:v>
                  </c:pt>
                  <c:pt idx="1">
                    <c:v>0.52922375020191426</c:v>
                  </c:pt>
                  <c:pt idx="2">
                    <c:v>0.56787126866727289</c:v>
                  </c:pt>
                  <c:pt idx="3">
                    <c:v>0.45064151803598612</c:v>
                  </c:pt>
                  <c:pt idx="4">
                    <c:v>0.36703012289335474</c:v>
                  </c:pt>
                  <c:pt idx="5">
                    <c:v>0.3416788615709847</c:v>
                  </c:pt>
                  <c:pt idx="6">
                    <c:v>0.23459184413217182</c:v>
                  </c:pt>
                  <c:pt idx="7">
                    <c:v>0.2863758214499102</c:v>
                  </c:pt>
                  <c:pt idx="8">
                    <c:v>0.37753587026047353</c:v>
                  </c:pt>
                  <c:pt idx="9">
                    <c:v>0.5556477701246042</c:v>
                  </c:pt>
                  <c:pt idx="10">
                    <c:v>0.36098630321815756</c:v>
                  </c:pt>
                  <c:pt idx="11">
                    <c:v>0.25562559426717163</c:v>
                  </c:pt>
                  <c:pt idx="12">
                    <c:v>0.49282631603616422</c:v>
                  </c:pt>
                  <c:pt idx="13">
                    <c:v>0.46937310437551788</c:v>
                  </c:pt>
                  <c:pt idx="14">
                    <c:v>0.31750765520080193</c:v>
                  </c:pt>
                  <c:pt idx="15">
                    <c:v>0.3968626966596891</c:v>
                  </c:pt>
                  <c:pt idx="16">
                    <c:v>0.33011782408373119</c:v>
                  </c:pt>
                  <c:pt idx="17">
                    <c:v>0.66393607456675507</c:v>
                  </c:pt>
                  <c:pt idx="18">
                    <c:v>0.43348715218690292</c:v>
                  </c:pt>
                  <c:pt idx="19">
                    <c:v>0.62995590674621305</c:v>
                  </c:pt>
                  <c:pt idx="20">
                    <c:v>0.62461543724474489</c:v>
                  </c:pt>
                  <c:pt idx="21">
                    <c:v>0.82245567256438412</c:v>
                  </c:pt>
                  <c:pt idx="22">
                    <c:v>0.87400101703475042</c:v>
                  </c:pt>
                  <c:pt idx="23">
                    <c:v>0.94476334485297297</c:v>
                  </c:pt>
                  <c:pt idx="24">
                    <c:v>1.0987922662835063</c:v>
                  </c:pt>
                  <c:pt idx="25">
                    <c:v>0.74746980615347358</c:v>
                  </c:pt>
                  <c:pt idx="26">
                    <c:v>0.78231139011976014</c:v>
                  </c:pt>
                </c:numCache>
              </c:numRef>
            </c:plus>
            <c:minus>
              <c:numRef>
                <c:f>Sheet5!$G$128:$AG$128</c:f>
                <c:numCache>
                  <c:formatCode>General</c:formatCode>
                  <c:ptCount val="27"/>
                  <c:pt idx="0">
                    <c:v>0.68156682235370958</c:v>
                  </c:pt>
                  <c:pt idx="1">
                    <c:v>0.52922375020191426</c:v>
                  </c:pt>
                  <c:pt idx="2">
                    <c:v>0.56787126866727289</c:v>
                  </c:pt>
                  <c:pt idx="3">
                    <c:v>0.45064151803598612</c:v>
                  </c:pt>
                  <c:pt idx="4">
                    <c:v>0.36703012289335474</c:v>
                  </c:pt>
                  <c:pt idx="5">
                    <c:v>0.3416788615709847</c:v>
                  </c:pt>
                  <c:pt idx="6">
                    <c:v>0.23459184413217182</c:v>
                  </c:pt>
                  <c:pt idx="7">
                    <c:v>0.2863758214499102</c:v>
                  </c:pt>
                  <c:pt idx="8">
                    <c:v>0.37753587026047353</c:v>
                  </c:pt>
                  <c:pt idx="9">
                    <c:v>0.5556477701246042</c:v>
                  </c:pt>
                  <c:pt idx="10">
                    <c:v>0.36098630321815756</c:v>
                  </c:pt>
                  <c:pt idx="11">
                    <c:v>0.25562559426717163</c:v>
                  </c:pt>
                  <c:pt idx="12">
                    <c:v>0.49282631603616422</c:v>
                  </c:pt>
                  <c:pt idx="13">
                    <c:v>0.46937310437551788</c:v>
                  </c:pt>
                  <c:pt idx="14">
                    <c:v>0.31750765520080193</c:v>
                  </c:pt>
                  <c:pt idx="15">
                    <c:v>0.3968626966596891</c:v>
                  </c:pt>
                  <c:pt idx="16">
                    <c:v>0.33011782408373119</c:v>
                  </c:pt>
                  <c:pt idx="17">
                    <c:v>0.66393607456675507</c:v>
                  </c:pt>
                  <c:pt idx="18">
                    <c:v>0.43348715218690292</c:v>
                  </c:pt>
                  <c:pt idx="19">
                    <c:v>0.62995590674621305</c:v>
                  </c:pt>
                  <c:pt idx="20">
                    <c:v>0.62461543724474489</c:v>
                  </c:pt>
                  <c:pt idx="21">
                    <c:v>0.82245567256438412</c:v>
                  </c:pt>
                  <c:pt idx="22">
                    <c:v>0.87400101703475042</c:v>
                  </c:pt>
                  <c:pt idx="23">
                    <c:v>0.94476334485297297</c:v>
                  </c:pt>
                  <c:pt idx="24">
                    <c:v>1.0987922662835063</c:v>
                  </c:pt>
                  <c:pt idx="25">
                    <c:v>0.74746980615347358</c:v>
                  </c:pt>
                  <c:pt idx="26">
                    <c:v>0.78231139011976014</c:v>
                  </c:pt>
                </c:numCache>
              </c:numRef>
            </c:minus>
            <c:spPr>
              <a:noFill/>
              <a:ln w="3175" cap="flat" cmpd="sng" algn="ctr">
                <a:solidFill>
                  <a:schemeClr val="tx1">
                    <a:lumMod val="65000"/>
                    <a:lumOff val="35000"/>
                    <a:alpha val="45000"/>
                  </a:schemeClr>
                </a:solidFill>
                <a:round/>
              </a:ln>
              <a:effectLst/>
            </c:spPr>
          </c:errBars>
          <c:cat>
            <c:strRef>
              <c:f>Sheet5!$G$139:$AG$139</c:f>
              <c:strCache>
                <c:ptCount val="27"/>
                <c:pt idx="0">
                  <c:v>4w</c:v>
                </c:pt>
                <c:pt idx="1">
                  <c:v>5w</c:v>
                </c:pt>
                <c:pt idx="2">
                  <c:v>6w</c:v>
                </c:pt>
                <c:pt idx="3">
                  <c:v>7w</c:v>
                </c:pt>
                <c:pt idx="4">
                  <c:v>8w</c:v>
                </c:pt>
                <c:pt idx="5">
                  <c:v>9w</c:v>
                </c:pt>
                <c:pt idx="6">
                  <c:v>10w</c:v>
                </c:pt>
                <c:pt idx="7">
                  <c:v>11w</c:v>
                </c:pt>
                <c:pt idx="8">
                  <c:v>12w</c:v>
                </c:pt>
                <c:pt idx="9">
                  <c:v>13w</c:v>
                </c:pt>
                <c:pt idx="10">
                  <c:v>14w</c:v>
                </c:pt>
                <c:pt idx="11">
                  <c:v>15w</c:v>
                </c:pt>
                <c:pt idx="12">
                  <c:v>16w</c:v>
                </c:pt>
                <c:pt idx="13">
                  <c:v>17w</c:v>
                </c:pt>
                <c:pt idx="14">
                  <c:v>18w</c:v>
                </c:pt>
                <c:pt idx="15">
                  <c:v>19w</c:v>
                </c:pt>
                <c:pt idx="16">
                  <c:v>20w</c:v>
                </c:pt>
                <c:pt idx="17">
                  <c:v>21w</c:v>
                </c:pt>
                <c:pt idx="18">
                  <c:v>22w</c:v>
                </c:pt>
                <c:pt idx="19">
                  <c:v>23w</c:v>
                </c:pt>
                <c:pt idx="20">
                  <c:v>24w</c:v>
                </c:pt>
                <c:pt idx="21">
                  <c:v>25w</c:v>
                </c:pt>
                <c:pt idx="22">
                  <c:v>26w</c:v>
                </c:pt>
                <c:pt idx="23">
                  <c:v>27w</c:v>
                </c:pt>
                <c:pt idx="24">
                  <c:v>28w</c:v>
                </c:pt>
                <c:pt idx="25">
                  <c:v>29w</c:v>
                </c:pt>
                <c:pt idx="26">
                  <c:v>30w</c:v>
                </c:pt>
              </c:strCache>
            </c:strRef>
          </c:cat>
          <c:val>
            <c:numRef>
              <c:f>Sheet5!$G$141:$AG$141</c:f>
              <c:numCache>
                <c:formatCode>0.00</c:formatCode>
                <c:ptCount val="27"/>
                <c:pt idx="0">
                  <c:v>14.87</c:v>
                </c:pt>
                <c:pt idx="1">
                  <c:v>15.966666666666667</c:v>
                </c:pt>
                <c:pt idx="2">
                  <c:v>16.473333333333333</c:v>
                </c:pt>
                <c:pt idx="3">
                  <c:v>16.963333333333335</c:v>
                </c:pt>
                <c:pt idx="4">
                  <c:v>17.406666666666666</c:v>
                </c:pt>
                <c:pt idx="5">
                  <c:v>17.83666666666667</c:v>
                </c:pt>
                <c:pt idx="6">
                  <c:v>18.36</c:v>
                </c:pt>
                <c:pt idx="7">
                  <c:v>18.816666666666666</c:v>
                </c:pt>
                <c:pt idx="8">
                  <c:v>18.889999999999997</c:v>
                </c:pt>
                <c:pt idx="9">
                  <c:v>19.233333333333334</c:v>
                </c:pt>
                <c:pt idx="10">
                  <c:v>19.746666666666666</c:v>
                </c:pt>
                <c:pt idx="11">
                  <c:v>19.91333333333333</c:v>
                </c:pt>
                <c:pt idx="12">
                  <c:v>20.223333333333333</c:v>
                </c:pt>
                <c:pt idx="13">
                  <c:v>21.153333333333332</c:v>
                </c:pt>
                <c:pt idx="14">
                  <c:v>21.306666666666668</c:v>
                </c:pt>
                <c:pt idx="15" formatCode="General">
                  <c:v>20.98</c:v>
                </c:pt>
                <c:pt idx="16" formatCode="General">
                  <c:v>21.47666666666667</c:v>
                </c:pt>
                <c:pt idx="17" formatCode="General">
                  <c:v>21.026666666666667</c:v>
                </c:pt>
                <c:pt idx="18" formatCode="General">
                  <c:v>20.906666666666666</c:v>
                </c:pt>
                <c:pt idx="19" formatCode="General">
                  <c:v>21.363333333333333</c:v>
                </c:pt>
                <c:pt idx="20" formatCode="General">
                  <c:v>21.586666666666662</c:v>
                </c:pt>
                <c:pt idx="21" formatCode="General">
                  <c:v>21.89</c:v>
                </c:pt>
                <c:pt idx="22">
                  <c:v>21.806666666666661</c:v>
                </c:pt>
                <c:pt idx="23">
                  <c:v>22.496666666666666</c:v>
                </c:pt>
                <c:pt idx="24">
                  <c:v>23.243333333333336</c:v>
                </c:pt>
                <c:pt idx="25">
                  <c:v>22.106666666666669</c:v>
                </c:pt>
                <c:pt idx="26">
                  <c:v>22.6433333333333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025-4868-9569-FCD3451EF2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40589919"/>
        <c:axId val="690677583"/>
      </c:lineChart>
      <c:catAx>
        <c:axId val="8405899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bg2">
                    <a:lumMod val="2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690677583"/>
        <c:crosses val="autoZero"/>
        <c:auto val="1"/>
        <c:lblAlgn val="ctr"/>
        <c:lblOffset val="100"/>
        <c:noMultiLvlLbl val="0"/>
      </c:catAx>
      <c:valAx>
        <c:axId val="690677583"/>
        <c:scaling>
          <c:orientation val="minMax"/>
          <c:min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bg2">
                    <a:lumMod val="2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84058991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9327968990989527"/>
          <c:y val="0.92838439837877418"/>
          <c:w val="0.63062241253348483"/>
          <c:h val="7.161560162122591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bg2">
                  <a:lumMod val="2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bg2">
              <a:lumMod val="25000"/>
            </a:schemeClr>
          </a:solidFill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4">
    <c:autoUpdate val="0"/>
  </c:externalData>
  <c:userShapes r:id="rId5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700" b="0" i="0" u="none" strike="noStrike" kern="1200" spc="0" baseline="0">
                <a:solidFill>
                  <a:schemeClr val="bg2">
                    <a:lumMod val="2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altLang="ko-KR" sz="700" b="0" i="0" u="none" strike="noStrike" baseline="0">
                <a:solidFill>
                  <a:schemeClr val="bg2">
                    <a:lumMod val="25000"/>
                  </a:schemeClr>
                </a:solidFill>
                <a:effectLst/>
              </a:rPr>
              <a:t>female </a:t>
            </a:r>
            <a:r>
              <a:rPr lang="en-US" sz="700" baseline="0">
                <a:solidFill>
                  <a:schemeClr val="bg2">
                    <a:lumMod val="25000"/>
                  </a:schemeClr>
                </a:solidFill>
              </a:rPr>
              <a:t>3DAPL1 KO, 3WT  weight , KRIBB+Choline (Choline2400mg/kg)</a:t>
            </a:r>
            <a:endParaRPr lang="ko-KR" sz="700" baseline="0">
              <a:solidFill>
                <a:schemeClr val="bg2">
                  <a:lumMod val="25000"/>
                </a:schemeClr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spc="0" baseline="0">
              <a:solidFill>
                <a:schemeClr val="bg2">
                  <a:lumMod val="2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title>
    <c:autoTitleDeleted val="0"/>
    <c:plotArea>
      <c:layout>
        <c:manualLayout>
          <c:layoutTarget val="inner"/>
          <c:xMode val="edge"/>
          <c:yMode val="edge"/>
          <c:x val="0.10741645768142666"/>
          <c:y val="0.16410895066688089"/>
          <c:w val="0.86571057642608018"/>
          <c:h val="0.64910279072258825"/>
        </c:manualLayout>
      </c:layout>
      <c:lineChart>
        <c:grouping val="standard"/>
        <c:varyColors val="0"/>
        <c:ser>
          <c:idx val="0"/>
          <c:order val="0"/>
          <c:tx>
            <c:strRef>
              <c:f>Sheet5!$F$144</c:f>
              <c:strCache>
                <c:ptCount val="1"/>
                <c:pt idx="0">
                  <c:v>Ho female (3)</c:v>
                </c:pt>
              </c:strCache>
            </c:strRef>
          </c:tx>
          <c:spPr>
            <a:ln w="31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2"/>
            <c:spPr>
              <a:solidFill>
                <a:schemeClr val="accent1"/>
              </a:solidFill>
              <a:ln w="317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5!$G$75:$AF$75</c:f>
                <c:numCache>
                  <c:formatCode>General</c:formatCode>
                  <c:ptCount val="26"/>
                  <c:pt idx="0">
                    <c:v>0.19055474570608608</c:v>
                  </c:pt>
                  <c:pt idx="1">
                    <c:v>0.78341134363330134</c:v>
                  </c:pt>
                  <c:pt idx="2">
                    <c:v>0.93812460674356979</c:v>
                  </c:pt>
                  <c:pt idx="3">
                    <c:v>1.1206595280359595</c:v>
                  </c:pt>
                  <c:pt idx="4">
                    <c:v>1.1005200790737275</c:v>
                  </c:pt>
                  <c:pt idx="5">
                    <c:v>1.2529609375838942</c:v>
                  </c:pt>
                  <c:pt idx="6">
                    <c:v>1.6926113946601444</c:v>
                  </c:pt>
                  <c:pt idx="7">
                    <c:v>1.6798445695295086</c:v>
                  </c:pt>
                  <c:pt idx="8">
                    <c:v>1.7903661946962455</c:v>
                  </c:pt>
                  <c:pt idx="9">
                    <c:v>1.8090267487734326</c:v>
                  </c:pt>
                  <c:pt idx="10">
                    <c:v>1.9418748100167893</c:v>
                  </c:pt>
                  <c:pt idx="11">
                    <c:v>2.2471389216809405</c:v>
                  </c:pt>
                  <c:pt idx="12">
                    <c:v>1.6855694718534877</c:v>
                  </c:pt>
                  <c:pt idx="13">
                    <c:v>1.9319621574393677</c:v>
                  </c:pt>
                  <c:pt idx="14">
                    <c:v>2.0325462957690408</c:v>
                  </c:pt>
                  <c:pt idx="15">
                    <c:v>2.2447444793957496</c:v>
                  </c:pt>
                  <c:pt idx="16">
                    <c:v>2.0631044568804522</c:v>
                  </c:pt>
                  <c:pt idx="17">
                    <c:v>2.0499214077075676</c:v>
                  </c:pt>
                  <c:pt idx="18">
                    <c:v>1.8190229367560062</c:v>
                  </c:pt>
                  <c:pt idx="19">
                    <c:v>2.0500731694259109</c:v>
                  </c:pt>
                  <c:pt idx="20">
                    <c:v>2.4071029152166155</c:v>
                  </c:pt>
                  <c:pt idx="21">
                    <c:v>2.2129040748402184</c:v>
                  </c:pt>
                  <c:pt idx="22">
                    <c:v>2.2654212264683666</c:v>
                  </c:pt>
                  <c:pt idx="23">
                    <c:v>1.8509727172489601</c:v>
                  </c:pt>
                  <c:pt idx="24">
                    <c:v>2.3009587373769289</c:v>
                  </c:pt>
                  <c:pt idx="25">
                    <c:v>2.1403530342238195</c:v>
                  </c:pt>
                </c:numCache>
              </c:numRef>
            </c:plus>
            <c:minus>
              <c:numRef>
                <c:f>Sheet5!$G$75:$AF$75</c:f>
                <c:numCache>
                  <c:formatCode>General</c:formatCode>
                  <c:ptCount val="26"/>
                  <c:pt idx="0">
                    <c:v>0.19055474570608608</c:v>
                  </c:pt>
                  <c:pt idx="1">
                    <c:v>0.78341134363330134</c:v>
                  </c:pt>
                  <c:pt idx="2">
                    <c:v>0.93812460674356979</c:v>
                  </c:pt>
                  <c:pt idx="3">
                    <c:v>1.1206595280359595</c:v>
                  </c:pt>
                  <c:pt idx="4">
                    <c:v>1.1005200790737275</c:v>
                  </c:pt>
                  <c:pt idx="5">
                    <c:v>1.2529609375838942</c:v>
                  </c:pt>
                  <c:pt idx="6">
                    <c:v>1.6926113946601444</c:v>
                  </c:pt>
                  <c:pt idx="7">
                    <c:v>1.6798445695295086</c:v>
                  </c:pt>
                  <c:pt idx="8">
                    <c:v>1.7903661946962455</c:v>
                  </c:pt>
                  <c:pt idx="9">
                    <c:v>1.8090267487734326</c:v>
                  </c:pt>
                  <c:pt idx="10">
                    <c:v>1.9418748100167893</c:v>
                  </c:pt>
                  <c:pt idx="11">
                    <c:v>2.2471389216809405</c:v>
                  </c:pt>
                  <c:pt idx="12">
                    <c:v>1.6855694718534877</c:v>
                  </c:pt>
                  <c:pt idx="13">
                    <c:v>1.9319621574393677</c:v>
                  </c:pt>
                  <c:pt idx="14">
                    <c:v>2.0325462957690408</c:v>
                  </c:pt>
                  <c:pt idx="15">
                    <c:v>2.2447444793957496</c:v>
                  </c:pt>
                  <c:pt idx="16">
                    <c:v>2.0631044568804522</c:v>
                  </c:pt>
                  <c:pt idx="17">
                    <c:v>2.0499214077075676</c:v>
                  </c:pt>
                  <c:pt idx="18">
                    <c:v>1.8190229367560062</c:v>
                  </c:pt>
                  <c:pt idx="19">
                    <c:v>2.0500731694259109</c:v>
                  </c:pt>
                  <c:pt idx="20">
                    <c:v>2.4071029152166155</c:v>
                  </c:pt>
                  <c:pt idx="21">
                    <c:v>2.2129040748402184</c:v>
                  </c:pt>
                  <c:pt idx="22">
                    <c:v>2.2654212264683666</c:v>
                  </c:pt>
                  <c:pt idx="23">
                    <c:v>1.8509727172489601</c:v>
                  </c:pt>
                  <c:pt idx="24">
                    <c:v>2.3009587373769289</c:v>
                  </c:pt>
                  <c:pt idx="25">
                    <c:v>2.1403530342238195</c:v>
                  </c:pt>
                </c:numCache>
              </c:numRef>
            </c:minus>
            <c:spPr>
              <a:noFill/>
              <a:ln w="3175" cap="flat" cmpd="sng" algn="ctr">
                <a:solidFill>
                  <a:schemeClr val="tx1">
                    <a:lumMod val="65000"/>
                    <a:lumOff val="35000"/>
                    <a:alpha val="45000"/>
                  </a:schemeClr>
                </a:solidFill>
                <a:round/>
              </a:ln>
              <a:effectLst/>
            </c:spPr>
          </c:errBars>
          <c:cat>
            <c:strRef>
              <c:f>Sheet5!$G$143:$AG$143</c:f>
              <c:strCache>
                <c:ptCount val="27"/>
                <c:pt idx="0">
                  <c:v>4w</c:v>
                </c:pt>
                <c:pt idx="1">
                  <c:v>5w</c:v>
                </c:pt>
                <c:pt idx="2">
                  <c:v>6w</c:v>
                </c:pt>
                <c:pt idx="3">
                  <c:v>7w</c:v>
                </c:pt>
                <c:pt idx="4">
                  <c:v>8w</c:v>
                </c:pt>
                <c:pt idx="5">
                  <c:v>9w</c:v>
                </c:pt>
                <c:pt idx="6">
                  <c:v>10w</c:v>
                </c:pt>
                <c:pt idx="7">
                  <c:v>11w</c:v>
                </c:pt>
                <c:pt idx="8">
                  <c:v>12w</c:v>
                </c:pt>
                <c:pt idx="9">
                  <c:v>13w</c:v>
                </c:pt>
                <c:pt idx="10">
                  <c:v>14w</c:v>
                </c:pt>
                <c:pt idx="11">
                  <c:v>15w</c:v>
                </c:pt>
                <c:pt idx="12">
                  <c:v>16w</c:v>
                </c:pt>
                <c:pt idx="13">
                  <c:v>17w</c:v>
                </c:pt>
                <c:pt idx="14">
                  <c:v>18w</c:v>
                </c:pt>
                <c:pt idx="15">
                  <c:v>19w</c:v>
                </c:pt>
                <c:pt idx="16">
                  <c:v>20w</c:v>
                </c:pt>
                <c:pt idx="17">
                  <c:v>21w</c:v>
                </c:pt>
                <c:pt idx="18">
                  <c:v>22w</c:v>
                </c:pt>
                <c:pt idx="19">
                  <c:v>23w</c:v>
                </c:pt>
                <c:pt idx="20">
                  <c:v>24w</c:v>
                </c:pt>
                <c:pt idx="21">
                  <c:v>25w</c:v>
                </c:pt>
                <c:pt idx="22">
                  <c:v>26w</c:v>
                </c:pt>
                <c:pt idx="23">
                  <c:v>27w</c:v>
                </c:pt>
                <c:pt idx="24">
                  <c:v>28w</c:v>
                </c:pt>
                <c:pt idx="25">
                  <c:v>29w</c:v>
                </c:pt>
                <c:pt idx="26">
                  <c:v>30w</c:v>
                </c:pt>
              </c:strCache>
            </c:strRef>
          </c:cat>
          <c:val>
            <c:numRef>
              <c:f>Sheet5!$G$144:$AG$144</c:f>
              <c:numCache>
                <c:formatCode>General</c:formatCode>
                <c:ptCount val="27"/>
                <c:pt idx="0">
                  <c:v>14.29</c:v>
                </c:pt>
                <c:pt idx="1">
                  <c:v>15.885000000000002</c:v>
                </c:pt>
                <c:pt idx="2">
                  <c:v>15.629999999999999</c:v>
                </c:pt>
                <c:pt idx="3">
                  <c:v>15.705</c:v>
                </c:pt>
                <c:pt idx="4">
                  <c:v>16.414999999999999</c:v>
                </c:pt>
                <c:pt idx="5">
                  <c:v>17.399999999999999</c:v>
                </c:pt>
                <c:pt idx="6">
                  <c:v>16.954999999999998</c:v>
                </c:pt>
                <c:pt idx="7">
                  <c:v>17.814999999999998</c:v>
                </c:pt>
                <c:pt idx="8">
                  <c:v>18.54</c:v>
                </c:pt>
                <c:pt idx="9">
                  <c:v>18.405000000000001</c:v>
                </c:pt>
                <c:pt idx="10" formatCode="0.00">
                  <c:v>19.329999999999998</c:v>
                </c:pt>
                <c:pt idx="11" formatCode="0.00">
                  <c:v>18.754999999999999</c:v>
                </c:pt>
                <c:pt idx="12" formatCode="0.00">
                  <c:v>19.509999999999998</c:v>
                </c:pt>
                <c:pt idx="13" formatCode="0.00">
                  <c:v>19.564999999999998</c:v>
                </c:pt>
                <c:pt idx="14" formatCode="0.00">
                  <c:v>19.79</c:v>
                </c:pt>
                <c:pt idx="15" formatCode="0.00">
                  <c:v>19.329999999999998</c:v>
                </c:pt>
                <c:pt idx="16" formatCode="0.00">
                  <c:v>20.055</c:v>
                </c:pt>
                <c:pt idx="17" formatCode="0.00">
                  <c:v>20.13</c:v>
                </c:pt>
                <c:pt idx="18" formatCode="0.00">
                  <c:v>20.57</c:v>
                </c:pt>
                <c:pt idx="19" formatCode="0.00">
                  <c:v>20.685000000000002</c:v>
                </c:pt>
                <c:pt idx="20" formatCode="0.00">
                  <c:v>21.74</c:v>
                </c:pt>
                <c:pt idx="21" formatCode="0.00">
                  <c:v>22.305</c:v>
                </c:pt>
                <c:pt idx="22" formatCode="0.00">
                  <c:v>23.29</c:v>
                </c:pt>
                <c:pt idx="23" formatCode="0.00">
                  <c:v>21.91</c:v>
                </c:pt>
                <c:pt idx="24" formatCode="0.00">
                  <c:v>21.52</c:v>
                </c:pt>
                <c:pt idx="25" formatCode="0.00">
                  <c:v>22.155000000000001</c:v>
                </c:pt>
                <c:pt idx="26" formatCode="0.00">
                  <c:v>22.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085-4BF9-B318-88F61DFDBF91}"/>
            </c:ext>
          </c:extLst>
        </c:ser>
        <c:ser>
          <c:idx val="1"/>
          <c:order val="1"/>
          <c:tx>
            <c:strRef>
              <c:f>Sheet5!$F$145</c:f>
              <c:strCache>
                <c:ptCount val="1"/>
                <c:pt idx="0">
                  <c:v>WT female (3)</c:v>
                </c:pt>
              </c:strCache>
            </c:strRef>
          </c:tx>
          <c:spPr>
            <a:ln w="31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2"/>
            <c:spPr>
              <a:solidFill>
                <a:schemeClr val="accent2"/>
              </a:solidFill>
              <a:ln w="317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5!$G$108:$AB$108</c:f>
                <c:numCache>
                  <c:formatCode>General</c:formatCode>
                  <c:ptCount val="22"/>
                  <c:pt idx="0">
                    <c:v>0.52652951800761649</c:v>
                  </c:pt>
                  <c:pt idx="1">
                    <c:v>0.3120007122498995</c:v>
                  </c:pt>
                  <c:pt idx="2">
                    <c:v>0.606776546825747</c:v>
                  </c:pt>
                  <c:pt idx="3">
                    <c:v>0.56995126497310655</c:v>
                  </c:pt>
                  <c:pt idx="4">
                    <c:v>0.87504285609334587</c:v>
                  </c:pt>
                  <c:pt idx="5">
                    <c:v>1.404611452798721</c:v>
                  </c:pt>
                  <c:pt idx="6">
                    <c:v>1.4262655199272447</c:v>
                  </c:pt>
                  <c:pt idx="7">
                    <c:v>1.5962490755239653</c:v>
                  </c:pt>
                  <c:pt idx="8">
                    <c:v>1.5653363145911419</c:v>
                  </c:pt>
                  <c:pt idx="9">
                    <c:v>1.5011810165481188</c:v>
                  </c:pt>
                  <c:pt idx="10">
                    <c:v>1.4921907831552015</c:v>
                  </c:pt>
                  <c:pt idx="11">
                    <c:v>1.7069107898318665</c:v>
                  </c:pt>
                  <c:pt idx="12">
                    <c:v>1.306041517121276</c:v>
                  </c:pt>
                  <c:pt idx="13">
                    <c:v>1.1562583333033036</c:v>
                  </c:pt>
                  <c:pt idx="14">
                    <c:v>1.7394092228237854</c:v>
                  </c:pt>
                  <c:pt idx="15">
                    <c:v>1.3928507936363226</c:v>
                  </c:pt>
                  <c:pt idx="16">
                    <c:v>1.0455354821546921</c:v>
                  </c:pt>
                  <c:pt idx="17">
                    <c:v>0.83155142822183725</c:v>
                  </c:pt>
                  <c:pt idx="18">
                    <c:v>0.84309614582864179</c:v>
                  </c:pt>
                  <c:pt idx="19">
                    <c:v>0.61928273923234078</c:v>
                  </c:pt>
                  <c:pt idx="20">
                    <c:v>0.45699501577636964</c:v>
                  </c:pt>
                  <c:pt idx="21">
                    <c:v>0.78232559291725445</c:v>
                  </c:pt>
                </c:numCache>
              </c:numRef>
            </c:plus>
            <c:minus>
              <c:numRef>
                <c:f>Sheet5!$G$108:$AB$108</c:f>
                <c:numCache>
                  <c:formatCode>General</c:formatCode>
                  <c:ptCount val="22"/>
                  <c:pt idx="0">
                    <c:v>0.52652951800761649</c:v>
                  </c:pt>
                  <c:pt idx="1">
                    <c:v>0.3120007122498995</c:v>
                  </c:pt>
                  <c:pt idx="2">
                    <c:v>0.606776546825747</c:v>
                  </c:pt>
                  <c:pt idx="3">
                    <c:v>0.56995126497310655</c:v>
                  </c:pt>
                  <c:pt idx="4">
                    <c:v>0.87504285609334587</c:v>
                  </c:pt>
                  <c:pt idx="5">
                    <c:v>1.404611452798721</c:v>
                  </c:pt>
                  <c:pt idx="6">
                    <c:v>1.4262655199272447</c:v>
                  </c:pt>
                  <c:pt idx="7">
                    <c:v>1.5962490755239653</c:v>
                  </c:pt>
                  <c:pt idx="8">
                    <c:v>1.5653363145911419</c:v>
                  </c:pt>
                  <c:pt idx="9">
                    <c:v>1.5011810165481188</c:v>
                  </c:pt>
                  <c:pt idx="10">
                    <c:v>1.4921907831552015</c:v>
                  </c:pt>
                  <c:pt idx="11">
                    <c:v>1.7069107898318665</c:v>
                  </c:pt>
                  <c:pt idx="12">
                    <c:v>1.306041517121276</c:v>
                  </c:pt>
                  <c:pt idx="13">
                    <c:v>1.1562583333033036</c:v>
                  </c:pt>
                  <c:pt idx="14">
                    <c:v>1.7394092228237854</c:v>
                  </c:pt>
                  <c:pt idx="15">
                    <c:v>1.3928507936363226</c:v>
                  </c:pt>
                  <c:pt idx="16">
                    <c:v>1.0455354821546921</c:v>
                  </c:pt>
                  <c:pt idx="17">
                    <c:v>0.83155142822183725</c:v>
                  </c:pt>
                  <c:pt idx="18">
                    <c:v>0.84309614582864179</c:v>
                  </c:pt>
                  <c:pt idx="19">
                    <c:v>0.61928273923234078</c:v>
                  </c:pt>
                  <c:pt idx="20">
                    <c:v>0.45699501577636964</c:v>
                  </c:pt>
                  <c:pt idx="21">
                    <c:v>0.78232559291725445</c:v>
                  </c:pt>
                </c:numCache>
              </c:numRef>
            </c:minus>
            <c:spPr>
              <a:noFill/>
              <a:ln w="3175" cap="flat" cmpd="sng" algn="ctr">
                <a:solidFill>
                  <a:schemeClr val="tx1">
                    <a:lumMod val="65000"/>
                    <a:lumOff val="35000"/>
                    <a:alpha val="45000"/>
                  </a:schemeClr>
                </a:solidFill>
                <a:round/>
              </a:ln>
              <a:effectLst/>
            </c:spPr>
          </c:errBars>
          <c:cat>
            <c:strRef>
              <c:f>Sheet5!$G$143:$AG$143</c:f>
              <c:strCache>
                <c:ptCount val="27"/>
                <c:pt idx="0">
                  <c:v>4w</c:v>
                </c:pt>
                <c:pt idx="1">
                  <c:v>5w</c:v>
                </c:pt>
                <c:pt idx="2">
                  <c:v>6w</c:v>
                </c:pt>
                <c:pt idx="3">
                  <c:v>7w</c:v>
                </c:pt>
                <c:pt idx="4">
                  <c:v>8w</c:v>
                </c:pt>
                <c:pt idx="5">
                  <c:v>9w</c:v>
                </c:pt>
                <c:pt idx="6">
                  <c:v>10w</c:v>
                </c:pt>
                <c:pt idx="7">
                  <c:v>11w</c:v>
                </c:pt>
                <c:pt idx="8">
                  <c:v>12w</c:v>
                </c:pt>
                <c:pt idx="9">
                  <c:v>13w</c:v>
                </c:pt>
                <c:pt idx="10">
                  <c:v>14w</c:v>
                </c:pt>
                <c:pt idx="11">
                  <c:v>15w</c:v>
                </c:pt>
                <c:pt idx="12">
                  <c:v>16w</c:v>
                </c:pt>
                <c:pt idx="13">
                  <c:v>17w</c:v>
                </c:pt>
                <c:pt idx="14">
                  <c:v>18w</c:v>
                </c:pt>
                <c:pt idx="15">
                  <c:v>19w</c:v>
                </c:pt>
                <c:pt idx="16">
                  <c:v>20w</c:v>
                </c:pt>
                <c:pt idx="17">
                  <c:v>21w</c:v>
                </c:pt>
                <c:pt idx="18">
                  <c:v>22w</c:v>
                </c:pt>
                <c:pt idx="19">
                  <c:v>23w</c:v>
                </c:pt>
                <c:pt idx="20">
                  <c:v>24w</c:v>
                </c:pt>
                <c:pt idx="21">
                  <c:v>25w</c:v>
                </c:pt>
                <c:pt idx="22">
                  <c:v>26w</c:v>
                </c:pt>
                <c:pt idx="23">
                  <c:v>27w</c:v>
                </c:pt>
                <c:pt idx="24">
                  <c:v>28w</c:v>
                </c:pt>
                <c:pt idx="25">
                  <c:v>29w</c:v>
                </c:pt>
                <c:pt idx="26">
                  <c:v>30w</c:v>
                </c:pt>
              </c:strCache>
            </c:strRef>
          </c:cat>
          <c:val>
            <c:numRef>
              <c:f>Sheet5!$G$145:$AG$145</c:f>
              <c:numCache>
                <c:formatCode>General</c:formatCode>
                <c:ptCount val="27"/>
                <c:pt idx="0">
                  <c:v>13.969999999999999</c:v>
                </c:pt>
                <c:pt idx="1">
                  <c:v>15.6</c:v>
                </c:pt>
                <c:pt idx="2">
                  <c:v>15.774999999999999</c:v>
                </c:pt>
                <c:pt idx="3" formatCode="0.00">
                  <c:v>15.88</c:v>
                </c:pt>
                <c:pt idx="4">
                  <c:v>16.365000000000002</c:v>
                </c:pt>
                <c:pt idx="5">
                  <c:v>16.774999999999999</c:v>
                </c:pt>
                <c:pt idx="6" formatCode="0.000">
                  <c:v>16.880000000000003</c:v>
                </c:pt>
                <c:pt idx="7" formatCode="0.000">
                  <c:v>17.079999999999998</c:v>
                </c:pt>
                <c:pt idx="8">
                  <c:v>17.18</c:v>
                </c:pt>
                <c:pt idx="9">
                  <c:v>17.725000000000001</c:v>
                </c:pt>
                <c:pt idx="10">
                  <c:v>17.670000000000002</c:v>
                </c:pt>
                <c:pt idx="11">
                  <c:v>18.259999999999998</c:v>
                </c:pt>
                <c:pt idx="12">
                  <c:v>18.574999999999999</c:v>
                </c:pt>
                <c:pt idx="13">
                  <c:v>19.18</c:v>
                </c:pt>
                <c:pt idx="14">
                  <c:v>19.215000000000003</c:v>
                </c:pt>
                <c:pt idx="15">
                  <c:v>19.564999999999998</c:v>
                </c:pt>
                <c:pt idx="16">
                  <c:v>19.465</c:v>
                </c:pt>
                <c:pt idx="17">
                  <c:v>20.545000000000002</c:v>
                </c:pt>
                <c:pt idx="18">
                  <c:v>20.14</c:v>
                </c:pt>
                <c:pt idx="19">
                  <c:v>20.6</c:v>
                </c:pt>
                <c:pt idx="20">
                  <c:v>20.48</c:v>
                </c:pt>
                <c:pt idx="21">
                  <c:v>20.945</c:v>
                </c:pt>
                <c:pt idx="22" formatCode="0.00">
                  <c:v>21.564999999999998</c:v>
                </c:pt>
                <c:pt idx="23" formatCode="0.00">
                  <c:v>21.754999999999999</c:v>
                </c:pt>
                <c:pt idx="24" formatCode="0.00">
                  <c:v>21.5</c:v>
                </c:pt>
                <c:pt idx="25" formatCode="0.00">
                  <c:v>21.87</c:v>
                </c:pt>
                <c:pt idx="26" formatCode="0.00">
                  <c:v>21.7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085-4BF9-B318-88F61DFDBF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78893631"/>
        <c:axId val="690676751"/>
      </c:lineChart>
      <c:catAx>
        <c:axId val="6788936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bg2">
                    <a:lumMod val="2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690676751"/>
        <c:crosses val="autoZero"/>
        <c:auto val="1"/>
        <c:lblAlgn val="ctr"/>
        <c:lblOffset val="100"/>
        <c:noMultiLvlLbl val="0"/>
      </c:catAx>
      <c:valAx>
        <c:axId val="690676751"/>
        <c:scaling>
          <c:orientation val="minMax"/>
          <c:max val="26"/>
          <c:min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bg2">
                    <a:lumMod val="2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ko-KR"/>
          </a:p>
        </c:txPr>
        <c:crossAx val="6788936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468862461779903"/>
          <c:y val="0.92838439837877418"/>
          <c:w val="0.63062241253348483"/>
          <c:h val="7.161560162122591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bg2">
                  <a:lumMod val="2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ko-KR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_rels/drawing2.xml.rels><?xml version="1.0" encoding="UTF-8" standalone="yes"?>
<Relationships xmlns="http://schemas.openxmlformats.org/package/2006/relationships"><Relationship Id="rId3" Type="http://schemas.openxmlformats.org/officeDocument/2006/relationships/image" Target="../media/image7.jpeg"/><Relationship Id="rId2" Type="http://schemas.openxmlformats.org/officeDocument/2006/relationships/image" Target="../media/image6.jpeg"/><Relationship Id="rId1" Type="http://schemas.openxmlformats.org/officeDocument/2006/relationships/image" Target="../media/image5.png"/></Relationships>
</file>

<file path=word/drawings/_rels/drawing3.xml.rels><?xml version="1.0" encoding="UTF-8" standalone="yes"?>
<Relationships xmlns="http://schemas.openxmlformats.org/package/2006/relationships"><Relationship Id="rId1" Type="http://schemas.openxmlformats.org/officeDocument/2006/relationships/image" Target="../media/image5.png"/></Relationships>
</file>

<file path=word/drawings/_rels/drawing4.xml.rels><?xml version="1.0" encoding="UTF-8" standalone="yes"?>
<Relationships xmlns="http://schemas.openxmlformats.org/package/2006/relationships"><Relationship Id="rId1" Type="http://schemas.openxmlformats.org/officeDocument/2006/relationships/image" Target="../media/image5.png"/></Relationships>
</file>

<file path=word/drawings/_rels/drawing5.xml.rels><?xml version="1.0" encoding="UTF-8" standalone="yes"?>
<Relationships xmlns="http://schemas.openxmlformats.org/package/2006/relationships"><Relationship Id="rId1" Type="http://schemas.openxmlformats.org/officeDocument/2006/relationships/image" Target="../media/image5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2884</cdr:x>
      <cdr:y>0.2388</cdr:y>
    </cdr:from>
    <cdr:to>
      <cdr:x>0.32884</cdr:x>
      <cdr:y>0.77927</cdr:y>
    </cdr:to>
    <cdr:cxnSp macro="">
      <cdr:nvCxnSpPr>
        <cdr:cNvPr id="2" name="직선 연결선 1"/>
        <cdr:cNvCxnSpPr/>
      </cdr:nvCxnSpPr>
      <cdr:spPr>
        <a:xfrm xmlns:a="http://schemas.openxmlformats.org/drawingml/2006/main">
          <a:off x="669031" y="514963"/>
          <a:ext cx="0" cy="1165502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1.08458E-6</cdr:x>
      <cdr:y>0.32759</cdr:y>
    </cdr:from>
    <cdr:to>
      <cdr:x>0.0617</cdr:x>
      <cdr:y>0.70259</cdr:y>
    </cdr:to>
    <cdr:pic>
      <cdr:nvPicPr>
        <cdr:cNvPr id="2" name="chart">
          <a:extLst xmlns:a="http://schemas.openxmlformats.org/drawingml/2006/main">
            <a:ext uri="{FF2B5EF4-FFF2-40B4-BE49-F238E27FC236}">
              <a16:creationId xmlns:a16="http://schemas.microsoft.com/office/drawing/2014/main" id="{5B13E635-A0C0-4AF7-A197-3B9EFA4D5D12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 rot="16200000">
          <a:off x="-246139" y="825262"/>
          <a:ext cx="662940" cy="170656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4797</cdr:x>
      <cdr:y>0.3125</cdr:y>
    </cdr:from>
    <cdr:to>
      <cdr:x>0.4797</cdr:x>
      <cdr:y>0.60345</cdr:y>
    </cdr:to>
    <cdr:cxnSp macro="">
      <cdr:nvCxnSpPr>
        <cdr:cNvPr id="3" name="직선 연결선 2"/>
        <cdr:cNvCxnSpPr/>
      </cdr:nvCxnSpPr>
      <cdr:spPr>
        <a:xfrm xmlns:a="http://schemas.openxmlformats.org/drawingml/2006/main">
          <a:off x="1326879" y="552450"/>
          <a:ext cx="0" cy="514353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1322</cdr:x>
      <cdr:y>0.71613</cdr:y>
    </cdr:from>
    <cdr:to>
      <cdr:x>0.94353</cdr:x>
      <cdr:y>0.79095</cdr:y>
    </cdr:to>
    <cdr:sp macro="" textlink="">
      <cdr:nvSpPr>
        <cdr:cNvPr id="5" name="Text Box 127"/>
        <cdr:cNvSpPr txBox="1"/>
      </cdr:nvSpPr>
      <cdr:spPr>
        <a:xfrm xmlns:a="http://schemas.openxmlformats.org/drawingml/2006/main">
          <a:off x="1143001" y="1266005"/>
          <a:ext cx="1466849" cy="132265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3175">
          <a:noFill/>
        </a:ln>
      </cdr:spPr>
      <cdr:txBody>
        <a:bodyPr xmlns:a="http://schemas.openxmlformats.org/drawingml/2006/main" rot="0" spcFirstLastPara="0" vert="horz" wrap="none" lIns="0" tIns="0" rIns="0" bIns="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 latinLnBrk="1">
            <a:lnSpc>
              <a:spcPct val="107000"/>
            </a:lnSpc>
            <a:spcAft>
              <a:spcPts val="800"/>
            </a:spcAft>
          </a:pPr>
          <a:r>
            <a:rPr lang="en-US" sz="500" kern="100">
              <a:solidFill>
                <a:schemeClr val="bg2">
                  <a:lumMod val="25000"/>
                </a:schemeClr>
              </a:solidFill>
              <a:effectLst/>
              <a:latin typeface="Arial" panose="020B0604020202020204" pitchFamily="34" charset="0"/>
              <a:ea typeface="맑은 고딕" panose="020B0503020000020004" pitchFamily="50" charset="-127"/>
              <a:cs typeface="Times New Roman" panose="02020603050405020304" pitchFamily="18" charset="0"/>
            </a:rPr>
            <a:t>Separated as fights and injuries (pictured  at 15w)</a:t>
          </a:r>
          <a:endParaRPr lang="ko-KR" sz="500" kern="100">
            <a:solidFill>
              <a:schemeClr val="bg2">
                <a:lumMod val="25000"/>
              </a:schemeClr>
            </a:solidFill>
            <a:effectLst/>
            <a:latin typeface="맑은 고딕" panose="020B0503020000020004" pitchFamily="50" charset="-127"/>
            <a:ea typeface="맑은 고딕" panose="020B0503020000020004" pitchFamily="50" charset="-127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9008</cdr:x>
      <cdr:y>0.52443</cdr:y>
    </cdr:from>
    <cdr:to>
      <cdr:x>0.85767</cdr:x>
      <cdr:y>0.72701</cdr:y>
    </cdr:to>
    <cdr:pic>
      <cdr:nvPicPr>
        <cdr:cNvPr id="7" name="그림 6">
          <a:extLst xmlns:a="http://schemas.openxmlformats.org/drawingml/2006/main">
            <a:ext uri="{FF2B5EF4-FFF2-40B4-BE49-F238E27FC236}">
              <a16:creationId xmlns:a16="http://schemas.microsoft.com/office/drawing/2014/main" id="{0F1011FE-2BD5-4D1A-B5D1-7239152C8D9C}"/>
            </a:ext>
          </a:extLst>
        </cdr:cNvPr>
        <cdr:cNvPicPr/>
      </cdr:nvPicPr>
      <cdr:blipFill>
        <a:blip xmlns:a="http://schemas.openxmlformats.org/drawingml/2006/main" xmlns:r="http://schemas.openxmlformats.org/officeDocument/2006/relationships" r:embed="rId2" cstate="screen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1908810" y="927100"/>
          <a:ext cx="463550" cy="358140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51171</cdr:x>
      <cdr:y>0.5194</cdr:y>
    </cdr:from>
    <cdr:to>
      <cdr:x>0.67401</cdr:x>
      <cdr:y>0.7306</cdr:y>
    </cdr:to>
    <cdr:pic>
      <cdr:nvPicPr>
        <cdr:cNvPr id="10" name="그림 9">
          <a:extLst xmlns:a="http://schemas.openxmlformats.org/drawingml/2006/main">
            <a:ext uri="{FF2B5EF4-FFF2-40B4-BE49-F238E27FC236}">
              <a16:creationId xmlns:a16="http://schemas.microsoft.com/office/drawing/2014/main" id="{9254586D-9C25-46A9-AD32-9D891E480324}"/>
            </a:ext>
          </a:extLst>
        </cdr:cNvPr>
        <cdr:cNvPicPr/>
      </cdr:nvPicPr>
      <cdr:blipFill>
        <a:blip xmlns:a="http://schemas.openxmlformats.org/drawingml/2006/main" xmlns:r="http://schemas.openxmlformats.org/officeDocument/2006/relationships" r:embed="rId3" cstate="screen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1415415" y="918210"/>
          <a:ext cx="448945" cy="373380"/>
        </a:xfrm>
        <a:prstGeom xmlns:a="http://schemas.openxmlformats.org/drawingml/2006/main" prst="rect">
          <a:avLst/>
        </a:prstGeom>
      </cdr:spPr>
    </cdr:pic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3.54685E-7</cdr:x>
      <cdr:y>0.32316</cdr:y>
    </cdr:from>
    <cdr:to>
      <cdr:x>0.06517</cdr:x>
      <cdr:y>0.71957</cdr:y>
    </cdr:to>
    <cdr:pic>
      <cdr:nvPicPr>
        <cdr:cNvPr id="2" name="chart">
          <a:extLst xmlns:a="http://schemas.openxmlformats.org/drawingml/2006/main">
            <a:ext uri="{FF2B5EF4-FFF2-40B4-BE49-F238E27FC236}">
              <a16:creationId xmlns:a16="http://schemas.microsoft.com/office/drawing/2014/main" id="{8AE38E87-B49B-4D7E-AF3D-E6717A865046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 rot="16200000">
          <a:off x="-258656" y="830156"/>
          <a:ext cx="701039" cy="183726"/>
        </a:xfrm>
        <a:prstGeom xmlns:a="http://schemas.openxmlformats.org/drawingml/2006/main" prst="rect">
          <a:avLst/>
        </a:prstGeom>
      </cdr:spPr>
    </cdr:pic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</cdr:x>
      <cdr:y>0.31908</cdr:y>
    </cdr:from>
    <cdr:to>
      <cdr:x>0.06487</cdr:x>
      <cdr:y>0.71372</cdr:y>
    </cdr:to>
    <cdr:pic>
      <cdr:nvPicPr>
        <cdr:cNvPr id="2" name="chart">
          <a:extLst xmlns:a="http://schemas.openxmlformats.org/drawingml/2006/main">
            <a:ext uri="{FF2B5EF4-FFF2-40B4-BE49-F238E27FC236}">
              <a16:creationId xmlns:a16="http://schemas.microsoft.com/office/drawing/2014/main" id="{281EE2F3-1550-4474-A0FF-13FEC986B116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 rot="16200000">
          <a:off x="-1257011" y="845082"/>
          <a:ext cx="715705" cy="182881"/>
        </a:xfrm>
        <a:prstGeom xmlns:a="http://schemas.openxmlformats.org/drawingml/2006/main" prst="rect">
          <a:avLst/>
        </a:prstGeom>
      </cdr:spPr>
    </cdr:pic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</cdr:x>
      <cdr:y>0.32184</cdr:y>
    </cdr:from>
    <cdr:to>
      <cdr:x>0.06556</cdr:x>
      <cdr:y>0.73529</cdr:y>
    </cdr:to>
    <cdr:pic>
      <cdr:nvPicPr>
        <cdr:cNvPr id="2" name="chart">
          <a:extLst xmlns:a="http://schemas.openxmlformats.org/drawingml/2006/main">
            <a:ext uri="{FF2B5EF4-FFF2-40B4-BE49-F238E27FC236}">
              <a16:creationId xmlns:a16="http://schemas.microsoft.com/office/drawing/2014/main" id="{E776F696-44B6-4D2E-81E9-1CB02CE2EBFD}"/>
            </a:ext>
          </a:extLst>
        </cdr:cNvPr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 rot="16200000">
          <a:off x="-283500" y="867171"/>
          <a:ext cx="749829" cy="182829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맑은 고딕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맑은 고딕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맑은 고딕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맑은 고딕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맑은 고딕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맑은 고딕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맑은 고딕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맑은 고딕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04</Words>
  <Characters>5729</Characters>
  <Application>Microsoft Office Word</Application>
  <DocSecurity>0</DocSecurity>
  <Lines>47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ung-seokBAE</dc:creator>
  <cp:keywords/>
  <dc:description/>
  <cp:lastModifiedBy>Heung-seokBAE</cp:lastModifiedBy>
  <cp:revision>2</cp:revision>
  <dcterms:created xsi:type="dcterms:W3CDTF">2025-12-11T08:42:00Z</dcterms:created>
  <dcterms:modified xsi:type="dcterms:W3CDTF">2025-12-11T08:42:00Z</dcterms:modified>
</cp:coreProperties>
</file>